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9D2412" w14:textId="77777777" w:rsidR="003F7B1C" w:rsidRDefault="003F7B1C" w:rsidP="00E158F7">
      <w:pPr>
        <w:spacing w:after="0" w:line="480" w:lineRule="auto"/>
        <w:jc w:val="center"/>
      </w:pPr>
      <w:bookmarkStart w:id="0" w:name="_Hlk135976933"/>
      <w:r>
        <w:t>Additional file</w:t>
      </w:r>
    </w:p>
    <w:p w14:paraId="27B17CE5" w14:textId="467D8ED8" w:rsidR="00E158F7" w:rsidRPr="00E158F7" w:rsidRDefault="00E158F7" w:rsidP="00E158F7">
      <w:pPr>
        <w:spacing w:after="0" w:line="480" w:lineRule="auto"/>
        <w:jc w:val="center"/>
        <w:rPr>
          <w:b/>
          <w:bCs/>
        </w:rPr>
      </w:pPr>
      <w:r w:rsidRPr="00E158F7">
        <w:rPr>
          <w:b/>
          <w:bCs/>
        </w:rPr>
        <w:t>Insulin Growth Factor Axis and Cardio-renal Risk in Diabetic Kidney Disease:  the CREDENCE Trial</w:t>
      </w:r>
    </w:p>
    <w:bookmarkEnd w:id="0"/>
    <w:p w14:paraId="51BF8484" w14:textId="3B4B9C50" w:rsidR="001C4BD5" w:rsidRPr="00E158F7" w:rsidRDefault="001C4BD5" w:rsidP="00B303D7">
      <w:pPr>
        <w:spacing w:after="0" w:line="480" w:lineRule="auto"/>
      </w:pPr>
    </w:p>
    <w:p w14:paraId="5EB8732A" w14:textId="652704BF" w:rsidR="001C4BD5" w:rsidRPr="00E158F7" w:rsidRDefault="001C4BD5" w:rsidP="00B303D7">
      <w:pPr>
        <w:spacing w:after="0" w:line="480" w:lineRule="auto"/>
      </w:pPr>
    </w:p>
    <w:p w14:paraId="24EE0235" w14:textId="59D77788" w:rsidR="001C4BD5" w:rsidRPr="00E158F7" w:rsidRDefault="001C4BD5" w:rsidP="00B303D7">
      <w:pPr>
        <w:spacing w:after="0"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05"/>
        <w:gridCol w:w="1345"/>
      </w:tblGrid>
      <w:tr w:rsidR="001C4BD5" w:rsidRPr="00E158F7" w14:paraId="655FA24A" w14:textId="77777777" w:rsidTr="003F7B1C">
        <w:tc>
          <w:tcPr>
            <w:tcW w:w="8005" w:type="dxa"/>
          </w:tcPr>
          <w:p w14:paraId="6B300962" w14:textId="40E82614" w:rsidR="001C4BD5" w:rsidRPr="00E158F7" w:rsidRDefault="001C4BD5" w:rsidP="00867B88">
            <w:pPr>
              <w:rPr>
                <w:szCs w:val="24"/>
              </w:rPr>
            </w:pPr>
            <w:r w:rsidRPr="00E158F7">
              <w:rPr>
                <w:szCs w:val="24"/>
              </w:rPr>
              <w:t>Content</w:t>
            </w:r>
          </w:p>
        </w:tc>
        <w:tc>
          <w:tcPr>
            <w:tcW w:w="1345" w:type="dxa"/>
          </w:tcPr>
          <w:p w14:paraId="2CE4ECDD" w14:textId="4396AA98" w:rsidR="001C4BD5" w:rsidRPr="00E158F7" w:rsidRDefault="001C4BD5" w:rsidP="00867B88">
            <w:pPr>
              <w:jc w:val="center"/>
            </w:pPr>
            <w:r w:rsidRPr="00E158F7">
              <w:t>Page</w:t>
            </w:r>
          </w:p>
        </w:tc>
      </w:tr>
      <w:tr w:rsidR="00F07C88" w:rsidRPr="00E158F7" w14:paraId="1C2508D3" w14:textId="77777777" w:rsidTr="003F7B1C">
        <w:tc>
          <w:tcPr>
            <w:tcW w:w="8005" w:type="dxa"/>
            <w:vAlign w:val="center"/>
          </w:tcPr>
          <w:p w14:paraId="51048F1B" w14:textId="03E8345C" w:rsidR="00F07C88" w:rsidRPr="003F7B1C" w:rsidRDefault="003F7B1C" w:rsidP="003F7B1C">
            <w:pPr>
              <w:spacing w:line="480" w:lineRule="auto"/>
              <w:jc w:val="center"/>
            </w:pPr>
            <w:r w:rsidRPr="003F7B1C">
              <w:t xml:space="preserve">Additional file 1: </w:t>
            </w:r>
            <w:r w:rsidR="00F07C88" w:rsidRPr="003F7B1C">
              <w:rPr>
                <w:rFonts w:asciiTheme="majorBidi" w:hAnsiTheme="majorBidi" w:cstheme="majorBidi"/>
                <w:bCs/>
                <w:szCs w:val="24"/>
              </w:rPr>
              <w:t xml:space="preserve">Table </w:t>
            </w:r>
            <w:r w:rsidRPr="003F7B1C">
              <w:rPr>
                <w:rFonts w:asciiTheme="majorBidi" w:hAnsiTheme="majorBidi" w:cstheme="majorBidi"/>
                <w:bCs/>
                <w:szCs w:val="24"/>
              </w:rPr>
              <w:t>S</w:t>
            </w:r>
            <w:r w:rsidR="00F07C88" w:rsidRPr="003F7B1C">
              <w:rPr>
                <w:rFonts w:asciiTheme="majorBidi" w:hAnsiTheme="majorBidi" w:cstheme="majorBidi"/>
                <w:bCs/>
                <w:szCs w:val="24"/>
              </w:rPr>
              <w:t>1</w:t>
            </w:r>
            <w:r w:rsidR="00F07C88" w:rsidRPr="003F7B1C">
              <w:rPr>
                <w:rFonts w:asciiTheme="majorBidi" w:hAnsiTheme="majorBidi" w:cstheme="majorBidi"/>
                <w:szCs w:val="24"/>
              </w:rPr>
              <w:t>. Baseline characteristics according to IGFBP</w:t>
            </w:r>
            <w:r w:rsidR="00573C49" w:rsidRPr="003F7B1C">
              <w:rPr>
                <w:rFonts w:asciiTheme="majorBidi" w:hAnsiTheme="majorBidi" w:cstheme="majorBidi"/>
                <w:szCs w:val="24"/>
              </w:rPr>
              <w:t>-</w:t>
            </w:r>
            <w:r w:rsidR="00F07C88" w:rsidRPr="003F7B1C">
              <w:rPr>
                <w:rFonts w:asciiTheme="majorBidi" w:hAnsiTheme="majorBidi" w:cstheme="majorBidi"/>
                <w:szCs w:val="24"/>
              </w:rPr>
              <w:t xml:space="preserve">3 </w:t>
            </w:r>
            <w:r w:rsidR="004D7BCB" w:rsidRPr="003F7B1C">
              <w:rPr>
                <w:rFonts w:asciiTheme="majorBidi" w:hAnsiTheme="majorBidi" w:cstheme="majorBidi"/>
                <w:szCs w:val="24"/>
              </w:rPr>
              <w:t>q</w:t>
            </w:r>
            <w:r w:rsidR="00F07C88" w:rsidRPr="003F7B1C">
              <w:rPr>
                <w:rFonts w:asciiTheme="majorBidi" w:hAnsiTheme="majorBidi" w:cstheme="majorBidi"/>
                <w:szCs w:val="24"/>
              </w:rPr>
              <w:t>uartiles</w:t>
            </w:r>
            <w:r w:rsidR="00573C49" w:rsidRPr="003F7B1C">
              <w:rPr>
                <w:rFonts w:asciiTheme="majorBidi" w:hAnsiTheme="majorBidi" w:cstheme="majorBidi"/>
                <w:szCs w:val="24"/>
              </w:rPr>
              <w:t>.</w:t>
            </w:r>
          </w:p>
        </w:tc>
        <w:tc>
          <w:tcPr>
            <w:tcW w:w="1345" w:type="dxa"/>
            <w:vAlign w:val="center"/>
          </w:tcPr>
          <w:p w14:paraId="36F2D012" w14:textId="0809D6C2" w:rsidR="00F07C88" w:rsidRPr="00E158F7" w:rsidRDefault="00867B88" w:rsidP="00867B88">
            <w:pPr>
              <w:jc w:val="center"/>
            </w:pPr>
            <w:r w:rsidRPr="00E158F7">
              <w:t>2-3</w:t>
            </w:r>
          </w:p>
        </w:tc>
      </w:tr>
      <w:tr w:rsidR="00F07C88" w:rsidRPr="00E158F7" w14:paraId="6817D8FE" w14:textId="77777777" w:rsidTr="003F7B1C">
        <w:tc>
          <w:tcPr>
            <w:tcW w:w="8005" w:type="dxa"/>
            <w:vAlign w:val="center"/>
          </w:tcPr>
          <w:p w14:paraId="5C768D4D" w14:textId="71F8DD39" w:rsidR="00F07C88" w:rsidRPr="00E158F7" w:rsidRDefault="003F7B1C" w:rsidP="00867B88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3F7B1C">
              <w:t xml:space="preserve">Additional file 1: </w:t>
            </w:r>
            <w:r w:rsidR="00F07C88" w:rsidRPr="00E158F7">
              <w:rPr>
                <w:rFonts w:asciiTheme="majorBidi" w:hAnsiTheme="majorBidi" w:cstheme="majorBidi"/>
                <w:b/>
                <w:bCs/>
                <w:szCs w:val="24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Cs w:val="24"/>
              </w:rPr>
              <w:t>S</w:t>
            </w:r>
            <w:r w:rsidR="00F07C88" w:rsidRPr="00E158F7">
              <w:rPr>
                <w:rFonts w:asciiTheme="majorBidi" w:hAnsiTheme="majorBidi" w:cstheme="majorBidi"/>
                <w:b/>
                <w:bCs/>
                <w:szCs w:val="24"/>
              </w:rPr>
              <w:t>2</w:t>
            </w:r>
            <w:r w:rsidR="00F07C88" w:rsidRPr="00E158F7">
              <w:rPr>
                <w:rFonts w:asciiTheme="majorBidi" w:hAnsiTheme="majorBidi" w:cstheme="majorBidi"/>
                <w:szCs w:val="24"/>
              </w:rPr>
              <w:t>. Baseline characteristics according to IGF</w:t>
            </w:r>
            <w:r w:rsidR="00573C49" w:rsidRPr="00E158F7">
              <w:rPr>
                <w:rFonts w:asciiTheme="majorBidi" w:hAnsiTheme="majorBidi" w:cstheme="majorBidi"/>
                <w:szCs w:val="24"/>
              </w:rPr>
              <w:t>-</w:t>
            </w:r>
            <w:r w:rsidR="00F07C88" w:rsidRPr="00E158F7">
              <w:rPr>
                <w:rFonts w:asciiTheme="majorBidi" w:hAnsiTheme="majorBidi" w:cstheme="majorBidi"/>
                <w:szCs w:val="24"/>
              </w:rPr>
              <w:t>1/IGFBP</w:t>
            </w:r>
            <w:r w:rsidR="00573C49" w:rsidRPr="00E158F7">
              <w:rPr>
                <w:rFonts w:asciiTheme="majorBidi" w:hAnsiTheme="majorBidi" w:cstheme="majorBidi"/>
                <w:szCs w:val="24"/>
              </w:rPr>
              <w:t>-</w:t>
            </w:r>
            <w:r w:rsidR="00F07C88" w:rsidRPr="00E158F7">
              <w:rPr>
                <w:rFonts w:asciiTheme="majorBidi" w:hAnsiTheme="majorBidi" w:cstheme="majorBidi"/>
                <w:szCs w:val="24"/>
              </w:rPr>
              <w:t xml:space="preserve">3 </w:t>
            </w:r>
            <w:r w:rsidR="004D7BCB" w:rsidRPr="00E158F7">
              <w:rPr>
                <w:rFonts w:asciiTheme="majorBidi" w:hAnsiTheme="majorBidi" w:cstheme="majorBidi"/>
                <w:szCs w:val="24"/>
              </w:rPr>
              <w:t>q</w:t>
            </w:r>
            <w:r w:rsidR="00F07C88" w:rsidRPr="00E158F7">
              <w:rPr>
                <w:rFonts w:asciiTheme="majorBidi" w:hAnsiTheme="majorBidi" w:cstheme="majorBidi"/>
                <w:szCs w:val="24"/>
              </w:rPr>
              <w:t>uartiles</w:t>
            </w:r>
            <w:r w:rsidR="00573C49" w:rsidRPr="00E158F7">
              <w:rPr>
                <w:rFonts w:asciiTheme="majorBidi" w:hAnsiTheme="majorBidi" w:cstheme="majorBidi"/>
                <w:szCs w:val="24"/>
              </w:rPr>
              <w:t>.</w:t>
            </w:r>
          </w:p>
        </w:tc>
        <w:tc>
          <w:tcPr>
            <w:tcW w:w="1345" w:type="dxa"/>
            <w:vAlign w:val="center"/>
          </w:tcPr>
          <w:p w14:paraId="4B17B8C2" w14:textId="7E787E88" w:rsidR="00F07C88" w:rsidRPr="00E158F7" w:rsidRDefault="00867B88" w:rsidP="00867B88">
            <w:pPr>
              <w:jc w:val="center"/>
            </w:pPr>
            <w:r w:rsidRPr="00E158F7">
              <w:t>4-5</w:t>
            </w:r>
          </w:p>
        </w:tc>
      </w:tr>
      <w:tr w:rsidR="00F07C88" w:rsidRPr="00E158F7" w14:paraId="2C1CBC10" w14:textId="77777777" w:rsidTr="003F7B1C">
        <w:tc>
          <w:tcPr>
            <w:tcW w:w="8005" w:type="dxa"/>
            <w:vAlign w:val="center"/>
          </w:tcPr>
          <w:p w14:paraId="190CD139" w14:textId="28EEE969" w:rsidR="00F07C88" w:rsidRPr="00E158F7" w:rsidRDefault="003F7B1C" w:rsidP="00867B88">
            <w:pPr>
              <w:rPr>
                <w:szCs w:val="24"/>
              </w:rPr>
            </w:pPr>
            <w:r w:rsidRPr="003F7B1C">
              <w:t xml:space="preserve">Additional file 1: </w:t>
            </w:r>
            <w:r w:rsidR="00F07C88" w:rsidRPr="00E158F7">
              <w:rPr>
                <w:b/>
                <w:bCs/>
                <w:szCs w:val="24"/>
              </w:rPr>
              <w:t xml:space="preserve">Table </w:t>
            </w:r>
            <w:r>
              <w:rPr>
                <w:b/>
                <w:bCs/>
                <w:szCs w:val="24"/>
              </w:rPr>
              <w:t>S</w:t>
            </w:r>
            <w:r w:rsidR="00F07C88" w:rsidRPr="00E158F7">
              <w:rPr>
                <w:b/>
                <w:bCs/>
                <w:szCs w:val="24"/>
              </w:rPr>
              <w:t>3</w:t>
            </w:r>
            <w:r w:rsidR="00F07C88" w:rsidRPr="00E158F7">
              <w:rPr>
                <w:szCs w:val="24"/>
              </w:rPr>
              <w:t xml:space="preserve">. </w:t>
            </w:r>
            <w:r w:rsidR="00F07C88" w:rsidRPr="00E158F7">
              <w:rPr>
                <w:rFonts w:cs="Times New Roman"/>
                <w:szCs w:val="24"/>
              </w:rPr>
              <w:t xml:space="preserve">Adjusted geometric mean ratio of biomarkers expressing adjusted relative difference in concentration at </w:t>
            </w:r>
            <w:r w:rsidR="00A1437B" w:rsidRPr="00E158F7">
              <w:rPr>
                <w:rFonts w:cs="Times New Roman"/>
                <w:szCs w:val="24"/>
              </w:rPr>
              <w:t>Year 1 and Year 3</w:t>
            </w:r>
            <w:r w:rsidR="00F07C88" w:rsidRPr="00E158F7">
              <w:rPr>
                <w:rFonts w:cs="Times New Roman"/>
                <w:szCs w:val="24"/>
              </w:rPr>
              <w:t xml:space="preserve"> versus baseline following treatment with either canagliflozin or placebo</w:t>
            </w:r>
            <w:r w:rsidR="00573C49" w:rsidRPr="00E158F7">
              <w:rPr>
                <w:rFonts w:cs="Times New Roman"/>
                <w:szCs w:val="24"/>
              </w:rPr>
              <w:t>.</w:t>
            </w:r>
          </w:p>
        </w:tc>
        <w:tc>
          <w:tcPr>
            <w:tcW w:w="1345" w:type="dxa"/>
            <w:vAlign w:val="center"/>
          </w:tcPr>
          <w:p w14:paraId="1BC33D8B" w14:textId="2E84DAD5" w:rsidR="00F07C88" w:rsidRPr="00E158F7" w:rsidRDefault="00867B88" w:rsidP="00867B88">
            <w:pPr>
              <w:jc w:val="center"/>
            </w:pPr>
            <w:r w:rsidRPr="00E158F7">
              <w:t>6</w:t>
            </w:r>
          </w:p>
        </w:tc>
      </w:tr>
      <w:tr w:rsidR="00F07C88" w:rsidRPr="00E158F7" w14:paraId="2E97F956" w14:textId="77777777" w:rsidTr="003F7B1C">
        <w:tc>
          <w:tcPr>
            <w:tcW w:w="8005" w:type="dxa"/>
            <w:vAlign w:val="center"/>
          </w:tcPr>
          <w:p w14:paraId="27E5E5DC" w14:textId="17394728" w:rsidR="00F07C88" w:rsidRPr="00E158F7" w:rsidRDefault="003F7B1C" w:rsidP="00867B88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3F7B1C">
              <w:t xml:space="preserve">Additional file 1: </w:t>
            </w:r>
            <w:r w:rsidR="00F07C88" w:rsidRPr="00E158F7">
              <w:rPr>
                <w:rFonts w:asciiTheme="majorBidi" w:eastAsia="Times New Roman" w:hAnsiTheme="majorBidi" w:cstheme="majorBidi"/>
                <w:b/>
                <w:bCs/>
                <w:color w:val="333333"/>
                <w:szCs w:val="24"/>
                <w:shd w:val="clear" w:color="auto" w:fill="FFFFFF"/>
              </w:rPr>
              <w:t xml:space="preserve">Table </w:t>
            </w:r>
            <w:r>
              <w:rPr>
                <w:rFonts w:asciiTheme="majorBidi" w:eastAsia="Times New Roman" w:hAnsiTheme="majorBidi" w:cstheme="majorBidi"/>
                <w:b/>
                <w:bCs/>
                <w:color w:val="333333"/>
                <w:szCs w:val="24"/>
                <w:shd w:val="clear" w:color="auto" w:fill="FFFFFF"/>
              </w:rPr>
              <w:t>S</w:t>
            </w:r>
            <w:r w:rsidR="00F07C88" w:rsidRPr="00E158F7">
              <w:rPr>
                <w:rFonts w:asciiTheme="majorBidi" w:eastAsia="Times New Roman" w:hAnsiTheme="majorBidi" w:cstheme="majorBidi"/>
                <w:b/>
                <w:bCs/>
                <w:color w:val="333333"/>
                <w:szCs w:val="24"/>
                <w:shd w:val="clear" w:color="auto" w:fill="FFFFFF"/>
              </w:rPr>
              <w:t xml:space="preserve">4. </w:t>
            </w:r>
            <w:r w:rsidR="00F07C88" w:rsidRPr="00E158F7">
              <w:rPr>
                <w:rFonts w:asciiTheme="majorBidi" w:eastAsia="Times New Roman" w:hAnsiTheme="majorBidi" w:cstheme="majorBidi"/>
                <w:color w:val="333333"/>
                <w:szCs w:val="24"/>
                <w:shd w:val="clear" w:color="auto" w:fill="FFFFFF"/>
              </w:rPr>
              <w:t>IGF-1 reference range</w:t>
            </w:r>
            <w:r w:rsidR="00573C49" w:rsidRPr="00E158F7">
              <w:rPr>
                <w:rFonts w:asciiTheme="majorBidi" w:eastAsia="Times New Roman" w:hAnsiTheme="majorBidi" w:cstheme="majorBidi"/>
                <w:color w:val="333333"/>
                <w:szCs w:val="24"/>
                <w:shd w:val="clear" w:color="auto" w:fill="FFFFFF"/>
              </w:rPr>
              <w:t>.</w:t>
            </w:r>
            <w:r w:rsidR="00F07C88" w:rsidRPr="00E158F7">
              <w:rPr>
                <w:rFonts w:asciiTheme="majorBidi" w:eastAsia="Times New Roman" w:hAnsiTheme="majorBidi" w:cstheme="majorBidi"/>
                <w:color w:val="333333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345" w:type="dxa"/>
            <w:vAlign w:val="center"/>
          </w:tcPr>
          <w:p w14:paraId="39AFF6B3" w14:textId="60FA6F76" w:rsidR="00F07C88" w:rsidRPr="00E158F7" w:rsidRDefault="00867B88" w:rsidP="00867B88">
            <w:pPr>
              <w:jc w:val="center"/>
            </w:pPr>
            <w:r w:rsidRPr="00E158F7">
              <w:t>7</w:t>
            </w:r>
          </w:p>
        </w:tc>
      </w:tr>
      <w:tr w:rsidR="00F07C88" w:rsidRPr="00E158F7" w14:paraId="7B322FF7" w14:textId="77777777" w:rsidTr="003F7B1C">
        <w:tc>
          <w:tcPr>
            <w:tcW w:w="8005" w:type="dxa"/>
            <w:vAlign w:val="center"/>
          </w:tcPr>
          <w:p w14:paraId="20E1E014" w14:textId="33CA8007" w:rsidR="00F07C88" w:rsidRPr="00E158F7" w:rsidRDefault="003F7B1C" w:rsidP="00867B88">
            <w:pPr>
              <w:rPr>
                <w:szCs w:val="24"/>
              </w:rPr>
            </w:pPr>
            <w:r w:rsidRPr="003F7B1C">
              <w:t xml:space="preserve">Additional file 1: </w:t>
            </w:r>
            <w:r w:rsidR="00F07C88" w:rsidRPr="00E158F7">
              <w:rPr>
                <w:b/>
                <w:bCs/>
                <w:szCs w:val="24"/>
              </w:rPr>
              <w:t xml:space="preserve">Table </w:t>
            </w:r>
            <w:r>
              <w:rPr>
                <w:b/>
                <w:bCs/>
                <w:szCs w:val="24"/>
              </w:rPr>
              <w:t>S</w:t>
            </w:r>
            <w:r w:rsidR="00F07C88" w:rsidRPr="00E158F7">
              <w:rPr>
                <w:b/>
                <w:bCs/>
                <w:szCs w:val="24"/>
              </w:rPr>
              <w:t>5</w:t>
            </w:r>
            <w:r w:rsidR="00F07C88" w:rsidRPr="00E158F7">
              <w:rPr>
                <w:szCs w:val="24"/>
              </w:rPr>
              <w:t xml:space="preserve">. Baseline characteristics of study population according to </w:t>
            </w:r>
            <w:r w:rsidR="00F07C88" w:rsidRPr="00E158F7">
              <w:rPr>
                <w:rFonts w:asciiTheme="majorBidi" w:eastAsia="Times New Roman" w:hAnsiTheme="majorBidi" w:cstheme="majorBidi"/>
                <w:color w:val="333333"/>
                <w:szCs w:val="24"/>
                <w:shd w:val="clear" w:color="auto" w:fill="FFFFFF"/>
              </w:rPr>
              <w:t xml:space="preserve">IGF-1 </w:t>
            </w:r>
            <w:r w:rsidR="00F07C88" w:rsidRPr="00E158F7">
              <w:rPr>
                <w:szCs w:val="24"/>
              </w:rPr>
              <w:t>level</w:t>
            </w:r>
            <w:r w:rsidR="00EE2690" w:rsidRPr="00E158F7">
              <w:rPr>
                <w:szCs w:val="24"/>
              </w:rPr>
              <w:t>.</w:t>
            </w:r>
            <w:r w:rsidR="00F07C88" w:rsidRPr="00E158F7">
              <w:rPr>
                <w:szCs w:val="24"/>
              </w:rPr>
              <w:t xml:space="preserve"> </w:t>
            </w:r>
          </w:p>
        </w:tc>
        <w:tc>
          <w:tcPr>
            <w:tcW w:w="1345" w:type="dxa"/>
            <w:vAlign w:val="center"/>
          </w:tcPr>
          <w:p w14:paraId="145E2806" w14:textId="4D982DBA" w:rsidR="00F07C88" w:rsidRPr="00E158F7" w:rsidRDefault="00867B88" w:rsidP="00867B88">
            <w:pPr>
              <w:jc w:val="center"/>
            </w:pPr>
            <w:r w:rsidRPr="00E158F7">
              <w:t>8</w:t>
            </w:r>
            <w:r w:rsidR="003273B3" w:rsidRPr="00E158F7">
              <w:t>-</w:t>
            </w:r>
            <w:r w:rsidRPr="00E158F7">
              <w:t>9</w:t>
            </w:r>
          </w:p>
        </w:tc>
      </w:tr>
      <w:tr w:rsidR="00F07C88" w:rsidRPr="00E158F7" w14:paraId="7BDDDA7A" w14:textId="77777777" w:rsidTr="003F7B1C">
        <w:tc>
          <w:tcPr>
            <w:tcW w:w="8005" w:type="dxa"/>
            <w:vAlign w:val="center"/>
          </w:tcPr>
          <w:p w14:paraId="4F670300" w14:textId="395B01AA" w:rsidR="00F07C88" w:rsidRPr="00E158F7" w:rsidRDefault="003F7B1C" w:rsidP="00867B88">
            <w:pPr>
              <w:rPr>
                <w:szCs w:val="24"/>
              </w:rPr>
            </w:pPr>
            <w:r w:rsidRPr="003F7B1C">
              <w:t xml:space="preserve">Additional file 1: </w:t>
            </w:r>
            <w:r w:rsidR="00F07C88" w:rsidRPr="00E158F7">
              <w:rPr>
                <w:b/>
                <w:bCs/>
                <w:szCs w:val="24"/>
              </w:rPr>
              <w:t xml:space="preserve">Table </w:t>
            </w:r>
            <w:r>
              <w:rPr>
                <w:b/>
                <w:bCs/>
                <w:szCs w:val="24"/>
              </w:rPr>
              <w:t>S</w:t>
            </w:r>
            <w:r w:rsidR="00F07C88" w:rsidRPr="00E158F7">
              <w:rPr>
                <w:b/>
                <w:bCs/>
                <w:szCs w:val="24"/>
              </w:rPr>
              <w:t>6</w:t>
            </w:r>
            <w:r w:rsidR="00F07C88" w:rsidRPr="00E158F7">
              <w:rPr>
                <w:szCs w:val="24"/>
              </w:rPr>
              <w:t>. Biomarker concentration across chronic kidney disease stages</w:t>
            </w:r>
            <w:r w:rsidR="00EE2690" w:rsidRPr="00E158F7">
              <w:rPr>
                <w:szCs w:val="24"/>
              </w:rPr>
              <w:t>.</w:t>
            </w:r>
            <w:r w:rsidR="00F07C88" w:rsidRPr="00E158F7">
              <w:rPr>
                <w:szCs w:val="24"/>
              </w:rPr>
              <w:t xml:space="preserve"> </w:t>
            </w:r>
          </w:p>
        </w:tc>
        <w:tc>
          <w:tcPr>
            <w:tcW w:w="1345" w:type="dxa"/>
            <w:vAlign w:val="center"/>
          </w:tcPr>
          <w:p w14:paraId="3DEB02F9" w14:textId="6025B461" w:rsidR="00F07C88" w:rsidRPr="00E158F7" w:rsidRDefault="00F33664" w:rsidP="00867B88">
            <w:pPr>
              <w:jc w:val="center"/>
            </w:pPr>
            <w:r w:rsidRPr="00E158F7">
              <w:t>1</w:t>
            </w:r>
            <w:r w:rsidR="00867B88" w:rsidRPr="00E158F7">
              <w:t>0</w:t>
            </w:r>
          </w:p>
        </w:tc>
      </w:tr>
      <w:tr w:rsidR="003D5958" w:rsidRPr="00E158F7" w14:paraId="01600367" w14:textId="77777777" w:rsidTr="003F7B1C">
        <w:tc>
          <w:tcPr>
            <w:tcW w:w="8005" w:type="dxa"/>
            <w:vAlign w:val="center"/>
          </w:tcPr>
          <w:p w14:paraId="5BC9CDB9" w14:textId="6CFAA440" w:rsidR="003D5958" w:rsidRPr="00E158F7" w:rsidRDefault="003F7B1C" w:rsidP="00867B88">
            <w:pPr>
              <w:rPr>
                <w:b/>
                <w:bCs/>
                <w:szCs w:val="24"/>
              </w:rPr>
            </w:pPr>
            <w:r w:rsidRPr="003F7B1C">
              <w:t xml:space="preserve">Additional file 1: </w:t>
            </w:r>
            <w:r w:rsidR="008527BC" w:rsidRPr="00E158F7">
              <w:rPr>
                <w:rFonts w:cs="Times New Roman"/>
                <w:b/>
                <w:bCs/>
                <w:szCs w:val="24"/>
              </w:rPr>
              <w:t xml:space="preserve">Figure </w:t>
            </w:r>
            <w:r>
              <w:rPr>
                <w:rFonts w:cs="Times New Roman"/>
                <w:b/>
                <w:bCs/>
                <w:szCs w:val="24"/>
              </w:rPr>
              <w:t>S</w:t>
            </w:r>
            <w:r w:rsidR="008527BC" w:rsidRPr="00E158F7">
              <w:rPr>
                <w:rFonts w:cs="Times New Roman"/>
                <w:b/>
                <w:bCs/>
                <w:szCs w:val="24"/>
              </w:rPr>
              <w:t>1</w:t>
            </w:r>
            <w:r w:rsidR="00573C49" w:rsidRPr="00E158F7">
              <w:rPr>
                <w:rFonts w:cs="Times New Roman"/>
                <w:szCs w:val="24"/>
              </w:rPr>
              <w:t>.</w:t>
            </w:r>
            <w:r w:rsidR="008527BC" w:rsidRPr="00E158F7">
              <w:rPr>
                <w:rFonts w:cs="Times New Roman"/>
                <w:szCs w:val="24"/>
              </w:rPr>
              <w:t xml:space="preserve"> </w:t>
            </w:r>
            <w:r w:rsidR="008E07D4" w:rsidRPr="00E158F7">
              <w:t>CONSORT diagram</w:t>
            </w:r>
            <w:r w:rsidR="00EE2690" w:rsidRPr="00E158F7">
              <w:rPr>
                <w:rFonts w:cs="Times New Roman"/>
                <w:szCs w:val="24"/>
              </w:rPr>
              <w:t>.</w:t>
            </w:r>
          </w:p>
        </w:tc>
        <w:tc>
          <w:tcPr>
            <w:tcW w:w="1345" w:type="dxa"/>
            <w:vAlign w:val="center"/>
          </w:tcPr>
          <w:p w14:paraId="67E61928" w14:textId="27637736" w:rsidR="003D5958" w:rsidRPr="00E158F7" w:rsidRDefault="00F33664" w:rsidP="00867B88">
            <w:pPr>
              <w:jc w:val="center"/>
            </w:pPr>
            <w:r w:rsidRPr="00E158F7">
              <w:t>1</w:t>
            </w:r>
            <w:r w:rsidR="00867B88" w:rsidRPr="00E158F7">
              <w:t>1</w:t>
            </w:r>
          </w:p>
        </w:tc>
      </w:tr>
      <w:tr w:rsidR="00DF44BC" w:rsidRPr="00E158F7" w14:paraId="2677E665" w14:textId="77777777" w:rsidTr="003F7B1C">
        <w:tc>
          <w:tcPr>
            <w:tcW w:w="8005" w:type="dxa"/>
            <w:vAlign w:val="center"/>
          </w:tcPr>
          <w:p w14:paraId="09137A3A" w14:textId="49344494" w:rsidR="00DF44BC" w:rsidRPr="00E158F7" w:rsidRDefault="003F7B1C" w:rsidP="00867B88">
            <w:pPr>
              <w:rPr>
                <w:szCs w:val="24"/>
              </w:rPr>
            </w:pPr>
            <w:r w:rsidRPr="003F7B1C">
              <w:t xml:space="preserve">Additional file 1: </w:t>
            </w:r>
            <w:r w:rsidR="00DF44BC" w:rsidRPr="00E158F7">
              <w:rPr>
                <w:b/>
                <w:bCs/>
                <w:szCs w:val="24"/>
              </w:rPr>
              <w:t xml:space="preserve">Figure </w:t>
            </w:r>
            <w:r>
              <w:rPr>
                <w:b/>
                <w:bCs/>
                <w:szCs w:val="24"/>
              </w:rPr>
              <w:t>S</w:t>
            </w:r>
            <w:r w:rsidR="005E39E9" w:rsidRPr="00E158F7">
              <w:rPr>
                <w:b/>
                <w:bCs/>
                <w:szCs w:val="24"/>
              </w:rPr>
              <w:t>2</w:t>
            </w:r>
            <w:r w:rsidR="00DF44BC" w:rsidRPr="00E158F7">
              <w:rPr>
                <w:szCs w:val="24"/>
              </w:rPr>
              <w:t>. Restricted cubic spline model displaying the log hazard ratios for primary composite outcome</w:t>
            </w:r>
            <w:r w:rsidR="00EE2690" w:rsidRPr="00E158F7">
              <w:rPr>
                <w:szCs w:val="24"/>
              </w:rPr>
              <w:t>.</w:t>
            </w:r>
            <w:r w:rsidR="00DF44BC" w:rsidRPr="00E158F7">
              <w:rPr>
                <w:szCs w:val="24"/>
              </w:rPr>
              <w:t xml:space="preserve"> </w:t>
            </w:r>
          </w:p>
        </w:tc>
        <w:tc>
          <w:tcPr>
            <w:tcW w:w="1345" w:type="dxa"/>
            <w:vAlign w:val="center"/>
          </w:tcPr>
          <w:p w14:paraId="4B44B8F2" w14:textId="59722BF3" w:rsidR="00DF44BC" w:rsidRPr="00E158F7" w:rsidRDefault="00F33664" w:rsidP="00867B88">
            <w:pPr>
              <w:jc w:val="center"/>
            </w:pPr>
            <w:r w:rsidRPr="00E158F7">
              <w:t>1</w:t>
            </w:r>
            <w:r w:rsidR="00867B88" w:rsidRPr="00E158F7">
              <w:t>2</w:t>
            </w:r>
            <w:r w:rsidRPr="00E158F7">
              <w:t>-1</w:t>
            </w:r>
            <w:r w:rsidR="00867B88" w:rsidRPr="00E158F7">
              <w:t>4</w:t>
            </w:r>
          </w:p>
        </w:tc>
      </w:tr>
    </w:tbl>
    <w:p w14:paraId="3A1172CD" w14:textId="77777777" w:rsidR="001C4BD5" w:rsidRPr="00E158F7" w:rsidRDefault="001C4BD5" w:rsidP="00B303D7">
      <w:pPr>
        <w:spacing w:after="0" w:line="480" w:lineRule="auto"/>
      </w:pPr>
    </w:p>
    <w:p w14:paraId="712698F0" w14:textId="3BD38893" w:rsidR="00D926D8" w:rsidRPr="00E158F7" w:rsidRDefault="00D926D8">
      <w:pPr>
        <w:rPr>
          <w:rFonts w:asciiTheme="majorBidi" w:hAnsiTheme="majorBidi" w:cstheme="majorBidi"/>
          <w:b/>
          <w:bCs/>
          <w:sz w:val="22"/>
        </w:rPr>
      </w:pPr>
      <w:r w:rsidRPr="00E158F7">
        <w:rPr>
          <w:rFonts w:asciiTheme="majorBidi" w:hAnsiTheme="majorBidi" w:cstheme="majorBidi"/>
          <w:b/>
          <w:bCs/>
          <w:sz w:val="22"/>
        </w:rPr>
        <w:br w:type="page"/>
      </w:r>
    </w:p>
    <w:p w14:paraId="1F659EB4" w14:textId="13AF17BA" w:rsidR="00F13285" w:rsidRPr="00E158F7" w:rsidRDefault="003F7B1C" w:rsidP="00B303D7">
      <w:pPr>
        <w:spacing w:after="0" w:line="480" w:lineRule="auto"/>
        <w:rPr>
          <w:rFonts w:cs="Times New Roman"/>
          <w:szCs w:val="24"/>
        </w:rPr>
      </w:pPr>
      <w:r w:rsidRPr="003F7B1C">
        <w:t xml:space="preserve">Additional file 1: </w:t>
      </w:r>
      <w:r w:rsidR="00F13285" w:rsidRPr="00E158F7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</w:t>
      </w:r>
      <w:r w:rsidR="002801A2" w:rsidRPr="00E158F7">
        <w:rPr>
          <w:rFonts w:cs="Times New Roman"/>
          <w:b/>
          <w:bCs/>
          <w:szCs w:val="24"/>
        </w:rPr>
        <w:t>1</w:t>
      </w:r>
      <w:r w:rsidR="00F13285" w:rsidRPr="00E158F7">
        <w:rPr>
          <w:rFonts w:cs="Times New Roman"/>
          <w:szCs w:val="24"/>
        </w:rPr>
        <w:t>. Baseline characteristics according to IGFBP</w:t>
      </w:r>
      <w:r w:rsidR="00573C49" w:rsidRPr="00E158F7">
        <w:rPr>
          <w:rFonts w:cs="Times New Roman"/>
          <w:szCs w:val="24"/>
        </w:rPr>
        <w:t>-</w:t>
      </w:r>
      <w:r w:rsidR="00F13285" w:rsidRPr="00E158F7">
        <w:rPr>
          <w:rFonts w:cs="Times New Roman"/>
          <w:szCs w:val="24"/>
        </w:rPr>
        <w:t xml:space="preserve">3 </w:t>
      </w:r>
      <w:r w:rsidR="004D7BCB" w:rsidRPr="00E158F7">
        <w:rPr>
          <w:rFonts w:cs="Times New Roman"/>
          <w:szCs w:val="24"/>
        </w:rPr>
        <w:t>q</w:t>
      </w:r>
      <w:r w:rsidR="00F13285" w:rsidRPr="00E158F7">
        <w:rPr>
          <w:rFonts w:cs="Times New Roman"/>
          <w:szCs w:val="24"/>
        </w:rPr>
        <w:t>uartiles</w:t>
      </w:r>
      <w:r w:rsidR="004D7BCB" w:rsidRPr="00E158F7">
        <w:rPr>
          <w:rFonts w:cs="Times New Roman"/>
          <w:szCs w:val="24"/>
        </w:rPr>
        <w:t>.</w:t>
      </w:r>
    </w:p>
    <w:tbl>
      <w:tblPr>
        <w:tblW w:w="138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24"/>
        <w:gridCol w:w="2176"/>
        <w:gridCol w:w="2176"/>
        <w:gridCol w:w="2176"/>
        <w:gridCol w:w="2176"/>
        <w:gridCol w:w="892"/>
      </w:tblGrid>
      <w:tr w:rsidR="00316EBC" w:rsidRPr="00E158F7" w14:paraId="462AC3BB" w14:textId="77777777" w:rsidTr="00F55164">
        <w:trPr>
          <w:trHeight w:val="20"/>
          <w:jc w:val="center"/>
        </w:trPr>
        <w:tc>
          <w:tcPr>
            <w:tcW w:w="422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8633C3" w14:textId="77777777" w:rsidR="00F13285" w:rsidRPr="00E158F7" w:rsidRDefault="00F13285" w:rsidP="00BF259D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7C878B" w14:textId="21667DEB" w:rsidR="00F13285" w:rsidRPr="00E158F7" w:rsidRDefault="00F13285" w:rsidP="00BF259D">
            <w:pPr>
              <w:spacing w:after="0" w:line="240" w:lineRule="auto"/>
              <w:jc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 w:rsidRPr="00E158F7">
              <w:rPr>
                <w:rFonts w:cs="Times New Roman"/>
                <w:b/>
                <w:bCs/>
                <w:szCs w:val="24"/>
              </w:rPr>
              <w:t>Q1</w:t>
            </w:r>
            <w:r w:rsidR="00E00416" w:rsidRPr="00E158F7">
              <w:rPr>
                <w:rFonts w:cs="Times New Roman"/>
                <w:b/>
                <w:bCs/>
                <w:szCs w:val="24"/>
              </w:rPr>
              <w:t xml:space="preserve"> (</w:t>
            </w:r>
            <w:r w:rsidR="003158E9" w:rsidRPr="00E158F7">
              <w:rPr>
                <w:rFonts w:cs="Times New Roman"/>
                <w:b/>
                <w:bCs/>
                <w:szCs w:val="24"/>
              </w:rPr>
              <w:t>N</w:t>
            </w:r>
            <w:r w:rsidR="00E00416" w:rsidRPr="00E158F7">
              <w:rPr>
                <w:rFonts w:cs="Times New Roman"/>
                <w:b/>
                <w:bCs/>
                <w:szCs w:val="24"/>
              </w:rPr>
              <w:t>=644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68D92F" w14:textId="73F9672D" w:rsidR="00F13285" w:rsidRPr="00E158F7" w:rsidRDefault="00F13285" w:rsidP="00BF259D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158F7">
              <w:rPr>
                <w:rFonts w:cs="Times New Roman"/>
                <w:b/>
                <w:bCs/>
                <w:szCs w:val="24"/>
              </w:rPr>
              <w:t>Q2</w:t>
            </w:r>
            <w:r w:rsidR="00E00416" w:rsidRPr="00E158F7">
              <w:rPr>
                <w:rFonts w:cs="Times New Roman"/>
                <w:b/>
                <w:bCs/>
                <w:szCs w:val="24"/>
              </w:rPr>
              <w:t xml:space="preserve"> (</w:t>
            </w:r>
            <w:r w:rsidR="003158E9" w:rsidRPr="00E158F7">
              <w:rPr>
                <w:rFonts w:cs="Times New Roman"/>
                <w:b/>
                <w:bCs/>
                <w:szCs w:val="24"/>
              </w:rPr>
              <w:t>N</w:t>
            </w:r>
            <w:r w:rsidR="00E00416" w:rsidRPr="00E158F7">
              <w:rPr>
                <w:rFonts w:cs="Times New Roman"/>
                <w:b/>
                <w:bCs/>
                <w:szCs w:val="24"/>
              </w:rPr>
              <w:t>=644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6092F4" w14:textId="41F81C23" w:rsidR="00F13285" w:rsidRPr="00E158F7" w:rsidRDefault="00F13285" w:rsidP="00BF259D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158F7">
              <w:rPr>
                <w:rFonts w:cs="Times New Roman"/>
                <w:b/>
                <w:bCs/>
                <w:szCs w:val="24"/>
              </w:rPr>
              <w:t>Q3</w:t>
            </w:r>
            <w:r w:rsidR="00E00416" w:rsidRPr="00E158F7">
              <w:rPr>
                <w:rFonts w:cs="Times New Roman"/>
                <w:b/>
                <w:bCs/>
                <w:szCs w:val="24"/>
              </w:rPr>
              <w:t xml:space="preserve"> (</w:t>
            </w:r>
            <w:r w:rsidR="003158E9" w:rsidRPr="00E158F7">
              <w:rPr>
                <w:rFonts w:cs="Times New Roman"/>
                <w:b/>
                <w:bCs/>
                <w:szCs w:val="24"/>
              </w:rPr>
              <w:t>N</w:t>
            </w:r>
            <w:r w:rsidR="00E00416" w:rsidRPr="00E158F7">
              <w:rPr>
                <w:rFonts w:cs="Times New Roman"/>
                <w:b/>
                <w:bCs/>
                <w:szCs w:val="24"/>
              </w:rPr>
              <w:t>=644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F25AEF" w14:textId="665C4F0B" w:rsidR="00F13285" w:rsidRPr="00E158F7" w:rsidRDefault="00F13285" w:rsidP="00BF259D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158F7">
              <w:rPr>
                <w:rFonts w:cs="Times New Roman"/>
                <w:b/>
                <w:bCs/>
                <w:szCs w:val="24"/>
              </w:rPr>
              <w:t>Q4</w:t>
            </w:r>
            <w:r w:rsidR="00E00416" w:rsidRPr="00E158F7">
              <w:rPr>
                <w:rFonts w:cs="Times New Roman"/>
                <w:b/>
                <w:bCs/>
                <w:szCs w:val="24"/>
              </w:rPr>
              <w:t xml:space="preserve"> (</w:t>
            </w:r>
            <w:r w:rsidR="003158E9" w:rsidRPr="00E158F7">
              <w:rPr>
                <w:rFonts w:cs="Times New Roman"/>
                <w:b/>
                <w:bCs/>
                <w:szCs w:val="24"/>
              </w:rPr>
              <w:t>N</w:t>
            </w:r>
            <w:r w:rsidR="00E00416" w:rsidRPr="00E158F7">
              <w:rPr>
                <w:rFonts w:cs="Times New Roman"/>
                <w:b/>
                <w:bCs/>
                <w:szCs w:val="24"/>
              </w:rPr>
              <w:t>=643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973074" w14:textId="0F3258D0" w:rsidR="00F13285" w:rsidRPr="00E158F7" w:rsidRDefault="00736B80" w:rsidP="00BF259D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158F7">
              <w:rPr>
                <w:i/>
                <w:iCs/>
              </w:rPr>
              <w:t>P</w:t>
            </w:r>
          </w:p>
        </w:tc>
      </w:tr>
      <w:tr w:rsidR="006A314B" w:rsidRPr="00E158F7" w14:paraId="30E8ED86" w14:textId="77777777" w:rsidTr="006A314B">
        <w:trPr>
          <w:trHeight w:val="20"/>
          <w:jc w:val="center"/>
        </w:trPr>
        <w:tc>
          <w:tcPr>
            <w:tcW w:w="4224" w:type="dxa"/>
            <w:tcBorders>
              <w:top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14C913" w14:textId="300DAB32" w:rsidR="006A314B" w:rsidRPr="00E158F7" w:rsidRDefault="006A314B" w:rsidP="006A314B">
            <w:pPr>
              <w:spacing w:after="0" w:line="240" w:lineRule="auto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 w:rsidRPr="00E158F7">
              <w:rPr>
                <w:rFonts w:cs="Times New Roman"/>
                <w:b/>
                <w:bCs/>
                <w:szCs w:val="24"/>
              </w:rPr>
              <w:t xml:space="preserve">IGFBP-3, ng/mL 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72E931" w14:textId="176D6E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2050 (1744, 2263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8F06A" w14:textId="5C3381C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2822 (2637, 3015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BF6C3" w14:textId="3F069220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607 (3428, 3834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967207" w14:textId="7A209F80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4737 (4378, 5284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A1528D" w14:textId="5093F573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&lt;0.001</w:t>
            </w:r>
          </w:p>
        </w:tc>
      </w:tr>
      <w:tr w:rsidR="006A314B" w:rsidRPr="00E158F7" w14:paraId="69BD636E" w14:textId="77777777" w:rsidTr="00F55164">
        <w:trPr>
          <w:trHeight w:val="20"/>
          <w:jc w:val="center"/>
        </w:trPr>
        <w:tc>
          <w:tcPr>
            <w:tcW w:w="42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586EBB" w14:textId="22F7FA2A" w:rsidR="006A314B" w:rsidRPr="00E158F7" w:rsidRDefault="006A314B" w:rsidP="006A314B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158F7">
              <w:rPr>
                <w:rFonts w:cs="Times New Roman"/>
                <w:b/>
                <w:bCs/>
                <w:szCs w:val="24"/>
              </w:rPr>
              <w:t>Canagliflozin, n (%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9CDDB7" w14:textId="1E44E9C3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color w:val="000000"/>
                <w:szCs w:val="24"/>
                <w:shd w:val="clear" w:color="auto" w:fill="FFFFFF"/>
              </w:rPr>
              <w:t>330</w:t>
            </w:r>
            <w:r w:rsidRPr="00E158F7">
              <w:rPr>
                <w:rFonts w:cs="Times New Roman"/>
                <w:szCs w:val="24"/>
              </w:rPr>
              <w:t xml:space="preserve"> (51.2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290E4" w14:textId="54C8A2C6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28 (50.9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D6BBF" w14:textId="301963F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18 (49.4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0B4E08" w14:textId="591CD2FF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24 (50.4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BD8C55" w14:textId="41D7596D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92</w:t>
            </w:r>
          </w:p>
        </w:tc>
      </w:tr>
      <w:tr w:rsidR="006A314B" w:rsidRPr="00E158F7" w14:paraId="273F7917" w14:textId="77777777" w:rsidTr="00F55164">
        <w:trPr>
          <w:trHeight w:val="20"/>
          <w:jc w:val="center"/>
        </w:trPr>
        <w:tc>
          <w:tcPr>
            <w:tcW w:w="42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ED02B8" w14:textId="19F61029" w:rsidR="006A314B" w:rsidRPr="00E158F7" w:rsidRDefault="006A314B" w:rsidP="006A314B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158F7">
              <w:rPr>
                <w:rFonts w:cs="Times New Roman"/>
                <w:b/>
                <w:bCs/>
                <w:szCs w:val="24"/>
              </w:rPr>
              <w:t>Age, years, mean (SD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E5345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66.40 (8.65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1D2C73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64.72 (8.55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3EFBF6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62.90 (8.95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54F172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59.08 (8.51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BF7D87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&lt;0.001</w:t>
            </w:r>
          </w:p>
        </w:tc>
      </w:tr>
      <w:tr w:rsidR="006A314B" w:rsidRPr="00E158F7" w14:paraId="0918C39C" w14:textId="77777777" w:rsidTr="00F55164">
        <w:trPr>
          <w:trHeight w:val="20"/>
          <w:jc w:val="center"/>
        </w:trPr>
        <w:tc>
          <w:tcPr>
            <w:tcW w:w="42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15210D" w14:textId="243CF1D3" w:rsidR="006A314B" w:rsidRPr="00E158F7" w:rsidRDefault="006A314B" w:rsidP="006A314B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158F7">
              <w:rPr>
                <w:rFonts w:cs="Times New Roman"/>
                <w:b/>
                <w:bCs/>
                <w:szCs w:val="24"/>
              </w:rPr>
              <w:t>Male, n (%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A1C451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491 (76.8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F5340A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458 (71.6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DA2A96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433 (67.2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A0BD38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25 (50.6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87E994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&lt;0.001</w:t>
            </w:r>
          </w:p>
        </w:tc>
      </w:tr>
      <w:tr w:rsidR="006A314B" w:rsidRPr="00E158F7" w14:paraId="5A868A83" w14:textId="77777777" w:rsidTr="00F55164">
        <w:trPr>
          <w:trHeight w:val="20"/>
          <w:jc w:val="center"/>
        </w:trPr>
        <w:tc>
          <w:tcPr>
            <w:tcW w:w="42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150048" w14:textId="39E75985" w:rsidR="006A314B" w:rsidRPr="00E158F7" w:rsidRDefault="006A314B" w:rsidP="006A314B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158F7">
              <w:rPr>
                <w:rFonts w:cs="Times New Roman"/>
                <w:b/>
                <w:bCs/>
                <w:szCs w:val="24"/>
              </w:rPr>
              <w:t>Race, n (%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B87E02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C6E0E0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ADDC85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F1D0C7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E342CC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158F7">
              <w:rPr>
                <w:rFonts w:cs="Times New Roman"/>
                <w:szCs w:val="24"/>
              </w:rPr>
              <w:t>&lt;0.001</w:t>
            </w:r>
          </w:p>
        </w:tc>
      </w:tr>
      <w:tr w:rsidR="006A314B" w:rsidRPr="00E158F7" w14:paraId="416F012F" w14:textId="77777777" w:rsidTr="00F55164">
        <w:trPr>
          <w:trHeight w:val="20"/>
          <w:jc w:val="center"/>
        </w:trPr>
        <w:tc>
          <w:tcPr>
            <w:tcW w:w="42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7CADD6" w14:textId="77777777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  White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25DA50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496 (77.6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34F45F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482 (75.3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8FBB07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441 (68.5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06BF34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419 (65.3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E2088D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314B" w:rsidRPr="00E158F7" w14:paraId="651F18FA" w14:textId="77777777" w:rsidTr="00F55164">
        <w:trPr>
          <w:trHeight w:val="20"/>
          <w:jc w:val="center"/>
        </w:trPr>
        <w:tc>
          <w:tcPr>
            <w:tcW w:w="42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8D3A92" w14:textId="77777777" w:rsidR="006A314B" w:rsidRPr="00E158F7" w:rsidRDefault="006A314B" w:rsidP="006A314B">
            <w:pPr>
              <w:spacing w:after="0" w:line="240" w:lineRule="auto"/>
              <w:rPr>
                <w:rFonts w:eastAsia="SimSun" w:cs="Times New Roman"/>
                <w:szCs w:val="24"/>
                <w:lang w:eastAsia="zh-CN"/>
              </w:rPr>
            </w:pPr>
            <w:r w:rsidRPr="00E158F7">
              <w:rPr>
                <w:rFonts w:cs="Times New Roman"/>
                <w:szCs w:val="24"/>
              </w:rPr>
              <w:t>   Asian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0CCC5A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54 (8.5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088651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55 (8.6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15A15F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99 (15.4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DCB271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23 (19.2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B69FD8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314B" w:rsidRPr="00E158F7" w14:paraId="266880CE" w14:textId="77777777" w:rsidTr="00F55164">
        <w:trPr>
          <w:trHeight w:val="20"/>
          <w:jc w:val="center"/>
        </w:trPr>
        <w:tc>
          <w:tcPr>
            <w:tcW w:w="42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0E2428" w14:textId="77777777" w:rsidR="006A314B" w:rsidRPr="00E158F7" w:rsidRDefault="006A314B" w:rsidP="006A314B">
            <w:pPr>
              <w:spacing w:after="0" w:line="240" w:lineRule="auto"/>
              <w:rPr>
                <w:rFonts w:eastAsia="SimSun" w:cs="Times New Roman"/>
                <w:szCs w:val="24"/>
                <w:lang w:eastAsia="zh-CN"/>
              </w:rPr>
            </w:pPr>
            <w:r w:rsidRPr="00E158F7">
              <w:rPr>
                <w:rFonts w:cs="Times New Roman"/>
                <w:szCs w:val="24"/>
              </w:rPr>
              <w:t xml:space="preserve">   Black 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8DFD9B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21 (3.3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46EC83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8 (5.9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EC492F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8 (5.9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C089FD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44 (6.9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7A5055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314B" w:rsidRPr="00E158F7" w14:paraId="42FCD769" w14:textId="77777777" w:rsidTr="00F55164">
        <w:trPr>
          <w:trHeight w:val="20"/>
          <w:jc w:val="center"/>
        </w:trPr>
        <w:tc>
          <w:tcPr>
            <w:tcW w:w="42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2233F5" w14:textId="77777777" w:rsidR="006A314B" w:rsidRPr="00E158F7" w:rsidRDefault="006A314B" w:rsidP="006A314B">
            <w:pPr>
              <w:spacing w:after="0" w:line="240" w:lineRule="auto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 w:rsidRPr="00E158F7">
              <w:rPr>
                <w:rFonts w:cs="Times New Roman"/>
                <w:b/>
                <w:bCs/>
                <w:szCs w:val="24"/>
              </w:rPr>
              <w:t>Comorbidities, n (%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2FFEAB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49B698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EEC234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9D2EB1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15020F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6A314B" w:rsidRPr="00E158F7" w14:paraId="59CF32E6" w14:textId="77777777" w:rsidTr="00F55164">
        <w:trPr>
          <w:trHeight w:val="20"/>
          <w:jc w:val="center"/>
        </w:trPr>
        <w:tc>
          <w:tcPr>
            <w:tcW w:w="42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E0A870" w14:textId="77777777" w:rsidR="006A314B" w:rsidRPr="00E158F7" w:rsidRDefault="006A314B" w:rsidP="006A314B">
            <w:pPr>
              <w:spacing w:after="0" w:line="240" w:lineRule="auto"/>
              <w:rPr>
                <w:rFonts w:eastAsia="SimSun" w:cs="Times New Roman"/>
                <w:szCs w:val="24"/>
                <w:lang w:eastAsia="zh-CN"/>
              </w:rPr>
            </w:pPr>
            <w:r w:rsidRPr="00E158F7">
              <w:rPr>
                <w:rFonts w:cs="Times New Roman"/>
                <w:szCs w:val="24"/>
              </w:rPr>
              <w:t>   Heart failure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AAD3F6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88 (13.7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926732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80 (12.4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8DD967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75 (11.6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DA4885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88 (13.7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1CD2C8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63</w:t>
            </w:r>
          </w:p>
        </w:tc>
      </w:tr>
      <w:tr w:rsidR="006A314B" w:rsidRPr="00E158F7" w14:paraId="798F5BD4" w14:textId="77777777" w:rsidTr="00F55164">
        <w:trPr>
          <w:trHeight w:val="20"/>
          <w:jc w:val="center"/>
        </w:trPr>
        <w:tc>
          <w:tcPr>
            <w:tcW w:w="42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E08A9A" w14:textId="77777777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  Smoking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32291C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89 (13.8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5FF80F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95 (14.8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BC059B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85 (13.2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2FE0F4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12 (17.4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D5BBB8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15</w:t>
            </w:r>
          </w:p>
        </w:tc>
      </w:tr>
      <w:tr w:rsidR="006A314B" w:rsidRPr="00E158F7" w14:paraId="0654D9D3" w14:textId="77777777" w:rsidTr="00F55164">
        <w:trPr>
          <w:trHeight w:val="20"/>
          <w:jc w:val="center"/>
        </w:trPr>
        <w:tc>
          <w:tcPr>
            <w:tcW w:w="42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C2D9FE" w14:textId="77777777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  Hypertension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31900F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625 (97.0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705E6E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625 (97.0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E3404E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616 (95.7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26DFD4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622 (96.7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65B81D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46</w:t>
            </w:r>
          </w:p>
        </w:tc>
      </w:tr>
      <w:tr w:rsidR="006A314B" w:rsidRPr="00E158F7" w14:paraId="05D9BBF6" w14:textId="77777777" w:rsidTr="00F55164">
        <w:trPr>
          <w:trHeight w:val="20"/>
          <w:jc w:val="center"/>
        </w:trPr>
        <w:tc>
          <w:tcPr>
            <w:tcW w:w="42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352A5B" w14:textId="77777777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  Coronary disease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A6891A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202 (31.4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E66C16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94 (30.1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CD4E55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73 (26.9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42E3B5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62 (25.2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267816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05</w:t>
            </w:r>
          </w:p>
        </w:tc>
      </w:tr>
      <w:tr w:rsidR="006A314B" w:rsidRPr="00E158F7" w14:paraId="395C77AC" w14:textId="77777777" w:rsidTr="00F55164">
        <w:trPr>
          <w:trHeight w:val="20"/>
          <w:jc w:val="center"/>
        </w:trPr>
        <w:tc>
          <w:tcPr>
            <w:tcW w:w="42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0C894A" w14:textId="77777777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  Cerebrovascular disease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FB82D9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00 (15.5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D783B1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86 (13.4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E3F45D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08 (16.8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229689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91 (14.2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F5DE42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33</w:t>
            </w:r>
          </w:p>
        </w:tc>
      </w:tr>
      <w:tr w:rsidR="006A314B" w:rsidRPr="00E158F7" w14:paraId="260EBD0C" w14:textId="77777777" w:rsidTr="00F55164">
        <w:trPr>
          <w:trHeight w:val="20"/>
          <w:jc w:val="center"/>
        </w:trPr>
        <w:tc>
          <w:tcPr>
            <w:tcW w:w="42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67D854" w14:textId="77777777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  Peripheral artery disease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E2D5FF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92 (29.8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387C6B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54 (23.9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9D41C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62 (25.2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1B1BB4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38 (21.5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0280AA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006</w:t>
            </w:r>
          </w:p>
        </w:tc>
      </w:tr>
      <w:tr w:rsidR="006A314B" w:rsidRPr="00E158F7" w14:paraId="18884DFA" w14:textId="77777777" w:rsidTr="00F55164">
        <w:trPr>
          <w:trHeight w:val="20"/>
          <w:jc w:val="center"/>
        </w:trPr>
        <w:tc>
          <w:tcPr>
            <w:tcW w:w="42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772D2F" w14:textId="77777777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  Chronic kidney disease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0D23E9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599 (95.5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27988E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609 (96.2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14638A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598 (94.8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3B8AD0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601 (95.1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4913C6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64</w:t>
            </w:r>
          </w:p>
        </w:tc>
      </w:tr>
      <w:tr w:rsidR="006A314B" w:rsidRPr="00E158F7" w14:paraId="64074552" w14:textId="77777777" w:rsidTr="00F55164">
        <w:trPr>
          <w:trHeight w:val="20"/>
          <w:jc w:val="center"/>
        </w:trPr>
        <w:tc>
          <w:tcPr>
            <w:tcW w:w="42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242864" w14:textId="77777777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  Obesity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2E637D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73 (58.1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AB801B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73 (57.9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5E99DF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42 (53.3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41E8D5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92 (61.3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8E3800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04</w:t>
            </w:r>
          </w:p>
        </w:tc>
      </w:tr>
      <w:tr w:rsidR="006A314B" w:rsidRPr="00E158F7" w14:paraId="4B9AA6F1" w14:textId="77777777" w:rsidTr="00F55164">
        <w:trPr>
          <w:trHeight w:val="20"/>
          <w:jc w:val="center"/>
        </w:trPr>
        <w:tc>
          <w:tcPr>
            <w:tcW w:w="42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FB3528" w14:textId="1A3BE943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  eGFR, mL/min/1.73 m</w:t>
            </w:r>
            <w:r w:rsidRPr="00E158F7">
              <w:rPr>
                <w:rFonts w:cs="Times New Roman"/>
                <w:szCs w:val="24"/>
                <w:vertAlign w:val="superscript"/>
              </w:rPr>
              <w:t>2</w:t>
            </w:r>
            <w:r w:rsidRPr="00E158F7">
              <w:rPr>
                <w:rFonts w:cs="Times New Roman"/>
                <w:szCs w:val="24"/>
              </w:rPr>
              <w:t xml:space="preserve"> </w:t>
            </w:r>
            <w:r w:rsidRPr="00E158F7">
              <w:t>mean (SD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32F542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57.85 (18.11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F7A184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57.17 (17.99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FC3C2A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55.57 (18.40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9CF0CC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56.16 (18.36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CE9E46" w14:textId="543BCB63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11</w:t>
            </w:r>
          </w:p>
        </w:tc>
      </w:tr>
      <w:tr w:rsidR="006A314B" w:rsidRPr="00E158F7" w14:paraId="6FECF042" w14:textId="77777777" w:rsidTr="00F55164">
        <w:trPr>
          <w:trHeight w:val="20"/>
          <w:jc w:val="center"/>
        </w:trPr>
        <w:tc>
          <w:tcPr>
            <w:tcW w:w="42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033849" w14:textId="496BEDA5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  Body mass index, kg/m</w:t>
            </w:r>
            <w:r w:rsidRPr="00E158F7">
              <w:rPr>
                <w:rFonts w:cs="Times New Roman"/>
                <w:szCs w:val="24"/>
                <w:vertAlign w:val="superscript"/>
              </w:rPr>
              <w:t>2</w:t>
            </w:r>
            <w:r w:rsidRPr="00E158F7">
              <w:rPr>
                <w:rFonts w:cs="Times New Roman"/>
                <w:szCs w:val="24"/>
              </w:rPr>
              <w:t xml:space="preserve"> </w:t>
            </w:r>
            <w:r w:rsidRPr="00E158F7">
              <w:t>mean (SD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92ECA3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2.11 (6.50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8CF1D3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2.00 (6.07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25DF80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1.07 (6.13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FC2603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2.23 (6.27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4B2C3D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003</w:t>
            </w:r>
          </w:p>
        </w:tc>
      </w:tr>
      <w:tr w:rsidR="006A314B" w:rsidRPr="00E158F7" w14:paraId="1231B6C6" w14:textId="77777777" w:rsidTr="00F55164">
        <w:trPr>
          <w:trHeight w:val="20"/>
          <w:jc w:val="center"/>
        </w:trPr>
        <w:tc>
          <w:tcPr>
            <w:tcW w:w="42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C9F47B" w14:textId="0B73D366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 xml:space="preserve">   SBP, mmHg, </w:t>
            </w:r>
            <w:r w:rsidRPr="00E158F7">
              <w:t>mean (SD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B51117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42 (16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5D6352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40 (16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B7EA9A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40 (16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AFD710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39 (15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DA2E5F" w14:textId="728DBA8A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01</w:t>
            </w:r>
          </w:p>
        </w:tc>
      </w:tr>
      <w:tr w:rsidR="006A314B" w:rsidRPr="00E158F7" w14:paraId="5B732CEF" w14:textId="77777777" w:rsidTr="00F55164">
        <w:trPr>
          <w:trHeight w:val="20"/>
          <w:jc w:val="center"/>
        </w:trPr>
        <w:tc>
          <w:tcPr>
            <w:tcW w:w="42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3D8F9E" w14:textId="05CC58B5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  DBP, mmHg,</w:t>
            </w:r>
            <w:r w:rsidRPr="00E158F7">
              <w:t xml:space="preserve"> mean (SD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BB5108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77 (9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204EF7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77 (9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820FE8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78 (9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A8F746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79 (10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22F08D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&lt;0.001</w:t>
            </w:r>
          </w:p>
        </w:tc>
      </w:tr>
      <w:tr w:rsidR="006A314B" w:rsidRPr="00E158F7" w14:paraId="5E763788" w14:textId="77777777" w:rsidTr="00F55164">
        <w:trPr>
          <w:trHeight w:val="20"/>
          <w:jc w:val="center"/>
        </w:trPr>
        <w:tc>
          <w:tcPr>
            <w:tcW w:w="42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8FB340" w14:textId="64E7E720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  Hemoglobin A1c, mmol/mol ,</w:t>
            </w:r>
            <w:r w:rsidRPr="00E158F7">
              <w:t xml:space="preserve"> mean (SD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DC83B4" w14:textId="565F4F9C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65 (13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B56822" w14:textId="60B5D392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66 (15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68AEBA" w14:textId="405CBEA3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66 (14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03EF42" w14:textId="013F2244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68 (15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FEA113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003</w:t>
            </w:r>
          </w:p>
        </w:tc>
      </w:tr>
      <w:tr w:rsidR="006A314B" w:rsidRPr="00E158F7" w14:paraId="645CD15D" w14:textId="77777777" w:rsidTr="00F55164">
        <w:trPr>
          <w:trHeight w:val="20"/>
          <w:jc w:val="center"/>
        </w:trPr>
        <w:tc>
          <w:tcPr>
            <w:tcW w:w="42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3D503E" w14:textId="727EE902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  LDL-C, mmol/L, Median (IQR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3C53AE" w14:textId="30BB6DD0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2.09 (1.56, 2.79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632F7A" w14:textId="1B380794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2.17 (1.63, 2.95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211910" w14:textId="21819DF0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2.46 (1.78, 3.18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CB4811" w14:textId="79F42F96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2.43 (1.81, 3.34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987212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&lt;0.001</w:t>
            </w:r>
          </w:p>
        </w:tc>
      </w:tr>
      <w:tr w:rsidR="006A314B" w:rsidRPr="00E158F7" w14:paraId="26D8A26D" w14:textId="77777777" w:rsidTr="00F55164">
        <w:trPr>
          <w:trHeight w:val="20"/>
          <w:jc w:val="center"/>
        </w:trPr>
        <w:tc>
          <w:tcPr>
            <w:tcW w:w="42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D8B8CC" w14:textId="698087CD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  HDL-C, mmol/L, Median (IQR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36460C" w14:textId="2C027233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.06 (0.88, 1.27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2A0F54" w14:textId="0A01428A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.06 (0.91, 1.29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9AE29B" w14:textId="55D13BE9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.14 (0.96, 1.37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F42D05" w14:textId="6B8873EE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.14 (0.93, 1.37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701B6B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&lt;0.001</w:t>
            </w:r>
          </w:p>
        </w:tc>
      </w:tr>
      <w:tr w:rsidR="006A314B" w:rsidRPr="00E158F7" w14:paraId="19101F06" w14:textId="77777777" w:rsidTr="00F55164">
        <w:trPr>
          <w:trHeight w:val="20"/>
          <w:jc w:val="center"/>
        </w:trPr>
        <w:tc>
          <w:tcPr>
            <w:tcW w:w="42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DBFF2B" w14:textId="7FC81717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  Triglycerides, mg/dL Median (IQR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D91114" w14:textId="620F1BE9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.74 (1.26, 2.45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70FACA" w14:textId="583B9AAD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.77 (1.29, 2.53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51FF02" w14:textId="37FA9616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.70 (1.26, 2.50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B0D195" w14:textId="580FB060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2.10 (1.52, 3.11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652382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&lt;0.001</w:t>
            </w:r>
          </w:p>
        </w:tc>
      </w:tr>
      <w:tr w:rsidR="006A314B" w:rsidRPr="00E158F7" w14:paraId="4BF84F7F" w14:textId="77777777" w:rsidTr="00F55164">
        <w:trPr>
          <w:trHeight w:val="20"/>
          <w:jc w:val="center"/>
        </w:trPr>
        <w:tc>
          <w:tcPr>
            <w:tcW w:w="42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82F921" w14:textId="47645FB5" w:rsidR="006A314B" w:rsidRPr="00E158F7" w:rsidRDefault="006A314B" w:rsidP="006A314B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158F7">
              <w:rPr>
                <w:rFonts w:cs="Times New Roman"/>
                <w:b/>
                <w:bCs/>
                <w:szCs w:val="24"/>
              </w:rPr>
              <w:t xml:space="preserve">Diabetes duration, years, mean (SD) 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9C3990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7.42 (9.09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59033B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6.69 (8.89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DDD7EF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6.55 (8.72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B1BC12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3.45 (7.52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88ECFC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&lt;0.001</w:t>
            </w:r>
          </w:p>
        </w:tc>
      </w:tr>
      <w:tr w:rsidR="006A314B" w:rsidRPr="00E158F7" w14:paraId="7F964F90" w14:textId="77777777" w:rsidTr="00F55164">
        <w:trPr>
          <w:trHeight w:val="20"/>
          <w:jc w:val="center"/>
        </w:trPr>
        <w:tc>
          <w:tcPr>
            <w:tcW w:w="42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0E8DB6" w14:textId="3AF47FF1" w:rsidR="006A314B" w:rsidRPr="00E158F7" w:rsidRDefault="006A314B" w:rsidP="006A314B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158F7">
              <w:rPr>
                <w:rFonts w:cs="Times New Roman"/>
                <w:b/>
                <w:bCs/>
                <w:szCs w:val="24"/>
              </w:rPr>
              <w:t>Albumin creatinine ratio, mg/g, median (IQR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5F390A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98 (51, 197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1BF7C4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00 (55, 179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FD10D0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05 (51, 217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7AEA15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05 (53, 206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72FE65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75</w:t>
            </w:r>
          </w:p>
        </w:tc>
      </w:tr>
      <w:tr w:rsidR="006A314B" w:rsidRPr="00E158F7" w14:paraId="4073232F" w14:textId="77777777" w:rsidTr="00F55164">
        <w:trPr>
          <w:trHeight w:val="20"/>
          <w:jc w:val="center"/>
        </w:trPr>
        <w:tc>
          <w:tcPr>
            <w:tcW w:w="42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775693" w14:textId="7C8C8304" w:rsidR="006A314B" w:rsidRPr="00E158F7" w:rsidRDefault="006A314B" w:rsidP="006A314B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158F7">
              <w:rPr>
                <w:rFonts w:cs="Times New Roman"/>
                <w:b/>
                <w:bCs/>
                <w:szCs w:val="24"/>
              </w:rPr>
              <w:t>Medications, n (%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412AA2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0D4B8A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17B9F0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44E6A2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50A267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6A314B" w:rsidRPr="00E158F7" w14:paraId="1333C2E6" w14:textId="77777777" w:rsidTr="00F55164">
        <w:trPr>
          <w:trHeight w:val="20"/>
          <w:jc w:val="center"/>
        </w:trPr>
        <w:tc>
          <w:tcPr>
            <w:tcW w:w="42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198CC8" w14:textId="50DD07A8" w:rsidR="006A314B" w:rsidRPr="00E158F7" w:rsidRDefault="006A314B" w:rsidP="006A314B">
            <w:pPr>
              <w:spacing w:after="0" w:line="240" w:lineRule="auto"/>
              <w:rPr>
                <w:rFonts w:eastAsia="SimSun" w:cs="Times New Roman"/>
                <w:szCs w:val="24"/>
                <w:lang w:eastAsia="zh-CN"/>
              </w:rPr>
            </w:pPr>
            <w:r w:rsidRPr="00E158F7">
              <w:rPr>
                <w:rFonts w:cs="Times New Roman"/>
                <w:szCs w:val="24"/>
              </w:rPr>
              <w:t>  Diuretic use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3A8BCE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37 (52.3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122BB0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16 (49.1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22CE36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18 (49.4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4DCE34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298 (46.3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EC5989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20</w:t>
            </w:r>
          </w:p>
        </w:tc>
      </w:tr>
      <w:tr w:rsidR="006A314B" w:rsidRPr="00E158F7" w14:paraId="3DA7D3BF" w14:textId="77777777" w:rsidTr="00F55164">
        <w:trPr>
          <w:trHeight w:val="20"/>
          <w:jc w:val="center"/>
        </w:trPr>
        <w:tc>
          <w:tcPr>
            <w:tcW w:w="42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C8BB36" w14:textId="4A7BA055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 Statin use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C2CF4D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478 (74.2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9777CA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478 (74.2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DB70C7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459 (71.3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824774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437 (68.0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FBF9B7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04</w:t>
            </w:r>
          </w:p>
        </w:tc>
      </w:tr>
      <w:tr w:rsidR="006A314B" w:rsidRPr="00E158F7" w14:paraId="0C770E24" w14:textId="77777777" w:rsidTr="00F55164">
        <w:trPr>
          <w:trHeight w:val="20"/>
          <w:jc w:val="center"/>
        </w:trPr>
        <w:tc>
          <w:tcPr>
            <w:tcW w:w="42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73204C" w14:textId="7FE2C416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 Antithrombotic use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AB029D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448 (69.6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90164F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423 (65.7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B47CF0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406 (63.0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29CB6A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37 (52.4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6DA59B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&lt;0.001</w:t>
            </w:r>
          </w:p>
        </w:tc>
      </w:tr>
      <w:tr w:rsidR="006A314B" w:rsidRPr="00E158F7" w14:paraId="72A3624B" w14:textId="77777777" w:rsidTr="00F55164">
        <w:trPr>
          <w:trHeight w:val="20"/>
          <w:jc w:val="center"/>
        </w:trPr>
        <w:tc>
          <w:tcPr>
            <w:tcW w:w="42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6644F5" w14:textId="6A8C3565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 Beta blocker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704897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03 (47.0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9D9DAD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264 (41.0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B6C101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266 (41.3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16FDF5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262 (40.7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197B7E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06</w:t>
            </w:r>
          </w:p>
        </w:tc>
      </w:tr>
      <w:tr w:rsidR="006A314B" w:rsidRPr="00E158F7" w14:paraId="57F496C0" w14:textId="77777777" w:rsidTr="00F55164">
        <w:trPr>
          <w:trHeight w:val="20"/>
          <w:jc w:val="center"/>
        </w:trPr>
        <w:tc>
          <w:tcPr>
            <w:tcW w:w="42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FEC911" w14:textId="1FE954D6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 Metformin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74415B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70 (57.5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FC1209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93 (61.0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4C9745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96 (61.5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540E26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95 (61.4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AFD113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39</w:t>
            </w:r>
          </w:p>
        </w:tc>
      </w:tr>
      <w:tr w:rsidR="006A314B" w:rsidRPr="00E158F7" w14:paraId="2BF3DB39" w14:textId="77777777" w:rsidTr="00F55164">
        <w:trPr>
          <w:trHeight w:val="20"/>
          <w:jc w:val="center"/>
        </w:trPr>
        <w:tc>
          <w:tcPr>
            <w:tcW w:w="42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481D37" w14:textId="556853DB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 GLP-1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959C2D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1 (4.8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9531FB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40 (6.2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AB3689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22 (3.4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580321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4 (5.3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7CEF44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13</w:t>
            </w:r>
          </w:p>
        </w:tc>
      </w:tr>
      <w:tr w:rsidR="006A314B" w:rsidRPr="00E158F7" w14:paraId="27E94E32" w14:textId="77777777" w:rsidTr="00F55164">
        <w:trPr>
          <w:trHeight w:val="20"/>
          <w:jc w:val="center"/>
        </w:trPr>
        <w:tc>
          <w:tcPr>
            <w:tcW w:w="42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2DD32D" w14:textId="1E65E8A7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 Insulin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0B4B67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459 (71.3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587107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433 (67.2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F505BD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418 (64.9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EA0897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406 (63.1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585609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01</w:t>
            </w:r>
          </w:p>
        </w:tc>
      </w:tr>
      <w:tr w:rsidR="006A314B" w:rsidRPr="00E158F7" w14:paraId="1175529D" w14:textId="77777777" w:rsidTr="00F55164">
        <w:trPr>
          <w:trHeight w:val="20"/>
          <w:jc w:val="center"/>
        </w:trPr>
        <w:tc>
          <w:tcPr>
            <w:tcW w:w="42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698D1C" w14:textId="469B1E51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Sulfonylureas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5746CF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57 (24.4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4452A9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71 (26.6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23E09A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72 (26.7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6C7186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88 (29.2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4C0C01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27</w:t>
            </w:r>
          </w:p>
        </w:tc>
      </w:tr>
      <w:tr w:rsidR="006A314B" w:rsidRPr="00E158F7" w14:paraId="662E5383" w14:textId="77777777" w:rsidTr="00F55164">
        <w:trPr>
          <w:trHeight w:val="20"/>
          <w:jc w:val="center"/>
        </w:trPr>
        <w:tc>
          <w:tcPr>
            <w:tcW w:w="42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EF191D" w14:textId="5BB70A4C" w:rsidR="006A314B" w:rsidRPr="00E158F7" w:rsidRDefault="006A314B" w:rsidP="006A314B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158F7">
              <w:rPr>
                <w:rFonts w:cs="Times New Roman"/>
                <w:b/>
                <w:bCs/>
                <w:szCs w:val="24"/>
              </w:rPr>
              <w:t>Biomarkers, median(IQR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A363B2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348EAA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51D1EB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EF0D1E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D7358F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6A314B" w:rsidRPr="00E158F7" w14:paraId="5E6E77A6" w14:textId="77777777" w:rsidTr="00F55164">
        <w:trPr>
          <w:trHeight w:val="20"/>
          <w:jc w:val="center"/>
        </w:trPr>
        <w:tc>
          <w:tcPr>
            <w:tcW w:w="42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46BB02" w14:textId="71CA4773" w:rsidR="006A314B" w:rsidRPr="00E158F7" w:rsidRDefault="006A314B" w:rsidP="006A314B">
            <w:pPr>
              <w:spacing w:after="0" w:line="240" w:lineRule="auto"/>
              <w:rPr>
                <w:rFonts w:eastAsia="SimSun" w:cs="Times New Roman"/>
                <w:szCs w:val="24"/>
                <w:lang w:eastAsia="zh-CN"/>
              </w:rPr>
            </w:pPr>
            <w:r w:rsidRPr="00E158F7">
              <w:rPr>
                <w:rFonts w:cs="Times New Roman"/>
                <w:szCs w:val="24"/>
              </w:rPr>
              <w:t xml:space="preserve">NT-proBNP, pg/mL 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80FD37" w14:textId="0C72F370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240 (105, 577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7EF761" w14:textId="650129A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202 (93, 477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E51A41" w14:textId="68ABAA1C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80 (81, 431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2D1D88" w14:textId="0B0CFA20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24 (58, 291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D2D628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&lt;0.001</w:t>
            </w:r>
          </w:p>
        </w:tc>
      </w:tr>
      <w:tr w:rsidR="006A314B" w:rsidRPr="00E158F7" w14:paraId="68CEE1B9" w14:textId="77777777" w:rsidTr="00F55164">
        <w:trPr>
          <w:trHeight w:val="20"/>
          <w:jc w:val="center"/>
        </w:trPr>
        <w:tc>
          <w:tcPr>
            <w:tcW w:w="42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F10135" w14:textId="1AC1CD02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 xml:space="preserve">Troponin T, ng/mL 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C8294C" w14:textId="29687E14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20 (14, 29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E4F053" w14:textId="09E2E87E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20 (13, 30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E45DF7" w14:textId="45DA8F5F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9 (12, 29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F5C750" w14:textId="0043F450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6 (11, 26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EC2831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&lt;0.001</w:t>
            </w:r>
          </w:p>
        </w:tc>
      </w:tr>
      <w:tr w:rsidR="006A314B" w:rsidRPr="00E158F7" w14:paraId="281AE608" w14:textId="77777777" w:rsidTr="00F55164">
        <w:trPr>
          <w:trHeight w:val="20"/>
          <w:jc w:val="center"/>
        </w:trPr>
        <w:tc>
          <w:tcPr>
            <w:tcW w:w="422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B67535" w14:textId="47E6E67D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IGF-1, ng/mL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BB6DE2" w14:textId="31749085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69 (53, 85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736C10" w14:textId="5A4D7F34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96.49 (78, 114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059069" w14:textId="78EEF90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23 (98, 142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81C384" w14:textId="6A7BDA1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48 (117, 183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3681B5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&lt;0.001</w:t>
            </w:r>
          </w:p>
        </w:tc>
      </w:tr>
      <w:tr w:rsidR="006A314B" w:rsidRPr="00E158F7" w14:paraId="74778602" w14:textId="77777777" w:rsidTr="00F55164">
        <w:trPr>
          <w:trHeight w:val="20"/>
          <w:jc w:val="center"/>
        </w:trPr>
        <w:tc>
          <w:tcPr>
            <w:tcW w:w="4224" w:type="dxa"/>
            <w:tcBorders>
              <w:bottom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D6931B" w14:textId="2E1A44A6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IGF-1/IGFBP-3 × 1000 ratio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D66CB8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4.62 (28.27, 41.76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1596B3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3.87 (27.61, 40.24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433249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4.16 (27.42, 39.55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ECEB84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0.46 (24.20, 37.57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140E5B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&lt;0.001</w:t>
            </w:r>
          </w:p>
        </w:tc>
      </w:tr>
    </w:tbl>
    <w:p w14:paraId="37A9B073" w14:textId="6DA62B88" w:rsidR="001836EC" w:rsidRPr="00E158F7" w:rsidRDefault="001836EC" w:rsidP="00B303D7">
      <w:pPr>
        <w:spacing w:after="0" w:line="480" w:lineRule="auto"/>
        <w:ind w:left="720"/>
        <w:rPr>
          <w:rFonts w:cs="Times New Roman"/>
          <w:szCs w:val="24"/>
        </w:rPr>
      </w:pPr>
      <w:r w:rsidRPr="00E158F7">
        <w:rPr>
          <w:rFonts w:cs="Times New Roman"/>
          <w:szCs w:val="24"/>
        </w:rPr>
        <w:t>eGFR: estimated glomerular filtration rate, SBP: systolic blood pressure, DBP: diastolic blood pressure, LDL-</w:t>
      </w:r>
      <w:r w:rsidR="004D7BCB" w:rsidRPr="00E158F7">
        <w:rPr>
          <w:rFonts w:cs="Times New Roman"/>
          <w:szCs w:val="24"/>
        </w:rPr>
        <w:t>C</w:t>
      </w:r>
      <w:r w:rsidRPr="00E158F7">
        <w:rPr>
          <w:rFonts w:cs="Times New Roman"/>
          <w:szCs w:val="24"/>
        </w:rPr>
        <w:t>: low-density lipoprotein cholesterol, HDL-</w:t>
      </w:r>
      <w:r w:rsidR="004D7BCB" w:rsidRPr="00E158F7">
        <w:rPr>
          <w:rFonts w:cs="Times New Roman"/>
          <w:szCs w:val="24"/>
        </w:rPr>
        <w:t>C</w:t>
      </w:r>
      <w:r w:rsidRPr="00E158F7">
        <w:rPr>
          <w:rFonts w:cs="Times New Roman"/>
          <w:szCs w:val="24"/>
        </w:rPr>
        <w:t xml:space="preserve">: high-density lipoprotein cholesterol, GLP-1: glucagon-like peptide 1, </w:t>
      </w:r>
      <w:r w:rsidR="002D2614" w:rsidRPr="00E158F7">
        <w:rPr>
          <w:rFonts w:cs="Times New Roman"/>
          <w:szCs w:val="24"/>
        </w:rPr>
        <w:t xml:space="preserve">IQR: interquartile range, </w:t>
      </w:r>
      <w:r w:rsidRPr="00E158F7">
        <w:rPr>
          <w:rFonts w:cs="Times New Roman"/>
          <w:szCs w:val="24"/>
        </w:rPr>
        <w:t>NT-proBNP: N terminal pro B type natriuretic peptides, IGF-1: insulin-like growth factor-1, IGFBP: insulin-like growth factor binding protein</w:t>
      </w:r>
      <w:r w:rsidR="00AF2B39" w:rsidRPr="00E158F7">
        <w:rPr>
          <w:rFonts w:cs="Times New Roman"/>
          <w:szCs w:val="24"/>
        </w:rPr>
        <w:t>.</w:t>
      </w:r>
    </w:p>
    <w:p w14:paraId="5A7DE489" w14:textId="77777777" w:rsidR="00AF2B39" w:rsidRPr="00E158F7" w:rsidRDefault="00AF2B39" w:rsidP="00AF2B39">
      <w:pPr>
        <w:spacing w:after="0" w:line="480" w:lineRule="auto"/>
        <w:rPr>
          <w:rFonts w:cs="Times New Roman"/>
          <w:szCs w:val="24"/>
        </w:rPr>
      </w:pPr>
    </w:p>
    <w:p w14:paraId="2AB545DF" w14:textId="77777777" w:rsidR="00AF2B39" w:rsidRPr="00E158F7" w:rsidRDefault="00AF2B39" w:rsidP="00AF2B39">
      <w:pPr>
        <w:spacing w:after="0" w:line="480" w:lineRule="auto"/>
        <w:rPr>
          <w:rFonts w:cs="Times New Roman"/>
          <w:b/>
          <w:bCs/>
          <w:szCs w:val="24"/>
        </w:rPr>
        <w:sectPr w:rsidR="00AF2B39" w:rsidRPr="00E158F7" w:rsidSect="005107D9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0DBEEFD" w14:textId="34CCD3E4" w:rsidR="00AF2B39" w:rsidRPr="00E158F7" w:rsidRDefault="00AF2B39">
      <w:pPr>
        <w:rPr>
          <w:rFonts w:cs="Times New Roman"/>
          <w:b/>
          <w:bCs/>
          <w:szCs w:val="24"/>
        </w:rPr>
      </w:pPr>
    </w:p>
    <w:p w14:paraId="1A49E6CA" w14:textId="439C38EF" w:rsidR="00F13285" w:rsidRPr="00E158F7" w:rsidRDefault="003F7B1C" w:rsidP="00BF259D">
      <w:pPr>
        <w:spacing w:after="0" w:line="240" w:lineRule="auto"/>
        <w:rPr>
          <w:rFonts w:cs="Times New Roman"/>
          <w:szCs w:val="24"/>
        </w:rPr>
      </w:pPr>
      <w:r w:rsidRPr="003F7B1C">
        <w:t xml:space="preserve">Additional file 1: </w:t>
      </w:r>
      <w:r w:rsidR="00F13285" w:rsidRPr="00E158F7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</w:t>
      </w:r>
      <w:r w:rsidR="00F13285" w:rsidRPr="00E158F7">
        <w:rPr>
          <w:rFonts w:cs="Times New Roman"/>
          <w:b/>
          <w:bCs/>
          <w:szCs w:val="24"/>
        </w:rPr>
        <w:t>2</w:t>
      </w:r>
      <w:r w:rsidR="00F13285" w:rsidRPr="00E158F7">
        <w:rPr>
          <w:rFonts w:cs="Times New Roman"/>
          <w:szCs w:val="24"/>
        </w:rPr>
        <w:t>. Baseline characteristics according to IGF</w:t>
      </w:r>
      <w:r w:rsidR="00573C49" w:rsidRPr="00E158F7">
        <w:rPr>
          <w:rFonts w:cs="Times New Roman"/>
          <w:szCs w:val="24"/>
        </w:rPr>
        <w:t>-</w:t>
      </w:r>
      <w:r w:rsidR="00F13285" w:rsidRPr="00E158F7">
        <w:rPr>
          <w:rFonts w:cs="Times New Roman"/>
          <w:szCs w:val="24"/>
        </w:rPr>
        <w:t>1/IGFBP</w:t>
      </w:r>
      <w:r w:rsidR="00573C49" w:rsidRPr="00E158F7">
        <w:rPr>
          <w:rFonts w:cs="Times New Roman"/>
          <w:szCs w:val="24"/>
        </w:rPr>
        <w:t>-</w:t>
      </w:r>
      <w:r w:rsidR="00F13285" w:rsidRPr="00E158F7">
        <w:rPr>
          <w:rFonts w:cs="Times New Roman"/>
          <w:szCs w:val="24"/>
        </w:rPr>
        <w:t>3 ratio quartile</w:t>
      </w:r>
      <w:r w:rsidR="004D7BCB" w:rsidRPr="00E158F7">
        <w:rPr>
          <w:rFonts w:cs="Times New Roman"/>
          <w:szCs w:val="24"/>
        </w:rPr>
        <w:t>.</w:t>
      </w:r>
    </w:p>
    <w:tbl>
      <w:tblPr>
        <w:tblW w:w="1331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73"/>
        <w:gridCol w:w="2037"/>
        <w:gridCol w:w="2070"/>
        <w:gridCol w:w="2070"/>
        <w:gridCol w:w="2070"/>
        <w:gridCol w:w="892"/>
      </w:tblGrid>
      <w:tr w:rsidR="00F13285" w:rsidRPr="00E158F7" w14:paraId="6641B6F9" w14:textId="77777777" w:rsidTr="00F55164">
        <w:trPr>
          <w:trHeight w:val="320"/>
          <w:jc w:val="center"/>
        </w:trPr>
        <w:tc>
          <w:tcPr>
            <w:tcW w:w="417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27886F" w14:textId="77777777" w:rsidR="00F13285" w:rsidRPr="00E158F7" w:rsidRDefault="00F13285" w:rsidP="00BF259D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3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A9D4E1" w14:textId="63E68889" w:rsidR="00F13285" w:rsidRPr="00E158F7" w:rsidRDefault="00F13285" w:rsidP="00BF259D">
            <w:pPr>
              <w:spacing w:after="0" w:line="240" w:lineRule="auto"/>
              <w:jc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 w:rsidRPr="00E158F7">
              <w:rPr>
                <w:rFonts w:cs="Times New Roman"/>
                <w:b/>
                <w:bCs/>
                <w:szCs w:val="24"/>
              </w:rPr>
              <w:t>Q1</w:t>
            </w:r>
            <w:r w:rsidR="003158E9" w:rsidRPr="00E158F7">
              <w:rPr>
                <w:rFonts w:cs="Times New Roman"/>
                <w:b/>
                <w:bCs/>
                <w:szCs w:val="24"/>
              </w:rPr>
              <w:t xml:space="preserve"> </w:t>
            </w:r>
            <w:r w:rsidR="00DD3E8D" w:rsidRPr="00E158F7">
              <w:rPr>
                <w:rFonts w:cs="Times New Roman"/>
                <w:b/>
                <w:bCs/>
                <w:szCs w:val="24"/>
              </w:rPr>
              <w:t>(</w:t>
            </w:r>
            <w:r w:rsidR="003158E9" w:rsidRPr="00E158F7">
              <w:rPr>
                <w:rFonts w:cs="Times New Roman"/>
                <w:b/>
                <w:bCs/>
                <w:szCs w:val="24"/>
              </w:rPr>
              <w:t>N</w:t>
            </w:r>
            <w:r w:rsidR="00DD3E8D" w:rsidRPr="00E158F7">
              <w:rPr>
                <w:rFonts w:cs="Times New Roman"/>
                <w:b/>
                <w:bCs/>
                <w:szCs w:val="24"/>
              </w:rPr>
              <w:t>=642)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588B50" w14:textId="05BD1A64" w:rsidR="00F13285" w:rsidRPr="00E158F7" w:rsidRDefault="00F13285" w:rsidP="00BF259D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158F7">
              <w:rPr>
                <w:rFonts w:cs="Times New Roman"/>
                <w:b/>
                <w:bCs/>
                <w:szCs w:val="24"/>
              </w:rPr>
              <w:t>Q2</w:t>
            </w:r>
            <w:r w:rsidR="003158E9" w:rsidRPr="00E158F7">
              <w:rPr>
                <w:rFonts w:cs="Times New Roman"/>
                <w:b/>
                <w:bCs/>
                <w:szCs w:val="24"/>
              </w:rPr>
              <w:t xml:space="preserve"> </w:t>
            </w:r>
            <w:r w:rsidR="00DD3E8D" w:rsidRPr="00E158F7">
              <w:rPr>
                <w:rFonts w:cs="Times New Roman"/>
                <w:b/>
                <w:bCs/>
                <w:szCs w:val="24"/>
              </w:rPr>
              <w:t>(</w:t>
            </w:r>
            <w:r w:rsidR="003158E9" w:rsidRPr="00E158F7">
              <w:rPr>
                <w:rFonts w:cs="Times New Roman"/>
                <w:b/>
                <w:bCs/>
                <w:szCs w:val="24"/>
              </w:rPr>
              <w:t>N</w:t>
            </w:r>
            <w:r w:rsidR="00DD3E8D" w:rsidRPr="00E158F7">
              <w:rPr>
                <w:rFonts w:cs="Times New Roman"/>
                <w:b/>
                <w:bCs/>
                <w:szCs w:val="24"/>
              </w:rPr>
              <w:t>=641)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E55228" w14:textId="366926A5" w:rsidR="00F13285" w:rsidRPr="00E158F7" w:rsidRDefault="00F13285" w:rsidP="00BF259D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158F7">
              <w:rPr>
                <w:rFonts w:cs="Times New Roman"/>
                <w:b/>
                <w:bCs/>
                <w:szCs w:val="24"/>
              </w:rPr>
              <w:t>Q3</w:t>
            </w:r>
            <w:r w:rsidR="003158E9" w:rsidRPr="00E158F7">
              <w:rPr>
                <w:rFonts w:cs="Times New Roman"/>
                <w:b/>
                <w:bCs/>
                <w:szCs w:val="24"/>
              </w:rPr>
              <w:t xml:space="preserve"> </w:t>
            </w:r>
            <w:r w:rsidR="00DD3E8D" w:rsidRPr="00E158F7">
              <w:rPr>
                <w:rFonts w:cs="Times New Roman"/>
                <w:b/>
                <w:bCs/>
                <w:szCs w:val="24"/>
              </w:rPr>
              <w:t>(</w:t>
            </w:r>
            <w:r w:rsidR="003158E9" w:rsidRPr="00E158F7">
              <w:rPr>
                <w:rFonts w:cs="Times New Roman"/>
                <w:b/>
                <w:bCs/>
                <w:szCs w:val="24"/>
              </w:rPr>
              <w:t>N</w:t>
            </w:r>
            <w:r w:rsidR="00DD3E8D" w:rsidRPr="00E158F7">
              <w:rPr>
                <w:rFonts w:cs="Times New Roman"/>
                <w:b/>
                <w:bCs/>
                <w:szCs w:val="24"/>
              </w:rPr>
              <w:t>=641)</w:t>
            </w:r>
          </w:p>
        </w:tc>
        <w:tc>
          <w:tcPr>
            <w:tcW w:w="2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8D970E" w14:textId="4B548318" w:rsidR="00F13285" w:rsidRPr="00E158F7" w:rsidRDefault="00F13285" w:rsidP="00BF259D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158F7">
              <w:rPr>
                <w:rFonts w:cs="Times New Roman"/>
                <w:b/>
                <w:bCs/>
                <w:szCs w:val="24"/>
              </w:rPr>
              <w:t>Q4</w:t>
            </w:r>
            <w:r w:rsidR="003158E9" w:rsidRPr="00E158F7">
              <w:rPr>
                <w:rFonts w:cs="Times New Roman"/>
                <w:b/>
                <w:bCs/>
                <w:szCs w:val="24"/>
              </w:rPr>
              <w:t xml:space="preserve"> </w:t>
            </w:r>
            <w:r w:rsidR="00DD3E8D" w:rsidRPr="00E158F7">
              <w:rPr>
                <w:rFonts w:cs="Times New Roman"/>
                <w:b/>
                <w:bCs/>
                <w:szCs w:val="24"/>
              </w:rPr>
              <w:t>(</w:t>
            </w:r>
            <w:r w:rsidR="003158E9" w:rsidRPr="00E158F7">
              <w:rPr>
                <w:rFonts w:cs="Times New Roman"/>
                <w:b/>
                <w:bCs/>
                <w:szCs w:val="24"/>
              </w:rPr>
              <w:t>N</w:t>
            </w:r>
            <w:r w:rsidR="00DD3E8D" w:rsidRPr="00E158F7">
              <w:rPr>
                <w:rFonts w:cs="Times New Roman"/>
                <w:b/>
                <w:bCs/>
                <w:szCs w:val="24"/>
              </w:rPr>
              <w:t>=641)</w:t>
            </w:r>
          </w:p>
        </w:tc>
        <w:tc>
          <w:tcPr>
            <w:tcW w:w="8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E8DBB7" w14:textId="05A77C71" w:rsidR="00F13285" w:rsidRPr="00E158F7" w:rsidRDefault="00736B80" w:rsidP="00BF259D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158F7">
              <w:rPr>
                <w:i/>
                <w:iCs/>
              </w:rPr>
              <w:t>P</w:t>
            </w:r>
          </w:p>
        </w:tc>
      </w:tr>
      <w:tr w:rsidR="006A314B" w:rsidRPr="00E158F7" w14:paraId="09868A8B" w14:textId="77777777" w:rsidTr="006A314B">
        <w:trPr>
          <w:trHeight w:val="320"/>
          <w:jc w:val="center"/>
        </w:trPr>
        <w:tc>
          <w:tcPr>
            <w:tcW w:w="4173" w:type="dxa"/>
            <w:tcBorders>
              <w:top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CB1E28" w14:textId="472AB6B6" w:rsidR="006A314B" w:rsidRPr="00E158F7" w:rsidRDefault="006A314B" w:rsidP="006A314B">
            <w:pPr>
              <w:spacing w:after="0" w:line="240" w:lineRule="auto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 w:rsidRPr="00E158F7">
              <w:rPr>
                <w:rFonts w:cs="Times New Roman"/>
                <w:szCs w:val="24"/>
              </w:rPr>
              <w:t>IGF-1/IGFBP-3 × 1000 ratio</w:t>
            </w:r>
          </w:p>
        </w:tc>
        <w:tc>
          <w:tcPr>
            <w:tcW w:w="2037" w:type="dxa"/>
            <w:tcBorders>
              <w:top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0D452" w14:textId="4CB03929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22.66 (19.88, 24.77)</w:t>
            </w:r>
          </w:p>
        </w:tc>
        <w:tc>
          <w:tcPr>
            <w:tcW w:w="2070" w:type="dxa"/>
            <w:tcBorders>
              <w:top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EE4E4A" w14:textId="1F8DB9F4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0.15 (28.48, 31.71)</w:t>
            </w:r>
          </w:p>
        </w:tc>
        <w:tc>
          <w:tcPr>
            <w:tcW w:w="2070" w:type="dxa"/>
            <w:tcBorders>
              <w:top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3E5A6E" w14:textId="1B239A3D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6.40 (34.87, 38.16)</w:t>
            </w:r>
          </w:p>
        </w:tc>
        <w:tc>
          <w:tcPr>
            <w:tcW w:w="2070" w:type="dxa"/>
            <w:tcBorders>
              <w:top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1FF6DE" w14:textId="3FE0CC69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45.53 (42.26, 50.28)</w:t>
            </w:r>
          </w:p>
        </w:tc>
        <w:tc>
          <w:tcPr>
            <w:tcW w:w="892" w:type="dxa"/>
            <w:tcBorders>
              <w:top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4E7260" w14:textId="2E0E9F1A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&lt;0.001</w:t>
            </w:r>
          </w:p>
        </w:tc>
      </w:tr>
      <w:tr w:rsidR="006A314B" w:rsidRPr="00E158F7" w14:paraId="346EAF33" w14:textId="77777777" w:rsidTr="00F55164">
        <w:trPr>
          <w:trHeight w:val="320"/>
          <w:jc w:val="center"/>
        </w:trPr>
        <w:tc>
          <w:tcPr>
            <w:tcW w:w="41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CA856C" w14:textId="021EFC37" w:rsidR="006A314B" w:rsidRPr="00E158F7" w:rsidRDefault="006A314B" w:rsidP="006A314B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158F7">
              <w:rPr>
                <w:rFonts w:cs="Times New Roman"/>
                <w:b/>
                <w:bCs/>
                <w:szCs w:val="24"/>
              </w:rPr>
              <w:t>Canagliflozin, n (%)</w:t>
            </w:r>
          </w:p>
        </w:tc>
        <w:tc>
          <w:tcPr>
            <w:tcW w:w="20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6D5F19" w14:textId="79BE8266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25 (50.6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E5F3EA" w14:textId="1C9D7AA5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45 (53.8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CB0377" w14:textId="6076D299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07 (47.9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0D38F" w14:textId="497A1C6F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16 (49.3)</w:t>
            </w:r>
          </w:p>
        </w:tc>
        <w:tc>
          <w:tcPr>
            <w:tcW w:w="8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0DB02" w14:textId="6CA1BAE5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18</w:t>
            </w:r>
          </w:p>
        </w:tc>
      </w:tr>
      <w:tr w:rsidR="006A314B" w:rsidRPr="00E158F7" w14:paraId="1AE85856" w14:textId="77777777" w:rsidTr="00F55164">
        <w:trPr>
          <w:trHeight w:val="320"/>
          <w:jc w:val="center"/>
        </w:trPr>
        <w:tc>
          <w:tcPr>
            <w:tcW w:w="41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7DBCC8" w14:textId="00BF3FC4" w:rsidR="006A314B" w:rsidRPr="00E158F7" w:rsidRDefault="006A314B" w:rsidP="006A314B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158F7">
              <w:rPr>
                <w:rFonts w:cs="Times New Roman"/>
                <w:b/>
                <w:bCs/>
                <w:szCs w:val="24"/>
              </w:rPr>
              <w:t>Age, years, mean (SD)</w:t>
            </w:r>
          </w:p>
        </w:tc>
        <w:tc>
          <w:tcPr>
            <w:tcW w:w="20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C006AB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63.74 (8.64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CCA8EF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63.44 (9.18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79B85C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63.08 (9.15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A26B9B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62.79 (9.26)</w:t>
            </w:r>
          </w:p>
        </w:tc>
        <w:tc>
          <w:tcPr>
            <w:tcW w:w="8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06C60B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26</w:t>
            </w:r>
          </w:p>
        </w:tc>
      </w:tr>
      <w:tr w:rsidR="006A314B" w:rsidRPr="00E158F7" w14:paraId="6D35CC72" w14:textId="77777777" w:rsidTr="00F55164">
        <w:trPr>
          <w:trHeight w:val="320"/>
          <w:jc w:val="center"/>
        </w:trPr>
        <w:tc>
          <w:tcPr>
            <w:tcW w:w="41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919888" w14:textId="4592CE59" w:rsidR="006A314B" w:rsidRPr="00E158F7" w:rsidRDefault="006A314B" w:rsidP="006A314B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158F7">
              <w:rPr>
                <w:rFonts w:cs="Times New Roman"/>
                <w:b/>
                <w:bCs/>
                <w:szCs w:val="24"/>
              </w:rPr>
              <w:t>Male, n (%)</w:t>
            </w:r>
          </w:p>
        </w:tc>
        <w:tc>
          <w:tcPr>
            <w:tcW w:w="20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958994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229 (35.7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CBA306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411 (64.2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39CFC1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499 (78.3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E41041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562 (88.4)</w:t>
            </w:r>
          </w:p>
        </w:tc>
        <w:tc>
          <w:tcPr>
            <w:tcW w:w="8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507218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&lt;0.001</w:t>
            </w:r>
          </w:p>
        </w:tc>
      </w:tr>
      <w:tr w:rsidR="006A314B" w:rsidRPr="00E158F7" w14:paraId="5B276EA6" w14:textId="77777777" w:rsidTr="00F55164">
        <w:trPr>
          <w:trHeight w:val="320"/>
          <w:jc w:val="center"/>
        </w:trPr>
        <w:tc>
          <w:tcPr>
            <w:tcW w:w="41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F1276D" w14:textId="52198751" w:rsidR="006A314B" w:rsidRPr="00E158F7" w:rsidRDefault="006A314B" w:rsidP="006A314B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158F7">
              <w:rPr>
                <w:rFonts w:cs="Times New Roman"/>
                <w:b/>
                <w:bCs/>
                <w:szCs w:val="24"/>
              </w:rPr>
              <w:t>Race, n (%)</w:t>
            </w:r>
          </w:p>
        </w:tc>
        <w:tc>
          <w:tcPr>
            <w:tcW w:w="20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825DBD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52C6AB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9C7201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CE48B5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C8385F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158F7">
              <w:rPr>
                <w:rFonts w:cs="Times New Roman"/>
                <w:szCs w:val="24"/>
              </w:rPr>
              <w:t>0.001</w:t>
            </w:r>
          </w:p>
        </w:tc>
      </w:tr>
      <w:tr w:rsidR="006A314B" w:rsidRPr="00E158F7" w14:paraId="427E7439" w14:textId="77777777" w:rsidTr="00F55164">
        <w:trPr>
          <w:trHeight w:val="320"/>
          <w:jc w:val="center"/>
        </w:trPr>
        <w:tc>
          <w:tcPr>
            <w:tcW w:w="41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CCC3DA" w14:textId="77777777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  White</w:t>
            </w:r>
          </w:p>
        </w:tc>
        <w:tc>
          <w:tcPr>
            <w:tcW w:w="20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824B1A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465 (72.4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87F42C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447 (69.8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AEF9A6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461 (72.4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AC41F4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457 (71.9)</w:t>
            </w:r>
          </w:p>
        </w:tc>
        <w:tc>
          <w:tcPr>
            <w:tcW w:w="8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6AEFCE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314B" w:rsidRPr="00E158F7" w14:paraId="20C198AB" w14:textId="77777777" w:rsidTr="00F55164">
        <w:trPr>
          <w:trHeight w:val="320"/>
          <w:jc w:val="center"/>
        </w:trPr>
        <w:tc>
          <w:tcPr>
            <w:tcW w:w="41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3D8601" w14:textId="77777777" w:rsidR="006A314B" w:rsidRPr="00E158F7" w:rsidRDefault="006A314B" w:rsidP="006A314B">
            <w:pPr>
              <w:spacing w:after="0" w:line="240" w:lineRule="auto"/>
              <w:rPr>
                <w:rFonts w:eastAsia="SimSun" w:cs="Times New Roman"/>
                <w:szCs w:val="24"/>
                <w:lang w:eastAsia="zh-CN"/>
              </w:rPr>
            </w:pPr>
            <w:r w:rsidRPr="00E158F7">
              <w:rPr>
                <w:rFonts w:cs="Times New Roman"/>
                <w:szCs w:val="24"/>
              </w:rPr>
              <w:t>   Asian</w:t>
            </w:r>
          </w:p>
        </w:tc>
        <w:tc>
          <w:tcPr>
            <w:tcW w:w="20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4A78EE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12 (17.4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0E0E84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88 (13.8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4F9F71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77 (12.1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A48273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53 (8.3)</w:t>
            </w:r>
          </w:p>
        </w:tc>
        <w:tc>
          <w:tcPr>
            <w:tcW w:w="8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2D4BCB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314B" w:rsidRPr="00E158F7" w14:paraId="22381F42" w14:textId="77777777" w:rsidTr="00F55164">
        <w:trPr>
          <w:trHeight w:val="320"/>
          <w:jc w:val="center"/>
        </w:trPr>
        <w:tc>
          <w:tcPr>
            <w:tcW w:w="41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0A9D94" w14:textId="77777777" w:rsidR="006A314B" w:rsidRPr="00E158F7" w:rsidRDefault="006A314B" w:rsidP="006A314B">
            <w:pPr>
              <w:spacing w:after="0" w:line="240" w:lineRule="auto"/>
              <w:rPr>
                <w:rFonts w:eastAsia="SimSun" w:cs="Times New Roman"/>
                <w:szCs w:val="24"/>
                <w:lang w:eastAsia="zh-CN"/>
              </w:rPr>
            </w:pPr>
            <w:r w:rsidRPr="00E158F7">
              <w:rPr>
                <w:rFonts w:cs="Times New Roman"/>
                <w:szCs w:val="24"/>
              </w:rPr>
              <w:t xml:space="preserve">   Black </w:t>
            </w:r>
          </w:p>
        </w:tc>
        <w:tc>
          <w:tcPr>
            <w:tcW w:w="20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4C1F37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20 (3.1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5662C3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40 (6.2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17AE41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7 (5.8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84BE2B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43 (6.8)</w:t>
            </w:r>
          </w:p>
        </w:tc>
        <w:tc>
          <w:tcPr>
            <w:tcW w:w="8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804732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314B" w:rsidRPr="00E158F7" w14:paraId="7BC89554" w14:textId="77777777" w:rsidTr="00F55164">
        <w:trPr>
          <w:trHeight w:val="320"/>
          <w:jc w:val="center"/>
        </w:trPr>
        <w:tc>
          <w:tcPr>
            <w:tcW w:w="41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13F580" w14:textId="77777777" w:rsidR="006A314B" w:rsidRPr="00E158F7" w:rsidRDefault="006A314B" w:rsidP="006A314B">
            <w:pPr>
              <w:spacing w:after="0" w:line="240" w:lineRule="auto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 w:rsidRPr="00E158F7">
              <w:rPr>
                <w:rFonts w:cs="Times New Roman"/>
                <w:b/>
                <w:bCs/>
                <w:szCs w:val="24"/>
              </w:rPr>
              <w:t>Comorbidities, n (%)</w:t>
            </w:r>
          </w:p>
        </w:tc>
        <w:tc>
          <w:tcPr>
            <w:tcW w:w="20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BE1720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8A087C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743910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BE079C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36BBA0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6A314B" w:rsidRPr="00E158F7" w14:paraId="382E4968" w14:textId="77777777" w:rsidTr="00F55164">
        <w:trPr>
          <w:trHeight w:val="320"/>
          <w:jc w:val="center"/>
        </w:trPr>
        <w:tc>
          <w:tcPr>
            <w:tcW w:w="41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15BE29" w14:textId="77777777" w:rsidR="006A314B" w:rsidRPr="00E158F7" w:rsidRDefault="006A314B" w:rsidP="006A314B">
            <w:pPr>
              <w:spacing w:after="0" w:line="240" w:lineRule="auto"/>
              <w:rPr>
                <w:rFonts w:eastAsia="SimSun" w:cs="Times New Roman"/>
                <w:szCs w:val="24"/>
                <w:lang w:eastAsia="zh-CN"/>
              </w:rPr>
            </w:pPr>
            <w:r w:rsidRPr="00E158F7">
              <w:rPr>
                <w:rFonts w:cs="Times New Roman"/>
                <w:szCs w:val="24"/>
              </w:rPr>
              <w:t>   Heart failure</w:t>
            </w:r>
          </w:p>
        </w:tc>
        <w:tc>
          <w:tcPr>
            <w:tcW w:w="20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2D1478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01 (15.7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7716D0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82 (12.8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B2ED86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83 (12.9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4EFDDA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63 (9.8)</w:t>
            </w:r>
          </w:p>
        </w:tc>
        <w:tc>
          <w:tcPr>
            <w:tcW w:w="8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6D7BAC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02</w:t>
            </w:r>
          </w:p>
        </w:tc>
      </w:tr>
      <w:tr w:rsidR="006A314B" w:rsidRPr="00E158F7" w14:paraId="0AE3CF2A" w14:textId="77777777" w:rsidTr="00F55164">
        <w:trPr>
          <w:trHeight w:val="320"/>
          <w:jc w:val="center"/>
        </w:trPr>
        <w:tc>
          <w:tcPr>
            <w:tcW w:w="41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C2DF0A" w14:textId="77777777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  Smoking</w:t>
            </w:r>
          </w:p>
        </w:tc>
        <w:tc>
          <w:tcPr>
            <w:tcW w:w="20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F36EAD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82 (12.8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E9E034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07 (16.7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4B004E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96 (15.0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57B33D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95 (14.8)</w:t>
            </w:r>
          </w:p>
        </w:tc>
        <w:tc>
          <w:tcPr>
            <w:tcW w:w="8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83EB3A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27</w:t>
            </w:r>
          </w:p>
        </w:tc>
      </w:tr>
      <w:tr w:rsidR="006A314B" w:rsidRPr="00E158F7" w14:paraId="2FC1862C" w14:textId="77777777" w:rsidTr="00F55164">
        <w:trPr>
          <w:trHeight w:val="320"/>
          <w:jc w:val="center"/>
        </w:trPr>
        <w:tc>
          <w:tcPr>
            <w:tcW w:w="41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8F2F7C" w14:textId="77777777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  Hypertension</w:t>
            </w:r>
          </w:p>
        </w:tc>
        <w:tc>
          <w:tcPr>
            <w:tcW w:w="20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1D8ED9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627 (97.7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FDFCC4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616 (96.1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D6AE45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620 (96.7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E82FFD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615 (95.9)</w:t>
            </w:r>
          </w:p>
        </w:tc>
        <w:tc>
          <w:tcPr>
            <w:tcW w:w="8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85A2C0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31</w:t>
            </w:r>
          </w:p>
        </w:tc>
      </w:tr>
      <w:tr w:rsidR="006A314B" w:rsidRPr="00E158F7" w14:paraId="72F28467" w14:textId="77777777" w:rsidTr="00F55164">
        <w:trPr>
          <w:trHeight w:val="320"/>
          <w:jc w:val="center"/>
        </w:trPr>
        <w:tc>
          <w:tcPr>
            <w:tcW w:w="41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451855" w14:textId="77777777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  Coronary disease</w:t>
            </w:r>
          </w:p>
        </w:tc>
        <w:tc>
          <w:tcPr>
            <w:tcW w:w="20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C34042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82 (28.3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84F379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71 (26.7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7D5E73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75 (27.3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9D0E0F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98 (30.9)</w:t>
            </w:r>
          </w:p>
        </w:tc>
        <w:tc>
          <w:tcPr>
            <w:tcW w:w="8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313CB3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35</w:t>
            </w:r>
          </w:p>
        </w:tc>
      </w:tr>
      <w:tr w:rsidR="006A314B" w:rsidRPr="00E158F7" w14:paraId="46274041" w14:textId="77777777" w:rsidTr="00F55164">
        <w:trPr>
          <w:trHeight w:val="320"/>
          <w:jc w:val="center"/>
        </w:trPr>
        <w:tc>
          <w:tcPr>
            <w:tcW w:w="41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CE5A67" w14:textId="77777777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  Cerebrovascular disease</w:t>
            </w:r>
          </w:p>
        </w:tc>
        <w:tc>
          <w:tcPr>
            <w:tcW w:w="20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6F0C56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07 (16.7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39472A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81 (12.6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6BDCEA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10 (17.2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06E1DC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85 (13.3)</w:t>
            </w:r>
          </w:p>
        </w:tc>
        <w:tc>
          <w:tcPr>
            <w:tcW w:w="8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13A17F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04</w:t>
            </w:r>
          </w:p>
        </w:tc>
      </w:tr>
      <w:tr w:rsidR="006A314B" w:rsidRPr="00E158F7" w14:paraId="71431674" w14:textId="77777777" w:rsidTr="00F55164">
        <w:trPr>
          <w:trHeight w:val="320"/>
          <w:jc w:val="center"/>
        </w:trPr>
        <w:tc>
          <w:tcPr>
            <w:tcW w:w="41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D8E384" w14:textId="77777777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  Peripheral artery disease</w:t>
            </w:r>
          </w:p>
        </w:tc>
        <w:tc>
          <w:tcPr>
            <w:tcW w:w="20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9D30FF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22 (19.0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6D6BCC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52 (23.7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CD3DB0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89 (29.5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C454D8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79 (27.9)</w:t>
            </w:r>
          </w:p>
        </w:tc>
        <w:tc>
          <w:tcPr>
            <w:tcW w:w="8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F79604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&lt;0.001</w:t>
            </w:r>
          </w:p>
        </w:tc>
      </w:tr>
      <w:tr w:rsidR="006A314B" w:rsidRPr="00E158F7" w14:paraId="273E2A7B" w14:textId="77777777" w:rsidTr="00F55164">
        <w:trPr>
          <w:trHeight w:val="320"/>
          <w:jc w:val="center"/>
        </w:trPr>
        <w:tc>
          <w:tcPr>
            <w:tcW w:w="41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C15BD9" w14:textId="77777777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  Chronic kidney disease</w:t>
            </w:r>
          </w:p>
        </w:tc>
        <w:tc>
          <w:tcPr>
            <w:tcW w:w="20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ED6979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590 (93.9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F43867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594 (94.7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247B0C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606 (95.7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91349B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607 (97.1)</w:t>
            </w:r>
          </w:p>
        </w:tc>
        <w:tc>
          <w:tcPr>
            <w:tcW w:w="8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9BEF76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05</w:t>
            </w:r>
          </w:p>
        </w:tc>
      </w:tr>
      <w:tr w:rsidR="006A314B" w:rsidRPr="00E158F7" w14:paraId="612C97B4" w14:textId="77777777" w:rsidTr="00F55164">
        <w:trPr>
          <w:trHeight w:val="320"/>
          <w:jc w:val="center"/>
        </w:trPr>
        <w:tc>
          <w:tcPr>
            <w:tcW w:w="41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F07565" w14:textId="77777777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  Obesity</w:t>
            </w:r>
          </w:p>
        </w:tc>
        <w:tc>
          <w:tcPr>
            <w:tcW w:w="20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D46CD3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81 (59.7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5F98EA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90 (61.0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7A470A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54 (55.2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041230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48 (54.4)</w:t>
            </w:r>
          </w:p>
        </w:tc>
        <w:tc>
          <w:tcPr>
            <w:tcW w:w="8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3AA730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04</w:t>
            </w:r>
          </w:p>
        </w:tc>
      </w:tr>
      <w:tr w:rsidR="006A314B" w:rsidRPr="00E158F7" w14:paraId="6EA8BB5D" w14:textId="77777777" w:rsidTr="00F55164">
        <w:trPr>
          <w:trHeight w:val="340"/>
          <w:jc w:val="center"/>
        </w:trPr>
        <w:tc>
          <w:tcPr>
            <w:tcW w:w="41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C4C83C" w14:textId="2DF7BB73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  eGFR, mL/min/1.73 m</w:t>
            </w:r>
            <w:r w:rsidRPr="00E158F7">
              <w:rPr>
                <w:rFonts w:cs="Times New Roman"/>
                <w:szCs w:val="24"/>
                <w:vertAlign w:val="superscript"/>
              </w:rPr>
              <w:t>2</w:t>
            </w:r>
            <w:r w:rsidRPr="00E158F7">
              <w:rPr>
                <w:rFonts w:cs="Times New Roman"/>
                <w:szCs w:val="24"/>
              </w:rPr>
              <w:t xml:space="preserve"> </w:t>
            </w:r>
            <w:r w:rsidRPr="00E158F7">
              <w:t>mean (SD)</w:t>
            </w:r>
          </w:p>
        </w:tc>
        <w:tc>
          <w:tcPr>
            <w:tcW w:w="20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42523B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59.26 (18.65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597041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57.21 (18.06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34711C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56.93 (17.70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E436FC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53.42 (18.11)</w:t>
            </w:r>
          </w:p>
        </w:tc>
        <w:tc>
          <w:tcPr>
            <w:tcW w:w="8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1E261C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&lt;0.001</w:t>
            </w:r>
          </w:p>
        </w:tc>
      </w:tr>
      <w:tr w:rsidR="006A314B" w:rsidRPr="00E158F7" w14:paraId="503263E6" w14:textId="77777777" w:rsidTr="00F55164">
        <w:trPr>
          <w:trHeight w:val="340"/>
          <w:jc w:val="center"/>
        </w:trPr>
        <w:tc>
          <w:tcPr>
            <w:tcW w:w="41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28CBA8" w14:textId="067618A0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  Body mass index, kg/m</w:t>
            </w:r>
            <w:r w:rsidRPr="00E158F7">
              <w:rPr>
                <w:rFonts w:cs="Times New Roman"/>
                <w:szCs w:val="24"/>
                <w:vertAlign w:val="superscript"/>
              </w:rPr>
              <w:t xml:space="preserve">2 </w:t>
            </w:r>
            <w:r w:rsidRPr="00E158F7">
              <w:t>mean (SD)</w:t>
            </w:r>
          </w:p>
        </w:tc>
        <w:tc>
          <w:tcPr>
            <w:tcW w:w="20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19C305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2.18 (6.51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5B9298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2.14 (6.28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13D41E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1.79 (6.33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BD6954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1.30 (5.90)</w:t>
            </w:r>
          </w:p>
        </w:tc>
        <w:tc>
          <w:tcPr>
            <w:tcW w:w="8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7E7A9B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04</w:t>
            </w:r>
          </w:p>
        </w:tc>
      </w:tr>
      <w:tr w:rsidR="006A314B" w:rsidRPr="00E158F7" w14:paraId="58C2104B" w14:textId="77777777" w:rsidTr="00F55164">
        <w:trPr>
          <w:trHeight w:val="320"/>
          <w:jc w:val="center"/>
        </w:trPr>
        <w:tc>
          <w:tcPr>
            <w:tcW w:w="41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2F555B" w14:textId="6B3F5D93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 xml:space="preserve">   SBP, mmHg, </w:t>
            </w:r>
            <w:r w:rsidRPr="00E158F7">
              <w:t>mean (SD)</w:t>
            </w:r>
          </w:p>
        </w:tc>
        <w:tc>
          <w:tcPr>
            <w:tcW w:w="20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EA65FE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40 (15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578442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40 (16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79C0A8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40 (16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E096FE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40 (17)</w:t>
            </w:r>
          </w:p>
        </w:tc>
        <w:tc>
          <w:tcPr>
            <w:tcW w:w="8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0D5D52" w14:textId="14F67ED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90</w:t>
            </w:r>
          </w:p>
        </w:tc>
      </w:tr>
      <w:tr w:rsidR="006A314B" w:rsidRPr="00E158F7" w14:paraId="24898CC1" w14:textId="77777777" w:rsidTr="00F55164">
        <w:trPr>
          <w:trHeight w:val="320"/>
          <w:jc w:val="center"/>
        </w:trPr>
        <w:tc>
          <w:tcPr>
            <w:tcW w:w="41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F7F09A" w14:textId="45230338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  DBP, mmHg,</w:t>
            </w:r>
            <w:r w:rsidRPr="00E158F7">
              <w:t xml:space="preserve"> mean (SD)</w:t>
            </w:r>
          </w:p>
        </w:tc>
        <w:tc>
          <w:tcPr>
            <w:tcW w:w="20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D6183D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78 (9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6CC343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78 (10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8BB8C7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78 (10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3CA985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78 (9)</w:t>
            </w:r>
          </w:p>
        </w:tc>
        <w:tc>
          <w:tcPr>
            <w:tcW w:w="8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403DA3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59</w:t>
            </w:r>
          </w:p>
        </w:tc>
      </w:tr>
      <w:tr w:rsidR="006A314B" w:rsidRPr="00E158F7" w14:paraId="4A67E669" w14:textId="77777777" w:rsidTr="00F55164">
        <w:trPr>
          <w:trHeight w:val="320"/>
          <w:jc w:val="center"/>
        </w:trPr>
        <w:tc>
          <w:tcPr>
            <w:tcW w:w="41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E98960" w14:textId="315BB868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 xml:space="preserve">   Hemoglobin A1c, mmol/mol </w:t>
            </w:r>
            <w:r w:rsidRPr="00E158F7">
              <w:t>mean (SD)</w:t>
            </w:r>
          </w:p>
        </w:tc>
        <w:tc>
          <w:tcPr>
            <w:tcW w:w="20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4809BB" w14:textId="0ABB2F6E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68 (15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AA2D51" w14:textId="06DEC090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68 (15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9942DD" w14:textId="21EE9640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65 (13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A6C1DF" w14:textId="19017310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64 (13)</w:t>
            </w:r>
          </w:p>
        </w:tc>
        <w:tc>
          <w:tcPr>
            <w:tcW w:w="8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685A94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&lt;0.001</w:t>
            </w:r>
          </w:p>
        </w:tc>
      </w:tr>
      <w:tr w:rsidR="006A314B" w:rsidRPr="00E158F7" w14:paraId="6C383C7E" w14:textId="77777777" w:rsidTr="00F55164">
        <w:trPr>
          <w:trHeight w:val="320"/>
          <w:jc w:val="center"/>
        </w:trPr>
        <w:tc>
          <w:tcPr>
            <w:tcW w:w="41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FF33B9" w14:textId="71675303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  LDL-C, mmol/L, Median (IQR)</w:t>
            </w:r>
          </w:p>
        </w:tc>
        <w:tc>
          <w:tcPr>
            <w:tcW w:w="20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6FF10F" w14:textId="756D701D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2.48 (1.81, 3.16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7FB6C6" w14:textId="336A06F5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2.33 (1.76, 3.23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939A2E" w14:textId="26B41C9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2.20 (1.63, 3.03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8E9ECC" w14:textId="4A5ED056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2.12 (1.60, 2.79)</w:t>
            </w:r>
          </w:p>
        </w:tc>
        <w:tc>
          <w:tcPr>
            <w:tcW w:w="8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6EA18B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&lt;0.001</w:t>
            </w:r>
          </w:p>
        </w:tc>
      </w:tr>
      <w:tr w:rsidR="006A314B" w:rsidRPr="00E158F7" w14:paraId="74EFD829" w14:textId="77777777" w:rsidTr="00F55164">
        <w:trPr>
          <w:trHeight w:val="320"/>
          <w:jc w:val="center"/>
        </w:trPr>
        <w:tc>
          <w:tcPr>
            <w:tcW w:w="41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75964C" w14:textId="16E5C8BB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  HDL-C, mmol/L, Median (IQR)</w:t>
            </w:r>
          </w:p>
        </w:tc>
        <w:tc>
          <w:tcPr>
            <w:tcW w:w="20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13CA6E" w14:textId="59D7310B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.14 (0.96, 1.37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49E296" w14:textId="69C9E793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.11 (0.93, 1.37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865B74" w14:textId="75E0672D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.06 (0.91, 1.29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6F2524" w14:textId="5A5D404C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.06 (0.88, 1.27)</w:t>
            </w:r>
          </w:p>
        </w:tc>
        <w:tc>
          <w:tcPr>
            <w:tcW w:w="8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F0B22A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&lt;0.001</w:t>
            </w:r>
          </w:p>
        </w:tc>
      </w:tr>
      <w:tr w:rsidR="006A314B" w:rsidRPr="00E158F7" w14:paraId="42D3E00F" w14:textId="77777777" w:rsidTr="00F55164">
        <w:trPr>
          <w:trHeight w:val="320"/>
          <w:jc w:val="center"/>
        </w:trPr>
        <w:tc>
          <w:tcPr>
            <w:tcW w:w="41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44941B" w14:textId="6DEBAA61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  Triglycerides, mmol/L, Median (IQR)</w:t>
            </w:r>
          </w:p>
        </w:tc>
        <w:tc>
          <w:tcPr>
            <w:tcW w:w="20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F2A959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90 (131, 275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57977E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64 (118, 240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5BA6A5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55 (107, 224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14FB09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50 (112, 200)</w:t>
            </w:r>
          </w:p>
        </w:tc>
        <w:tc>
          <w:tcPr>
            <w:tcW w:w="8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EF3BBF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&lt;0.001</w:t>
            </w:r>
          </w:p>
        </w:tc>
      </w:tr>
      <w:tr w:rsidR="006A314B" w:rsidRPr="00E158F7" w14:paraId="2B4F7F8C" w14:textId="77777777" w:rsidTr="00F55164">
        <w:trPr>
          <w:trHeight w:val="320"/>
          <w:jc w:val="center"/>
        </w:trPr>
        <w:tc>
          <w:tcPr>
            <w:tcW w:w="41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4778D6" w14:textId="4B8DF0C7" w:rsidR="006A314B" w:rsidRPr="00E158F7" w:rsidRDefault="006A314B" w:rsidP="006A314B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158F7">
              <w:rPr>
                <w:rFonts w:cs="Times New Roman"/>
                <w:b/>
                <w:bCs/>
                <w:szCs w:val="24"/>
              </w:rPr>
              <w:t>Diabetes duration, years,</w:t>
            </w:r>
            <w:r w:rsidRPr="00E158F7">
              <w:rPr>
                <w:b/>
                <w:bCs/>
              </w:rPr>
              <w:t xml:space="preserve"> mean (SD)</w:t>
            </w:r>
          </w:p>
        </w:tc>
        <w:tc>
          <w:tcPr>
            <w:tcW w:w="20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F39E55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5.8 (8.9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0DEEA1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6.3 (9.1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8888D4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5.9 (8.2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F60DE7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6.2 (8.5)</w:t>
            </w:r>
          </w:p>
        </w:tc>
        <w:tc>
          <w:tcPr>
            <w:tcW w:w="8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800513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70</w:t>
            </w:r>
          </w:p>
        </w:tc>
      </w:tr>
      <w:tr w:rsidR="006A314B" w:rsidRPr="00E158F7" w14:paraId="52AFCA4C" w14:textId="77777777" w:rsidTr="00F55164">
        <w:trPr>
          <w:trHeight w:val="320"/>
          <w:jc w:val="center"/>
        </w:trPr>
        <w:tc>
          <w:tcPr>
            <w:tcW w:w="41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DCE8F1" w14:textId="630AEFF2" w:rsidR="006A314B" w:rsidRPr="00E158F7" w:rsidRDefault="006A314B" w:rsidP="006A314B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158F7">
              <w:rPr>
                <w:rFonts w:cs="Times New Roman"/>
                <w:b/>
                <w:bCs/>
                <w:szCs w:val="24"/>
              </w:rPr>
              <w:t>Albumin/creatinine ratio, mg/g, Median (IQR)</w:t>
            </w:r>
          </w:p>
        </w:tc>
        <w:tc>
          <w:tcPr>
            <w:tcW w:w="20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E1192D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06 (52, 201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8FB2F6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04 (51, 199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D13227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97 (52, 184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7DD124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00 (55, 207)</w:t>
            </w:r>
          </w:p>
        </w:tc>
        <w:tc>
          <w:tcPr>
            <w:tcW w:w="8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CD3D26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81</w:t>
            </w:r>
          </w:p>
        </w:tc>
      </w:tr>
      <w:tr w:rsidR="006A314B" w:rsidRPr="00E158F7" w14:paraId="5A9770EB" w14:textId="77777777" w:rsidTr="00F55164">
        <w:trPr>
          <w:trHeight w:val="320"/>
          <w:jc w:val="center"/>
        </w:trPr>
        <w:tc>
          <w:tcPr>
            <w:tcW w:w="41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F0AA3D" w14:textId="06F07324" w:rsidR="006A314B" w:rsidRPr="00E158F7" w:rsidRDefault="006A314B" w:rsidP="006A314B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158F7">
              <w:rPr>
                <w:rFonts w:cs="Times New Roman"/>
                <w:b/>
                <w:bCs/>
                <w:szCs w:val="24"/>
              </w:rPr>
              <w:t>Medications, n (%)</w:t>
            </w:r>
          </w:p>
        </w:tc>
        <w:tc>
          <w:tcPr>
            <w:tcW w:w="20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BFBDD3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E2356D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284E1F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49C597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2E12E3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6A314B" w:rsidRPr="00E158F7" w14:paraId="60C14300" w14:textId="77777777" w:rsidTr="00F55164">
        <w:trPr>
          <w:trHeight w:val="320"/>
          <w:jc w:val="center"/>
        </w:trPr>
        <w:tc>
          <w:tcPr>
            <w:tcW w:w="41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D3DB22" w14:textId="00F7C3B1" w:rsidR="006A314B" w:rsidRPr="00E158F7" w:rsidRDefault="006A314B" w:rsidP="006A314B">
            <w:pPr>
              <w:spacing w:after="0" w:line="240" w:lineRule="auto"/>
              <w:rPr>
                <w:rFonts w:eastAsia="SimSun" w:cs="Times New Roman"/>
                <w:szCs w:val="24"/>
                <w:lang w:eastAsia="zh-CN"/>
              </w:rPr>
            </w:pPr>
            <w:r w:rsidRPr="00E158F7">
              <w:rPr>
                <w:rFonts w:cs="Times New Roman"/>
                <w:szCs w:val="24"/>
              </w:rPr>
              <w:t>  Diuretic use</w:t>
            </w:r>
          </w:p>
        </w:tc>
        <w:tc>
          <w:tcPr>
            <w:tcW w:w="20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8A998B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00 (46.7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313C72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17 (49.5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E897CF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30 (51.5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14DB76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17 (49.5)</w:t>
            </w:r>
          </w:p>
        </w:tc>
        <w:tc>
          <w:tcPr>
            <w:tcW w:w="8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33F817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40</w:t>
            </w:r>
          </w:p>
        </w:tc>
      </w:tr>
      <w:tr w:rsidR="006A314B" w:rsidRPr="00E158F7" w14:paraId="3F269584" w14:textId="77777777" w:rsidTr="00F55164">
        <w:trPr>
          <w:trHeight w:val="320"/>
          <w:jc w:val="center"/>
        </w:trPr>
        <w:tc>
          <w:tcPr>
            <w:tcW w:w="41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343D20" w14:textId="3C1AFC19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 Statin use</w:t>
            </w:r>
          </w:p>
        </w:tc>
        <w:tc>
          <w:tcPr>
            <w:tcW w:w="20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19E491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445 (69.3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6276E8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463 (72.2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7848DF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461 (71.9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905B64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475 (74.1)</w:t>
            </w:r>
          </w:p>
        </w:tc>
        <w:tc>
          <w:tcPr>
            <w:tcW w:w="8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0EF701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30</w:t>
            </w:r>
          </w:p>
        </w:tc>
      </w:tr>
      <w:tr w:rsidR="006A314B" w:rsidRPr="00E158F7" w14:paraId="6E15D07F" w14:textId="77777777" w:rsidTr="00F55164">
        <w:trPr>
          <w:trHeight w:val="320"/>
          <w:jc w:val="center"/>
        </w:trPr>
        <w:tc>
          <w:tcPr>
            <w:tcW w:w="41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42AC9D" w14:textId="724617A8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 Antithrombotic</w:t>
            </w:r>
          </w:p>
        </w:tc>
        <w:tc>
          <w:tcPr>
            <w:tcW w:w="20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E4DDB4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75 (58.4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19EDA1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403 (62.9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BDE58C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411 (64.1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1BFE34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417 (65.1)</w:t>
            </w:r>
          </w:p>
        </w:tc>
        <w:tc>
          <w:tcPr>
            <w:tcW w:w="8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F402A2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07</w:t>
            </w:r>
          </w:p>
        </w:tc>
      </w:tr>
      <w:tr w:rsidR="006A314B" w:rsidRPr="00E158F7" w14:paraId="08C905AE" w14:textId="77777777" w:rsidTr="00F55164">
        <w:trPr>
          <w:trHeight w:val="320"/>
          <w:jc w:val="center"/>
        </w:trPr>
        <w:tc>
          <w:tcPr>
            <w:tcW w:w="41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EC9B8F" w14:textId="43465BE3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 Beta blocker</w:t>
            </w:r>
          </w:p>
        </w:tc>
        <w:tc>
          <w:tcPr>
            <w:tcW w:w="20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18ADDD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278 (43.3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D2ED39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257 (40.1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E379F3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265 (41.3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CA3BBC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292 (45.6)</w:t>
            </w:r>
          </w:p>
        </w:tc>
        <w:tc>
          <w:tcPr>
            <w:tcW w:w="8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62A10B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21</w:t>
            </w:r>
          </w:p>
        </w:tc>
      </w:tr>
      <w:tr w:rsidR="006A314B" w:rsidRPr="00E158F7" w14:paraId="50F313C7" w14:textId="77777777" w:rsidTr="00F55164">
        <w:trPr>
          <w:trHeight w:val="320"/>
          <w:jc w:val="center"/>
        </w:trPr>
        <w:tc>
          <w:tcPr>
            <w:tcW w:w="41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EBA028" w14:textId="7D3FE954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 Metformin</w:t>
            </w:r>
          </w:p>
        </w:tc>
        <w:tc>
          <w:tcPr>
            <w:tcW w:w="20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6BDDFF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407 (63.4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3053B4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95 (61.6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0818F3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93 (61.3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B20629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56 (55.5)</w:t>
            </w:r>
          </w:p>
        </w:tc>
        <w:tc>
          <w:tcPr>
            <w:tcW w:w="8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A30B3D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03</w:t>
            </w:r>
          </w:p>
        </w:tc>
      </w:tr>
      <w:tr w:rsidR="006A314B" w:rsidRPr="00E158F7" w14:paraId="7DB62F27" w14:textId="77777777" w:rsidTr="00F55164">
        <w:trPr>
          <w:trHeight w:val="320"/>
          <w:jc w:val="center"/>
        </w:trPr>
        <w:tc>
          <w:tcPr>
            <w:tcW w:w="41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4A936F" w14:textId="17E741DD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 GLP-1</w:t>
            </w:r>
          </w:p>
        </w:tc>
        <w:tc>
          <w:tcPr>
            <w:tcW w:w="20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06D083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29 (4.5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79D422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43 (6.7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CBEC13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2 (5.0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2C8692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23 (3.6)</w:t>
            </w:r>
          </w:p>
        </w:tc>
        <w:tc>
          <w:tcPr>
            <w:tcW w:w="8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3357A5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07</w:t>
            </w:r>
          </w:p>
        </w:tc>
      </w:tr>
      <w:tr w:rsidR="006A314B" w:rsidRPr="00E158F7" w14:paraId="2D3EDD8D" w14:textId="77777777" w:rsidTr="00F55164">
        <w:trPr>
          <w:trHeight w:val="320"/>
          <w:jc w:val="center"/>
        </w:trPr>
        <w:tc>
          <w:tcPr>
            <w:tcW w:w="41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3BDFAE" w14:textId="1DD688FD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 Insulin</w:t>
            </w:r>
          </w:p>
        </w:tc>
        <w:tc>
          <w:tcPr>
            <w:tcW w:w="20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010170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420 (65.4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A0D665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423 (66.0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4D96B8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434 (67.7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9BCE67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431 (67.2)</w:t>
            </w:r>
          </w:p>
        </w:tc>
        <w:tc>
          <w:tcPr>
            <w:tcW w:w="8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49EE12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81</w:t>
            </w:r>
          </w:p>
        </w:tc>
      </w:tr>
      <w:tr w:rsidR="006A314B" w:rsidRPr="00E158F7" w14:paraId="5B6E62F9" w14:textId="77777777" w:rsidTr="00F55164">
        <w:trPr>
          <w:trHeight w:val="320"/>
          <w:jc w:val="center"/>
        </w:trPr>
        <w:tc>
          <w:tcPr>
            <w:tcW w:w="41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C64479" w14:textId="4A52133F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Sulfonylureas</w:t>
            </w:r>
          </w:p>
        </w:tc>
        <w:tc>
          <w:tcPr>
            <w:tcW w:w="20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3DBAC6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43 (22.3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3313CC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76 (27.5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8B5918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75 (27.3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E5BB59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93 (30.1)</w:t>
            </w:r>
          </w:p>
        </w:tc>
        <w:tc>
          <w:tcPr>
            <w:tcW w:w="8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50FFB4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02</w:t>
            </w:r>
          </w:p>
        </w:tc>
      </w:tr>
      <w:tr w:rsidR="006A314B" w:rsidRPr="00E158F7" w14:paraId="26425BE1" w14:textId="77777777" w:rsidTr="00F55164">
        <w:trPr>
          <w:trHeight w:val="320"/>
          <w:jc w:val="center"/>
        </w:trPr>
        <w:tc>
          <w:tcPr>
            <w:tcW w:w="41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D7C858" w14:textId="6CEE2FA2" w:rsidR="006A314B" w:rsidRPr="00E158F7" w:rsidRDefault="006A314B" w:rsidP="006A314B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158F7">
              <w:rPr>
                <w:rFonts w:cs="Times New Roman"/>
                <w:b/>
                <w:bCs/>
                <w:szCs w:val="24"/>
              </w:rPr>
              <w:t>Biomarkers, median (IQR)</w:t>
            </w:r>
          </w:p>
        </w:tc>
        <w:tc>
          <w:tcPr>
            <w:tcW w:w="20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2DA24C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B81EA4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7C5C08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E392AC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7E9C63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6A314B" w:rsidRPr="00E158F7" w14:paraId="27C5F43B" w14:textId="77777777" w:rsidTr="00F55164">
        <w:trPr>
          <w:trHeight w:val="320"/>
          <w:jc w:val="center"/>
        </w:trPr>
        <w:tc>
          <w:tcPr>
            <w:tcW w:w="41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CB9F61" w14:textId="681EB706" w:rsidR="006A314B" w:rsidRPr="00E158F7" w:rsidRDefault="006A314B" w:rsidP="006A314B">
            <w:pPr>
              <w:spacing w:after="0" w:line="240" w:lineRule="auto"/>
              <w:rPr>
                <w:rFonts w:eastAsia="SimSun" w:cs="Times New Roman"/>
                <w:szCs w:val="24"/>
                <w:lang w:eastAsia="zh-CN"/>
              </w:rPr>
            </w:pPr>
            <w:r w:rsidRPr="00E158F7">
              <w:rPr>
                <w:rFonts w:cs="Times New Roman"/>
                <w:szCs w:val="24"/>
              </w:rPr>
              <w:t xml:space="preserve">NT-proBNP, pg/mL </w:t>
            </w:r>
          </w:p>
        </w:tc>
        <w:tc>
          <w:tcPr>
            <w:tcW w:w="20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AE2182" w14:textId="465BE615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83 (74, 426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4846D4" w14:textId="1BB3EC30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85 (81, 448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D1FB3F" w14:textId="562AA444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75 (84, 438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A07DA0" w14:textId="57597829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76 (82, 446)</w:t>
            </w:r>
          </w:p>
        </w:tc>
        <w:tc>
          <w:tcPr>
            <w:tcW w:w="8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001F85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87</w:t>
            </w:r>
          </w:p>
        </w:tc>
      </w:tr>
      <w:tr w:rsidR="006A314B" w:rsidRPr="00E158F7" w14:paraId="54C63821" w14:textId="77777777" w:rsidTr="00F55164">
        <w:trPr>
          <w:trHeight w:val="320"/>
          <w:jc w:val="center"/>
        </w:trPr>
        <w:tc>
          <w:tcPr>
            <w:tcW w:w="41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374247" w14:textId="54B02041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 xml:space="preserve">Troponin T, ng/mL </w:t>
            </w:r>
          </w:p>
        </w:tc>
        <w:tc>
          <w:tcPr>
            <w:tcW w:w="20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F680E4" w14:textId="790D75DE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5 (10, 22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BB53AB" w14:textId="7D8CDBCD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8 (12, 26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857A5F" w14:textId="393DE734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21 (13, 31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B471A4" w14:textId="6EAC42B4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23 (16, 36)</w:t>
            </w:r>
          </w:p>
        </w:tc>
        <w:tc>
          <w:tcPr>
            <w:tcW w:w="8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788655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&lt;0.001</w:t>
            </w:r>
          </w:p>
        </w:tc>
      </w:tr>
      <w:tr w:rsidR="006A314B" w:rsidRPr="00E158F7" w14:paraId="7D68672D" w14:textId="77777777" w:rsidTr="00F55164">
        <w:trPr>
          <w:trHeight w:val="320"/>
          <w:jc w:val="center"/>
        </w:trPr>
        <w:tc>
          <w:tcPr>
            <w:tcW w:w="417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642E3E" w14:textId="24C5B9C0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 xml:space="preserve">IGF-1, ng/mL </w:t>
            </w:r>
          </w:p>
        </w:tc>
        <w:tc>
          <w:tcPr>
            <w:tcW w:w="203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4EDBB6" w14:textId="44D0E91E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78 (56, 100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4FB120" w14:textId="778EE1E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97 (74, 125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4B1AEC" w14:textId="04045EB3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17 (92, 140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54CB24" w14:textId="00B15FCB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40 (105, 181)</w:t>
            </w:r>
          </w:p>
        </w:tc>
        <w:tc>
          <w:tcPr>
            <w:tcW w:w="8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020437" w14:textId="77777777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&lt;0.001</w:t>
            </w:r>
          </w:p>
        </w:tc>
      </w:tr>
      <w:tr w:rsidR="006A314B" w:rsidRPr="00E158F7" w14:paraId="3A87237A" w14:textId="77777777" w:rsidTr="006A314B">
        <w:trPr>
          <w:trHeight w:val="340"/>
          <w:jc w:val="center"/>
        </w:trPr>
        <w:tc>
          <w:tcPr>
            <w:tcW w:w="4173" w:type="dxa"/>
            <w:tcBorders>
              <w:bottom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F4844A" w14:textId="4F978E93" w:rsidR="006A314B" w:rsidRPr="00E158F7" w:rsidRDefault="006A314B" w:rsidP="006A314B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 xml:space="preserve">IGFBP-3, ng/mL </w:t>
            </w:r>
          </w:p>
        </w:tc>
        <w:tc>
          <w:tcPr>
            <w:tcW w:w="2037" w:type="dxa"/>
            <w:tcBorders>
              <w:bottom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40311" w14:textId="04457FB6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473 (2628, 4468)</w:t>
            </w:r>
          </w:p>
        </w:tc>
        <w:tc>
          <w:tcPr>
            <w:tcW w:w="2070" w:type="dxa"/>
            <w:tcBorders>
              <w:bottom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68A80" w14:textId="79412894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253 (2439, 4117)</w:t>
            </w:r>
          </w:p>
        </w:tc>
        <w:tc>
          <w:tcPr>
            <w:tcW w:w="2070" w:type="dxa"/>
            <w:tcBorders>
              <w:bottom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AC3CED" w14:textId="53BEB033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188 (2529, 3846)</w:t>
            </w:r>
          </w:p>
        </w:tc>
        <w:tc>
          <w:tcPr>
            <w:tcW w:w="2070" w:type="dxa"/>
            <w:tcBorders>
              <w:bottom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A9FD49" w14:textId="557A66DF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2938 (2290, 3844)</w:t>
            </w:r>
          </w:p>
        </w:tc>
        <w:tc>
          <w:tcPr>
            <w:tcW w:w="892" w:type="dxa"/>
            <w:tcBorders>
              <w:bottom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667AF1" w14:textId="53C96AC1" w:rsidR="006A314B" w:rsidRPr="00E158F7" w:rsidRDefault="006A314B" w:rsidP="006A314B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&lt;0.001</w:t>
            </w:r>
          </w:p>
        </w:tc>
      </w:tr>
    </w:tbl>
    <w:p w14:paraId="6DAC3607" w14:textId="34A3DB7D" w:rsidR="001836EC" w:rsidRPr="00E158F7" w:rsidRDefault="001836EC" w:rsidP="00BF259D">
      <w:pPr>
        <w:spacing w:after="0" w:line="240" w:lineRule="auto"/>
        <w:ind w:left="630"/>
        <w:rPr>
          <w:rFonts w:cs="Times New Roman"/>
          <w:szCs w:val="24"/>
        </w:rPr>
      </w:pPr>
      <w:r w:rsidRPr="00E158F7">
        <w:rPr>
          <w:rFonts w:cs="Times New Roman"/>
          <w:szCs w:val="24"/>
        </w:rPr>
        <w:t>eGFR: estimated glomerular filtration rate, SBP: systolic blood pressure, DBP: diastolic blood pressure, LDL-</w:t>
      </w:r>
      <w:r w:rsidR="008F496C" w:rsidRPr="00E158F7">
        <w:rPr>
          <w:rFonts w:cs="Times New Roman"/>
          <w:szCs w:val="24"/>
        </w:rPr>
        <w:t>C</w:t>
      </w:r>
      <w:r w:rsidRPr="00E158F7">
        <w:rPr>
          <w:rFonts w:cs="Times New Roman"/>
          <w:szCs w:val="24"/>
        </w:rPr>
        <w:t>: low-density lipoprotein cholesterol, HDL-</w:t>
      </w:r>
      <w:r w:rsidR="008F496C" w:rsidRPr="00E158F7">
        <w:rPr>
          <w:rFonts w:cs="Times New Roman"/>
          <w:szCs w:val="24"/>
        </w:rPr>
        <w:t>C</w:t>
      </w:r>
      <w:r w:rsidRPr="00E158F7">
        <w:rPr>
          <w:rFonts w:cs="Times New Roman"/>
          <w:szCs w:val="24"/>
        </w:rPr>
        <w:t>: high-density lipoprotein cholesterol, GLP-1: glucagon-like peptide 1, NT-proBNP: N terminal pro B type natriuretic peptides, IGF-1: insulin-like growth factor-1, IGFBP: insulin-like growth factor binding protein</w:t>
      </w:r>
      <w:r w:rsidR="00AF2B39" w:rsidRPr="00E158F7">
        <w:rPr>
          <w:rFonts w:cs="Times New Roman"/>
          <w:szCs w:val="24"/>
        </w:rPr>
        <w:t>.</w:t>
      </w:r>
    </w:p>
    <w:p w14:paraId="1D8EDBED" w14:textId="77777777" w:rsidR="003E5ABD" w:rsidRPr="00E158F7" w:rsidRDefault="003E5ABD">
      <w:pPr>
        <w:rPr>
          <w:rFonts w:eastAsia="SimSun" w:cs="Times New Roman"/>
          <w:szCs w:val="24"/>
          <w:lang w:eastAsia="zh-CN"/>
        </w:rPr>
      </w:pPr>
      <w:r w:rsidRPr="00E158F7">
        <w:rPr>
          <w:rFonts w:eastAsia="SimSun" w:cs="Times New Roman"/>
          <w:szCs w:val="24"/>
          <w:lang w:eastAsia="zh-CN"/>
        </w:rPr>
        <w:br w:type="page"/>
      </w:r>
    </w:p>
    <w:p w14:paraId="7229D33F" w14:textId="6396C130" w:rsidR="00496DE5" w:rsidRPr="00E158F7" w:rsidRDefault="003F7B1C" w:rsidP="00B303D7">
      <w:pPr>
        <w:spacing w:after="0" w:line="480" w:lineRule="auto"/>
        <w:rPr>
          <w:rFonts w:cs="Times New Roman"/>
          <w:szCs w:val="24"/>
        </w:rPr>
      </w:pPr>
      <w:r w:rsidRPr="003F7B1C">
        <w:t>Additional file 1</w:t>
      </w:r>
      <w:r>
        <w:t xml:space="preserve">: </w:t>
      </w:r>
      <w:r w:rsidR="00496DE5" w:rsidRPr="00E158F7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</w:t>
      </w:r>
      <w:r w:rsidR="00496DE5" w:rsidRPr="00E158F7">
        <w:rPr>
          <w:rFonts w:cs="Times New Roman"/>
          <w:b/>
          <w:bCs/>
          <w:szCs w:val="24"/>
        </w:rPr>
        <w:t>3</w:t>
      </w:r>
      <w:r w:rsidR="00496DE5" w:rsidRPr="00E158F7">
        <w:rPr>
          <w:rFonts w:cs="Times New Roman"/>
          <w:szCs w:val="24"/>
        </w:rPr>
        <w:t xml:space="preserve">. Adjusted geometric mean ratio of biomarkers expressing adjusted relative difference in concentration at </w:t>
      </w:r>
      <w:r w:rsidR="00A1437B" w:rsidRPr="00E158F7">
        <w:rPr>
          <w:rFonts w:cs="Times New Roman"/>
          <w:szCs w:val="24"/>
        </w:rPr>
        <w:t>Year 1 and Year 3</w:t>
      </w:r>
      <w:r w:rsidR="00496DE5" w:rsidRPr="00E158F7">
        <w:rPr>
          <w:rFonts w:cs="Times New Roman"/>
          <w:szCs w:val="24"/>
        </w:rPr>
        <w:t xml:space="preserve"> versus baseline following treatment with either canagliflozin or placebo. </w:t>
      </w:r>
    </w:p>
    <w:tbl>
      <w:tblPr>
        <w:tblW w:w="0" w:type="auto"/>
        <w:tblInd w:w="11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10"/>
        <w:gridCol w:w="2430"/>
        <w:gridCol w:w="1166"/>
      </w:tblGrid>
      <w:tr w:rsidR="00496DE5" w:rsidRPr="00E158F7" w14:paraId="0A800F62" w14:textId="77777777" w:rsidTr="00B664CB">
        <w:tc>
          <w:tcPr>
            <w:tcW w:w="34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99FE04" w14:textId="77777777" w:rsidR="00496DE5" w:rsidRPr="00E158F7" w:rsidRDefault="00496DE5" w:rsidP="00BF259D">
            <w:pPr>
              <w:pStyle w:val="xmsonormal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58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markers (log-transformed)</w:t>
            </w:r>
          </w:p>
        </w:tc>
        <w:tc>
          <w:tcPr>
            <w:tcW w:w="243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B2A91C" w14:textId="77777777" w:rsidR="00496DE5" w:rsidRPr="00E158F7" w:rsidRDefault="00496DE5" w:rsidP="00BF259D">
            <w:pPr>
              <w:pStyle w:val="xmsonormal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58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MR (95% CI)</w:t>
            </w: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0E5FDA" w14:textId="00E43FEE" w:rsidR="00496DE5" w:rsidRPr="00E158F7" w:rsidRDefault="00736B80" w:rsidP="00BF259D">
            <w:pPr>
              <w:pStyle w:val="xmsonormal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58F7">
              <w:rPr>
                <w:i/>
                <w:iCs/>
              </w:rPr>
              <w:t>P</w:t>
            </w:r>
          </w:p>
        </w:tc>
      </w:tr>
      <w:tr w:rsidR="00496DE5" w:rsidRPr="00E158F7" w14:paraId="1D4BCF28" w14:textId="77777777" w:rsidTr="00B664CB">
        <w:tc>
          <w:tcPr>
            <w:tcW w:w="34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DAC644" w14:textId="7EE237A0" w:rsidR="00496DE5" w:rsidRPr="00E158F7" w:rsidRDefault="00C427E4" w:rsidP="00BF259D">
            <w:pPr>
              <w:pStyle w:val="xmsonormal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58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 1</w:t>
            </w:r>
          </w:p>
        </w:tc>
        <w:tc>
          <w:tcPr>
            <w:tcW w:w="243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F50A39" w14:textId="77777777" w:rsidR="00496DE5" w:rsidRPr="00E158F7" w:rsidRDefault="00496DE5" w:rsidP="00BF259D">
            <w:pPr>
              <w:pStyle w:val="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961FB8" w14:textId="77777777" w:rsidR="00496DE5" w:rsidRPr="00E158F7" w:rsidRDefault="00496DE5" w:rsidP="00BF259D">
            <w:pPr>
              <w:pStyle w:val="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6DE5" w:rsidRPr="00E158F7" w14:paraId="140F8AF0" w14:textId="77777777" w:rsidTr="00B664CB">
        <w:tc>
          <w:tcPr>
            <w:tcW w:w="3410" w:type="dxa"/>
            <w:tcBorders>
              <w:top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56E7EF" w14:textId="77777777" w:rsidR="00496DE5" w:rsidRPr="00E158F7" w:rsidRDefault="00496DE5" w:rsidP="00BF259D">
            <w:pPr>
              <w:pStyle w:val="xmso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E158F7">
              <w:rPr>
                <w:rFonts w:ascii="Times New Roman" w:hAnsi="Times New Roman" w:cs="Times New Roman"/>
                <w:sz w:val="24"/>
                <w:szCs w:val="24"/>
              </w:rPr>
              <w:t xml:space="preserve">  IGF-1</w:t>
            </w:r>
          </w:p>
        </w:tc>
        <w:tc>
          <w:tcPr>
            <w:tcW w:w="2430" w:type="dxa"/>
            <w:tcBorders>
              <w:top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C6A5B" w14:textId="1D0C9EF4" w:rsidR="00496DE5" w:rsidRPr="00E158F7" w:rsidRDefault="00496DE5" w:rsidP="00BF259D">
            <w:pPr>
              <w:pStyle w:val="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8F7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 w:rsidR="00164632" w:rsidRPr="00E158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58F7">
              <w:rPr>
                <w:rFonts w:ascii="Times New Roman" w:hAnsi="Times New Roman" w:cs="Times New Roman"/>
                <w:sz w:val="24"/>
                <w:szCs w:val="24"/>
              </w:rPr>
              <w:t>(0.99, 1.07)</w:t>
            </w:r>
          </w:p>
        </w:tc>
        <w:tc>
          <w:tcPr>
            <w:tcW w:w="1166" w:type="dxa"/>
            <w:tcBorders>
              <w:top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58F72E" w14:textId="77777777" w:rsidR="00496DE5" w:rsidRPr="00E158F7" w:rsidRDefault="00496DE5" w:rsidP="00BF259D">
            <w:pPr>
              <w:pStyle w:val="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8F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496DE5" w:rsidRPr="00E158F7" w14:paraId="700DC39E" w14:textId="77777777" w:rsidTr="00B664CB">
        <w:tc>
          <w:tcPr>
            <w:tcW w:w="34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51C9F8" w14:textId="77777777" w:rsidR="00496DE5" w:rsidRPr="00E158F7" w:rsidRDefault="00496DE5" w:rsidP="00BF259D">
            <w:pPr>
              <w:pStyle w:val="xmso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E158F7">
              <w:rPr>
                <w:rFonts w:ascii="Times New Roman" w:hAnsi="Times New Roman" w:cs="Times New Roman"/>
                <w:sz w:val="24"/>
                <w:szCs w:val="24"/>
              </w:rPr>
              <w:t xml:space="preserve">  IGFBP-3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BDEC15" w14:textId="483B4850" w:rsidR="00496DE5" w:rsidRPr="00E158F7" w:rsidRDefault="00496DE5" w:rsidP="00BF259D">
            <w:pPr>
              <w:pStyle w:val="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8F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="00164632" w:rsidRPr="00E158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58F7">
              <w:rPr>
                <w:rFonts w:ascii="Times New Roman" w:hAnsi="Times New Roman" w:cs="Times New Roman"/>
                <w:sz w:val="24"/>
                <w:szCs w:val="24"/>
              </w:rPr>
              <w:t>(0.98, 1.03)</w:t>
            </w:r>
          </w:p>
        </w:tc>
        <w:tc>
          <w:tcPr>
            <w:tcW w:w="116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16DC4A" w14:textId="77777777" w:rsidR="00496DE5" w:rsidRPr="00E158F7" w:rsidRDefault="00496DE5" w:rsidP="00BF259D">
            <w:pPr>
              <w:pStyle w:val="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8F7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496DE5" w:rsidRPr="00E158F7" w14:paraId="3CE08603" w14:textId="77777777" w:rsidTr="00B664CB">
        <w:tc>
          <w:tcPr>
            <w:tcW w:w="3410" w:type="dxa"/>
            <w:tcBorders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168234" w14:textId="477CE884" w:rsidR="00496DE5" w:rsidRPr="00E158F7" w:rsidRDefault="00496DE5" w:rsidP="00BF259D">
            <w:pPr>
              <w:pStyle w:val="xmso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E158F7">
              <w:rPr>
                <w:rFonts w:ascii="Times New Roman" w:hAnsi="Times New Roman" w:cs="Times New Roman"/>
                <w:sz w:val="24"/>
                <w:szCs w:val="24"/>
              </w:rPr>
              <w:t xml:space="preserve">  IGF</w:t>
            </w:r>
            <w:r w:rsidR="00407254" w:rsidRPr="00E158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158F7">
              <w:rPr>
                <w:rFonts w:ascii="Times New Roman" w:hAnsi="Times New Roman" w:cs="Times New Roman"/>
                <w:sz w:val="24"/>
                <w:szCs w:val="24"/>
              </w:rPr>
              <w:t>1/IGFBP</w:t>
            </w:r>
            <w:r w:rsidR="00407254" w:rsidRPr="00E158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158F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C7A75" w:rsidRPr="00E158F7">
              <w:rPr>
                <w:rFonts w:ascii="Times New Roman" w:hAnsi="Times New Roman" w:cs="Times New Roman"/>
                <w:sz w:val="24"/>
                <w:szCs w:val="24"/>
              </w:rPr>
              <w:t xml:space="preserve"> × </w:t>
            </w:r>
            <w:r w:rsidRPr="00E158F7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2430" w:type="dxa"/>
            <w:tcBorders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DDDD6" w14:textId="180CE33D" w:rsidR="00496DE5" w:rsidRPr="00E158F7" w:rsidRDefault="00496DE5" w:rsidP="00BF259D">
            <w:pPr>
              <w:pStyle w:val="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8F7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 w:rsidR="00164632" w:rsidRPr="00E158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58F7">
              <w:rPr>
                <w:rFonts w:ascii="Times New Roman" w:hAnsi="Times New Roman" w:cs="Times New Roman"/>
                <w:sz w:val="24"/>
                <w:szCs w:val="24"/>
              </w:rPr>
              <w:t>(1.00, 1.05)</w:t>
            </w:r>
          </w:p>
        </w:tc>
        <w:tc>
          <w:tcPr>
            <w:tcW w:w="1166" w:type="dxa"/>
            <w:tcBorders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83FF29" w14:textId="77777777" w:rsidR="00496DE5" w:rsidRPr="00E158F7" w:rsidRDefault="00496DE5" w:rsidP="00BF259D">
            <w:pPr>
              <w:pStyle w:val="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8F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496DE5" w:rsidRPr="00E158F7" w14:paraId="55D3B6CD" w14:textId="77777777" w:rsidTr="00B664CB">
        <w:tc>
          <w:tcPr>
            <w:tcW w:w="34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1EAD3" w14:textId="4B8A1391" w:rsidR="00496DE5" w:rsidRPr="00E158F7" w:rsidRDefault="00C427E4" w:rsidP="00BF259D">
            <w:pPr>
              <w:pStyle w:val="xmsonormal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58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 3</w:t>
            </w:r>
          </w:p>
        </w:tc>
        <w:tc>
          <w:tcPr>
            <w:tcW w:w="243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1A49EF" w14:textId="77777777" w:rsidR="00496DE5" w:rsidRPr="00E158F7" w:rsidRDefault="00496DE5" w:rsidP="00BF259D">
            <w:pPr>
              <w:pStyle w:val="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3593F" w14:textId="77777777" w:rsidR="00496DE5" w:rsidRPr="00E158F7" w:rsidRDefault="00496DE5" w:rsidP="00BF259D">
            <w:pPr>
              <w:pStyle w:val="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6DE5" w:rsidRPr="00E158F7" w14:paraId="1520A934" w14:textId="77777777" w:rsidTr="00B664CB">
        <w:tc>
          <w:tcPr>
            <w:tcW w:w="3410" w:type="dxa"/>
            <w:tcBorders>
              <w:top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18CC69" w14:textId="77777777" w:rsidR="00496DE5" w:rsidRPr="00E158F7" w:rsidRDefault="00496DE5" w:rsidP="00BF259D">
            <w:pPr>
              <w:pStyle w:val="xmso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E158F7">
              <w:rPr>
                <w:rFonts w:ascii="Times New Roman" w:hAnsi="Times New Roman" w:cs="Times New Roman"/>
                <w:sz w:val="24"/>
                <w:szCs w:val="24"/>
              </w:rPr>
              <w:t xml:space="preserve">  IGF-1</w:t>
            </w:r>
          </w:p>
        </w:tc>
        <w:tc>
          <w:tcPr>
            <w:tcW w:w="2430" w:type="dxa"/>
            <w:tcBorders>
              <w:top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66AE3C" w14:textId="446D8C62" w:rsidR="00496DE5" w:rsidRPr="00E158F7" w:rsidRDefault="00496DE5" w:rsidP="00BF259D">
            <w:pPr>
              <w:pStyle w:val="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8F7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="00164632" w:rsidRPr="00E158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58F7">
              <w:rPr>
                <w:rFonts w:ascii="Times New Roman" w:hAnsi="Times New Roman" w:cs="Times New Roman"/>
                <w:sz w:val="24"/>
                <w:szCs w:val="24"/>
              </w:rPr>
              <w:t>(0.95, 1.06)</w:t>
            </w:r>
          </w:p>
        </w:tc>
        <w:tc>
          <w:tcPr>
            <w:tcW w:w="1166" w:type="dxa"/>
            <w:tcBorders>
              <w:top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3728B0" w14:textId="77777777" w:rsidR="00496DE5" w:rsidRPr="00E158F7" w:rsidRDefault="00496DE5" w:rsidP="00BF259D">
            <w:pPr>
              <w:pStyle w:val="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8F7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496DE5" w:rsidRPr="00E158F7" w14:paraId="5455A222" w14:textId="77777777" w:rsidTr="00B664CB">
        <w:tc>
          <w:tcPr>
            <w:tcW w:w="3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7EB63" w14:textId="77777777" w:rsidR="00496DE5" w:rsidRPr="00E158F7" w:rsidRDefault="00496DE5" w:rsidP="00BF259D">
            <w:pPr>
              <w:pStyle w:val="xmso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E158F7">
              <w:rPr>
                <w:rFonts w:ascii="Times New Roman" w:hAnsi="Times New Roman" w:cs="Times New Roman"/>
                <w:sz w:val="24"/>
                <w:szCs w:val="24"/>
              </w:rPr>
              <w:t xml:space="preserve">  IGFBP-3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DF0FB" w14:textId="1827D842" w:rsidR="00496DE5" w:rsidRPr="00E158F7" w:rsidRDefault="00496DE5" w:rsidP="00BF259D">
            <w:pPr>
              <w:pStyle w:val="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8F7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="00164632" w:rsidRPr="00E158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58F7">
              <w:rPr>
                <w:rFonts w:ascii="Times New Roman" w:hAnsi="Times New Roman" w:cs="Times New Roman"/>
                <w:sz w:val="24"/>
                <w:szCs w:val="24"/>
              </w:rPr>
              <w:t>(0.96, 1.05)</w:t>
            </w:r>
          </w:p>
        </w:tc>
        <w:tc>
          <w:tcPr>
            <w:tcW w:w="11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2B9FB" w14:textId="77777777" w:rsidR="00496DE5" w:rsidRPr="00E158F7" w:rsidRDefault="00496DE5" w:rsidP="00BF259D">
            <w:pPr>
              <w:pStyle w:val="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8F7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496DE5" w:rsidRPr="00E158F7" w14:paraId="1B4FFCC3" w14:textId="77777777" w:rsidTr="00B664CB">
        <w:tc>
          <w:tcPr>
            <w:tcW w:w="3410" w:type="dxa"/>
            <w:tcBorders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9C4EB" w14:textId="0B1D882E" w:rsidR="00496DE5" w:rsidRPr="00E158F7" w:rsidRDefault="00496DE5" w:rsidP="00BF259D">
            <w:pPr>
              <w:pStyle w:val="xmsonormal"/>
              <w:rPr>
                <w:rFonts w:ascii="Times New Roman" w:hAnsi="Times New Roman" w:cs="Times New Roman"/>
                <w:sz w:val="24"/>
                <w:szCs w:val="24"/>
              </w:rPr>
            </w:pPr>
            <w:r w:rsidRPr="00E158F7">
              <w:rPr>
                <w:rFonts w:ascii="Times New Roman" w:hAnsi="Times New Roman" w:cs="Times New Roman"/>
                <w:sz w:val="24"/>
                <w:szCs w:val="24"/>
              </w:rPr>
              <w:t xml:space="preserve">  IGF</w:t>
            </w:r>
            <w:r w:rsidR="00573C49" w:rsidRPr="00E158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158F7">
              <w:rPr>
                <w:rFonts w:ascii="Times New Roman" w:hAnsi="Times New Roman" w:cs="Times New Roman"/>
                <w:sz w:val="24"/>
                <w:szCs w:val="24"/>
              </w:rPr>
              <w:t>1/IGFBP</w:t>
            </w:r>
            <w:r w:rsidR="00573C49" w:rsidRPr="00E158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158F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C7A75" w:rsidRPr="00E158F7">
              <w:rPr>
                <w:rFonts w:ascii="Times New Roman" w:hAnsi="Times New Roman" w:cs="Times New Roman"/>
                <w:sz w:val="24"/>
                <w:szCs w:val="24"/>
              </w:rPr>
              <w:t xml:space="preserve"> × </w:t>
            </w:r>
            <w:r w:rsidRPr="00E158F7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2430" w:type="dxa"/>
            <w:tcBorders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447204" w14:textId="77777777" w:rsidR="00496DE5" w:rsidRPr="00E158F7" w:rsidRDefault="00496DE5" w:rsidP="00BF259D">
            <w:pPr>
              <w:pStyle w:val="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8F7">
              <w:rPr>
                <w:rFonts w:ascii="Times New Roman" w:hAnsi="Times New Roman" w:cs="Times New Roman"/>
                <w:sz w:val="24"/>
                <w:szCs w:val="24"/>
              </w:rPr>
              <w:t>1.00 (0.96, 1.04)</w:t>
            </w:r>
          </w:p>
        </w:tc>
        <w:tc>
          <w:tcPr>
            <w:tcW w:w="1166" w:type="dxa"/>
            <w:tcBorders>
              <w:bottom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6ED07" w14:textId="77777777" w:rsidR="00496DE5" w:rsidRPr="00E158F7" w:rsidRDefault="00496DE5" w:rsidP="00BF259D">
            <w:pPr>
              <w:pStyle w:val="xmso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8F7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</w:tbl>
    <w:p w14:paraId="66A088CC" w14:textId="20550B62" w:rsidR="008A7D94" w:rsidRPr="00E158F7" w:rsidRDefault="008A7D94" w:rsidP="00B303D7">
      <w:pPr>
        <w:spacing w:after="0" w:line="480" w:lineRule="auto"/>
        <w:rPr>
          <w:rFonts w:cs="Times New Roman"/>
          <w:b/>
          <w:bCs/>
          <w:szCs w:val="24"/>
        </w:rPr>
      </w:pPr>
    </w:p>
    <w:p w14:paraId="79A26AD7" w14:textId="1271AECF" w:rsidR="008A7D94" w:rsidRPr="00E158F7" w:rsidRDefault="005B5FFC">
      <w:pPr>
        <w:rPr>
          <w:rFonts w:cs="Times New Roman"/>
          <w:szCs w:val="24"/>
        </w:rPr>
      </w:pPr>
      <w:r w:rsidRPr="00E158F7">
        <w:rPr>
          <w:rFonts w:cs="Times New Roman"/>
          <w:szCs w:val="24"/>
        </w:rPr>
        <w:t xml:space="preserve">Multivariable model </w:t>
      </w:r>
      <w:r w:rsidR="00815EF0" w:rsidRPr="00E158F7">
        <w:rPr>
          <w:rFonts w:cs="Times New Roman"/>
          <w:szCs w:val="24"/>
        </w:rPr>
        <w:t>adjusted for</w:t>
      </w:r>
      <w:r w:rsidRPr="00E158F7">
        <w:rPr>
          <w:rFonts w:cs="Times New Roman"/>
          <w:szCs w:val="24"/>
        </w:rPr>
        <w:t xml:space="preserve"> age, e</w:t>
      </w:r>
      <w:r w:rsidR="00815EF0" w:rsidRPr="00E158F7">
        <w:rPr>
          <w:rFonts w:cs="Times New Roman"/>
          <w:szCs w:val="24"/>
        </w:rPr>
        <w:t>stimated glomerular filtration rate</w:t>
      </w:r>
      <w:r w:rsidRPr="00E158F7">
        <w:rPr>
          <w:rFonts w:cs="Times New Roman"/>
          <w:szCs w:val="24"/>
        </w:rPr>
        <w:t xml:space="preserve">, body mass index, systolic blood pressure, hemoglobin A1c, duration of </w:t>
      </w:r>
      <w:r w:rsidR="00815EF0" w:rsidRPr="00E158F7">
        <w:rPr>
          <w:rFonts w:cs="Times New Roman"/>
          <w:szCs w:val="24"/>
        </w:rPr>
        <w:t>type 2 diabetes mellitus</w:t>
      </w:r>
      <w:r w:rsidRPr="00E158F7">
        <w:rPr>
          <w:rFonts w:cs="Times New Roman"/>
          <w:szCs w:val="24"/>
        </w:rPr>
        <w:t xml:space="preserve">, UACR, history of </w:t>
      </w:r>
      <w:r w:rsidR="00815EF0" w:rsidRPr="00E158F7">
        <w:rPr>
          <w:rFonts w:cs="Times New Roman"/>
          <w:szCs w:val="24"/>
        </w:rPr>
        <w:t>heart failure</w:t>
      </w:r>
      <w:r w:rsidRPr="00E158F7">
        <w:rPr>
          <w:rFonts w:cs="Times New Roman"/>
          <w:szCs w:val="24"/>
        </w:rPr>
        <w:t xml:space="preserve">, and current use of diuretic treatment </w:t>
      </w:r>
      <w:r w:rsidR="008A7D94" w:rsidRPr="00E158F7">
        <w:rPr>
          <w:rFonts w:cs="Times New Roman"/>
          <w:szCs w:val="24"/>
        </w:rPr>
        <w:br w:type="page"/>
      </w:r>
    </w:p>
    <w:p w14:paraId="0D3F72F8" w14:textId="11D5A182" w:rsidR="00496DE5" w:rsidRPr="00E158F7" w:rsidRDefault="003F7B1C" w:rsidP="006D562A">
      <w:pPr>
        <w:spacing w:after="0" w:line="480" w:lineRule="auto"/>
        <w:rPr>
          <w:rFonts w:eastAsia="Times New Roman" w:cs="Times New Roman"/>
          <w:b/>
          <w:bCs/>
          <w:color w:val="333333"/>
          <w:szCs w:val="24"/>
          <w:shd w:val="clear" w:color="auto" w:fill="FFFFFF"/>
        </w:rPr>
      </w:pPr>
      <w:r w:rsidRPr="003F7B1C">
        <w:t>Additional file 1</w:t>
      </w:r>
      <w:r>
        <w:t xml:space="preserve">: </w:t>
      </w:r>
      <w:r w:rsidR="00496DE5" w:rsidRPr="00E158F7">
        <w:rPr>
          <w:rFonts w:eastAsia="Times New Roman" w:cs="Times New Roman"/>
          <w:b/>
          <w:bCs/>
          <w:color w:val="333333"/>
          <w:szCs w:val="24"/>
          <w:shd w:val="clear" w:color="auto" w:fill="FFFFFF"/>
        </w:rPr>
        <w:t xml:space="preserve">Table </w:t>
      </w:r>
      <w:r>
        <w:rPr>
          <w:rFonts w:eastAsia="Times New Roman" w:cs="Times New Roman"/>
          <w:b/>
          <w:bCs/>
          <w:color w:val="333333"/>
          <w:szCs w:val="24"/>
          <w:shd w:val="clear" w:color="auto" w:fill="FFFFFF"/>
        </w:rPr>
        <w:t>S</w:t>
      </w:r>
      <w:r w:rsidR="00496DE5" w:rsidRPr="00E158F7">
        <w:rPr>
          <w:rFonts w:eastAsia="Times New Roman" w:cs="Times New Roman"/>
          <w:b/>
          <w:bCs/>
          <w:color w:val="333333"/>
          <w:szCs w:val="24"/>
          <w:shd w:val="clear" w:color="auto" w:fill="FFFFFF"/>
        </w:rPr>
        <w:t xml:space="preserve">4. </w:t>
      </w:r>
      <w:r w:rsidR="00496DE5" w:rsidRPr="00E158F7">
        <w:rPr>
          <w:rFonts w:eastAsia="Times New Roman" w:cs="Times New Roman"/>
          <w:color w:val="333333"/>
          <w:szCs w:val="24"/>
          <w:shd w:val="clear" w:color="auto" w:fill="FFFFFF"/>
        </w:rPr>
        <w:t xml:space="preserve">IGF-1 reference </w:t>
      </w:r>
      <w:r w:rsidR="005621AB" w:rsidRPr="00E158F7">
        <w:rPr>
          <w:rFonts w:eastAsia="Times New Roman" w:cs="Times New Roman"/>
          <w:color w:val="333333"/>
          <w:szCs w:val="24"/>
          <w:shd w:val="clear" w:color="auto" w:fill="FFFFFF"/>
        </w:rPr>
        <w:t>range.</w:t>
      </w:r>
      <w:r w:rsidR="00496DE5" w:rsidRPr="00E158F7">
        <w:rPr>
          <w:rFonts w:eastAsia="Times New Roman" w:cs="Times New Roman"/>
          <w:color w:val="333333"/>
          <w:szCs w:val="24"/>
          <w:shd w:val="clear" w:color="auto" w:fill="FFFFFF"/>
        </w:rPr>
        <w:t xml:space="preserve"> </w:t>
      </w:r>
    </w:p>
    <w:tbl>
      <w:tblPr>
        <w:tblStyle w:val="TableGrid"/>
        <w:tblW w:w="935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2"/>
        <w:gridCol w:w="6480"/>
      </w:tblGrid>
      <w:tr w:rsidR="00496DE5" w:rsidRPr="00E158F7" w14:paraId="767F91E9" w14:textId="77777777" w:rsidTr="003B165B">
        <w:trPr>
          <w:trHeight w:val="20"/>
          <w:jc w:val="center"/>
        </w:trPr>
        <w:tc>
          <w:tcPr>
            <w:tcW w:w="28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31B77ECE" w14:textId="416CB772" w:rsidR="00496DE5" w:rsidRPr="00E158F7" w:rsidRDefault="00496DE5" w:rsidP="00B303D7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</w:rPr>
            </w:pPr>
            <w:r w:rsidRPr="00E158F7">
              <w:rPr>
                <w:rFonts w:eastAsia="Times New Roman" w:cs="Times New Roman"/>
                <w:b/>
                <w:bCs/>
                <w:color w:val="333333"/>
                <w:szCs w:val="24"/>
              </w:rPr>
              <w:t>Age</w:t>
            </w:r>
            <w:r w:rsidR="007E39B4" w:rsidRPr="00E158F7">
              <w:rPr>
                <w:rFonts w:eastAsia="Times New Roman" w:cs="Times New Roman"/>
                <w:b/>
                <w:bCs/>
                <w:color w:val="333333"/>
                <w:szCs w:val="24"/>
              </w:rPr>
              <w:t xml:space="preserve">, </w:t>
            </w:r>
            <w:r w:rsidRPr="00E158F7">
              <w:rPr>
                <w:rFonts w:eastAsia="Times New Roman" w:cs="Times New Roman"/>
                <w:b/>
                <w:bCs/>
                <w:color w:val="333333"/>
                <w:szCs w:val="24"/>
              </w:rPr>
              <w:t>years</w:t>
            </w:r>
          </w:p>
        </w:tc>
        <w:tc>
          <w:tcPr>
            <w:tcW w:w="64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14:paraId="6788645F" w14:textId="4FD24A3E" w:rsidR="00496DE5" w:rsidRPr="00E158F7" w:rsidRDefault="00496DE5" w:rsidP="00B303D7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333333"/>
                <w:szCs w:val="24"/>
              </w:rPr>
            </w:pPr>
            <w:r w:rsidRPr="00E158F7">
              <w:rPr>
                <w:rFonts w:eastAsia="Times New Roman" w:cs="Times New Roman"/>
                <w:b/>
                <w:bCs/>
                <w:color w:val="333333"/>
                <w:szCs w:val="24"/>
              </w:rPr>
              <w:t xml:space="preserve">IGF-1 </w:t>
            </w:r>
            <w:r w:rsidR="00164632" w:rsidRPr="00E158F7">
              <w:rPr>
                <w:rFonts w:eastAsia="Times New Roman" w:cs="Times New Roman"/>
                <w:b/>
                <w:bCs/>
                <w:color w:val="333333"/>
                <w:szCs w:val="24"/>
              </w:rPr>
              <w:t>r</w:t>
            </w:r>
            <w:r w:rsidRPr="00E158F7">
              <w:rPr>
                <w:rFonts w:eastAsia="Times New Roman" w:cs="Times New Roman"/>
                <w:b/>
                <w:bCs/>
                <w:color w:val="333333"/>
                <w:szCs w:val="24"/>
              </w:rPr>
              <w:t xml:space="preserve">eference </w:t>
            </w:r>
            <w:r w:rsidR="00164632" w:rsidRPr="00E158F7">
              <w:rPr>
                <w:rFonts w:eastAsia="Times New Roman" w:cs="Times New Roman"/>
                <w:b/>
                <w:bCs/>
                <w:color w:val="333333"/>
                <w:szCs w:val="24"/>
              </w:rPr>
              <w:t>r</w:t>
            </w:r>
            <w:r w:rsidRPr="00E158F7">
              <w:rPr>
                <w:rFonts w:eastAsia="Times New Roman" w:cs="Times New Roman"/>
                <w:b/>
                <w:bCs/>
                <w:color w:val="333333"/>
                <w:szCs w:val="24"/>
              </w:rPr>
              <w:t>ange</w:t>
            </w:r>
            <w:r w:rsidR="007E39B4" w:rsidRPr="00E158F7">
              <w:rPr>
                <w:rFonts w:eastAsia="Times New Roman" w:cs="Times New Roman"/>
                <w:b/>
                <w:bCs/>
                <w:color w:val="333333"/>
                <w:szCs w:val="24"/>
              </w:rPr>
              <w:t>,</w:t>
            </w:r>
            <w:r w:rsidRPr="00E158F7">
              <w:rPr>
                <w:rFonts w:eastAsia="Times New Roman" w:cs="Times New Roman"/>
                <w:b/>
                <w:bCs/>
                <w:color w:val="333333"/>
                <w:szCs w:val="24"/>
              </w:rPr>
              <w:t xml:space="preserve"> ng/mL</w:t>
            </w:r>
          </w:p>
        </w:tc>
      </w:tr>
      <w:tr w:rsidR="00496DE5" w:rsidRPr="00E158F7" w14:paraId="5F59CA29" w14:textId="77777777" w:rsidTr="003B165B">
        <w:trPr>
          <w:trHeight w:val="20"/>
          <w:jc w:val="center"/>
        </w:trPr>
        <w:tc>
          <w:tcPr>
            <w:tcW w:w="2872" w:type="dxa"/>
            <w:tcBorders>
              <w:top w:val="single" w:sz="4" w:space="0" w:color="000000" w:themeColor="text1"/>
            </w:tcBorders>
            <w:hideMark/>
          </w:tcPr>
          <w:p w14:paraId="170D8C16" w14:textId="5176FE92" w:rsidR="00496DE5" w:rsidRPr="00E158F7" w:rsidRDefault="00496DE5" w:rsidP="00B303D7">
            <w:pPr>
              <w:spacing w:line="480" w:lineRule="auto"/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E158F7">
              <w:rPr>
                <w:rFonts w:eastAsia="Times New Roman" w:cs="Times New Roman"/>
                <w:color w:val="333333"/>
                <w:szCs w:val="24"/>
              </w:rPr>
              <w:t>31</w:t>
            </w:r>
            <w:r w:rsidR="00164632" w:rsidRPr="00E158F7">
              <w:rPr>
                <w:rFonts w:eastAsia="Times New Roman" w:cs="Times New Roman"/>
                <w:color w:val="333333"/>
                <w:szCs w:val="24"/>
              </w:rPr>
              <w:t>-</w:t>
            </w:r>
            <w:r w:rsidRPr="00E158F7">
              <w:rPr>
                <w:rFonts w:eastAsia="Times New Roman" w:cs="Times New Roman"/>
                <w:color w:val="333333"/>
                <w:szCs w:val="24"/>
              </w:rPr>
              <w:t>35</w:t>
            </w:r>
          </w:p>
        </w:tc>
        <w:tc>
          <w:tcPr>
            <w:tcW w:w="6480" w:type="dxa"/>
            <w:tcBorders>
              <w:top w:val="single" w:sz="4" w:space="0" w:color="000000" w:themeColor="text1"/>
            </w:tcBorders>
            <w:hideMark/>
          </w:tcPr>
          <w:p w14:paraId="7DC3E5F4" w14:textId="5D10FCE8" w:rsidR="00496DE5" w:rsidRPr="00E158F7" w:rsidRDefault="00496DE5" w:rsidP="00B303D7">
            <w:pPr>
              <w:spacing w:line="480" w:lineRule="auto"/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E158F7">
              <w:rPr>
                <w:rFonts w:eastAsia="Times New Roman" w:cs="Times New Roman"/>
                <w:color w:val="333333"/>
                <w:szCs w:val="24"/>
              </w:rPr>
              <w:t>70</w:t>
            </w:r>
            <w:r w:rsidR="00164632" w:rsidRPr="00E158F7">
              <w:rPr>
                <w:rFonts w:eastAsia="Times New Roman" w:cs="Times New Roman"/>
                <w:color w:val="333333"/>
                <w:szCs w:val="24"/>
              </w:rPr>
              <w:t>-</w:t>
            </w:r>
            <w:r w:rsidRPr="00E158F7">
              <w:rPr>
                <w:rFonts w:eastAsia="Times New Roman" w:cs="Times New Roman"/>
                <w:color w:val="333333"/>
                <w:szCs w:val="24"/>
              </w:rPr>
              <w:t>280</w:t>
            </w:r>
          </w:p>
        </w:tc>
      </w:tr>
      <w:tr w:rsidR="00496DE5" w:rsidRPr="00E158F7" w14:paraId="020A5F1D" w14:textId="77777777" w:rsidTr="003B165B">
        <w:trPr>
          <w:trHeight w:val="20"/>
          <w:jc w:val="center"/>
        </w:trPr>
        <w:tc>
          <w:tcPr>
            <w:tcW w:w="2872" w:type="dxa"/>
            <w:hideMark/>
          </w:tcPr>
          <w:p w14:paraId="12AD5EF0" w14:textId="06D86D40" w:rsidR="00496DE5" w:rsidRPr="00E158F7" w:rsidRDefault="00496DE5" w:rsidP="00B303D7">
            <w:pPr>
              <w:spacing w:line="480" w:lineRule="auto"/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E158F7">
              <w:rPr>
                <w:rFonts w:eastAsia="Times New Roman" w:cs="Times New Roman"/>
                <w:color w:val="333333"/>
                <w:szCs w:val="24"/>
              </w:rPr>
              <w:t>36</w:t>
            </w:r>
            <w:r w:rsidR="00164632" w:rsidRPr="00E158F7">
              <w:rPr>
                <w:rFonts w:eastAsia="Times New Roman" w:cs="Times New Roman"/>
                <w:color w:val="333333"/>
                <w:szCs w:val="24"/>
              </w:rPr>
              <w:t>-</w:t>
            </w:r>
            <w:r w:rsidRPr="00E158F7">
              <w:rPr>
                <w:rFonts w:eastAsia="Times New Roman" w:cs="Times New Roman"/>
                <w:color w:val="333333"/>
                <w:szCs w:val="24"/>
              </w:rPr>
              <w:t>40</w:t>
            </w:r>
          </w:p>
        </w:tc>
        <w:tc>
          <w:tcPr>
            <w:tcW w:w="6480" w:type="dxa"/>
            <w:hideMark/>
          </w:tcPr>
          <w:p w14:paraId="201FE113" w14:textId="37E3F6D5" w:rsidR="00496DE5" w:rsidRPr="00E158F7" w:rsidRDefault="00496DE5" w:rsidP="00B303D7">
            <w:pPr>
              <w:spacing w:line="480" w:lineRule="auto"/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E158F7">
              <w:rPr>
                <w:rFonts w:eastAsia="Times New Roman" w:cs="Times New Roman"/>
                <w:color w:val="333333"/>
                <w:szCs w:val="24"/>
              </w:rPr>
              <w:t>68</w:t>
            </w:r>
            <w:r w:rsidR="00164632" w:rsidRPr="00E158F7">
              <w:rPr>
                <w:rFonts w:eastAsia="Times New Roman" w:cs="Times New Roman"/>
                <w:color w:val="333333"/>
                <w:szCs w:val="24"/>
              </w:rPr>
              <w:t>-</w:t>
            </w:r>
            <w:r w:rsidRPr="00E158F7">
              <w:rPr>
                <w:rFonts w:eastAsia="Times New Roman" w:cs="Times New Roman"/>
                <w:color w:val="333333"/>
                <w:szCs w:val="24"/>
              </w:rPr>
              <w:t>220</w:t>
            </w:r>
          </w:p>
        </w:tc>
      </w:tr>
      <w:tr w:rsidR="00496DE5" w:rsidRPr="00E158F7" w14:paraId="2D1A644D" w14:textId="77777777" w:rsidTr="003B165B">
        <w:trPr>
          <w:trHeight w:val="20"/>
          <w:jc w:val="center"/>
        </w:trPr>
        <w:tc>
          <w:tcPr>
            <w:tcW w:w="2872" w:type="dxa"/>
            <w:hideMark/>
          </w:tcPr>
          <w:p w14:paraId="62EF7A67" w14:textId="3F812744" w:rsidR="00496DE5" w:rsidRPr="00E158F7" w:rsidRDefault="00496DE5" w:rsidP="00B303D7">
            <w:pPr>
              <w:spacing w:line="480" w:lineRule="auto"/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E158F7">
              <w:rPr>
                <w:rFonts w:eastAsia="Times New Roman" w:cs="Times New Roman"/>
                <w:color w:val="333333"/>
                <w:szCs w:val="24"/>
              </w:rPr>
              <w:t>41</w:t>
            </w:r>
            <w:r w:rsidR="00164632" w:rsidRPr="00E158F7">
              <w:rPr>
                <w:rFonts w:eastAsia="Times New Roman" w:cs="Times New Roman"/>
                <w:color w:val="333333"/>
                <w:szCs w:val="24"/>
              </w:rPr>
              <w:t>-</w:t>
            </w:r>
            <w:r w:rsidRPr="00E158F7">
              <w:rPr>
                <w:rFonts w:eastAsia="Times New Roman" w:cs="Times New Roman"/>
                <w:color w:val="333333"/>
                <w:szCs w:val="24"/>
              </w:rPr>
              <w:t>45</w:t>
            </w:r>
          </w:p>
        </w:tc>
        <w:tc>
          <w:tcPr>
            <w:tcW w:w="6480" w:type="dxa"/>
            <w:hideMark/>
          </w:tcPr>
          <w:p w14:paraId="1837BB55" w14:textId="58CC2608" w:rsidR="00496DE5" w:rsidRPr="00E158F7" w:rsidRDefault="00496DE5" w:rsidP="00B303D7">
            <w:pPr>
              <w:spacing w:line="480" w:lineRule="auto"/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E158F7">
              <w:rPr>
                <w:rFonts w:eastAsia="Times New Roman" w:cs="Times New Roman"/>
                <w:color w:val="333333"/>
                <w:szCs w:val="24"/>
              </w:rPr>
              <w:t>65</w:t>
            </w:r>
            <w:r w:rsidR="00164632" w:rsidRPr="00E158F7">
              <w:rPr>
                <w:rFonts w:eastAsia="Times New Roman" w:cs="Times New Roman"/>
                <w:color w:val="333333"/>
                <w:szCs w:val="24"/>
              </w:rPr>
              <w:t>-</w:t>
            </w:r>
            <w:r w:rsidRPr="00E158F7">
              <w:rPr>
                <w:rFonts w:eastAsia="Times New Roman" w:cs="Times New Roman"/>
                <w:color w:val="333333"/>
                <w:szCs w:val="24"/>
              </w:rPr>
              <w:t>200</w:t>
            </w:r>
          </w:p>
        </w:tc>
      </w:tr>
      <w:tr w:rsidR="00496DE5" w:rsidRPr="00E158F7" w14:paraId="07DDDDC4" w14:textId="77777777" w:rsidTr="003B165B">
        <w:trPr>
          <w:trHeight w:val="20"/>
          <w:jc w:val="center"/>
        </w:trPr>
        <w:tc>
          <w:tcPr>
            <w:tcW w:w="2872" w:type="dxa"/>
            <w:hideMark/>
          </w:tcPr>
          <w:p w14:paraId="6886AF31" w14:textId="2ADBE1F1" w:rsidR="00496DE5" w:rsidRPr="00E158F7" w:rsidRDefault="00496DE5" w:rsidP="00B303D7">
            <w:pPr>
              <w:spacing w:line="480" w:lineRule="auto"/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E158F7">
              <w:rPr>
                <w:rFonts w:eastAsia="Times New Roman" w:cs="Times New Roman"/>
                <w:color w:val="333333"/>
                <w:szCs w:val="24"/>
              </w:rPr>
              <w:t>46</w:t>
            </w:r>
            <w:r w:rsidR="00164632" w:rsidRPr="00E158F7">
              <w:rPr>
                <w:rFonts w:eastAsia="Times New Roman" w:cs="Times New Roman"/>
                <w:color w:val="333333"/>
                <w:szCs w:val="24"/>
              </w:rPr>
              <w:t>-</w:t>
            </w:r>
            <w:r w:rsidRPr="00E158F7">
              <w:rPr>
                <w:rFonts w:eastAsia="Times New Roman" w:cs="Times New Roman"/>
                <w:color w:val="333333"/>
                <w:szCs w:val="24"/>
              </w:rPr>
              <w:t>50</w:t>
            </w:r>
          </w:p>
        </w:tc>
        <w:tc>
          <w:tcPr>
            <w:tcW w:w="6480" w:type="dxa"/>
            <w:hideMark/>
          </w:tcPr>
          <w:p w14:paraId="11FBE71C" w14:textId="507796A5" w:rsidR="00496DE5" w:rsidRPr="00E158F7" w:rsidRDefault="00496DE5" w:rsidP="00B303D7">
            <w:pPr>
              <w:spacing w:line="480" w:lineRule="auto"/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E158F7">
              <w:rPr>
                <w:rFonts w:eastAsia="Times New Roman" w:cs="Times New Roman"/>
                <w:color w:val="333333"/>
                <w:szCs w:val="24"/>
              </w:rPr>
              <w:t>65</w:t>
            </w:r>
            <w:r w:rsidR="00164632" w:rsidRPr="00E158F7">
              <w:rPr>
                <w:rFonts w:eastAsia="Times New Roman" w:cs="Times New Roman"/>
                <w:color w:val="333333"/>
                <w:szCs w:val="24"/>
              </w:rPr>
              <w:t>-</w:t>
            </w:r>
            <w:r w:rsidRPr="00E158F7">
              <w:rPr>
                <w:rFonts w:eastAsia="Times New Roman" w:cs="Times New Roman"/>
                <w:color w:val="333333"/>
                <w:szCs w:val="24"/>
              </w:rPr>
              <w:t>195</w:t>
            </w:r>
          </w:p>
        </w:tc>
      </w:tr>
      <w:tr w:rsidR="00496DE5" w:rsidRPr="00E158F7" w14:paraId="4A80D253" w14:textId="77777777" w:rsidTr="003B165B">
        <w:trPr>
          <w:trHeight w:val="20"/>
          <w:jc w:val="center"/>
        </w:trPr>
        <w:tc>
          <w:tcPr>
            <w:tcW w:w="2872" w:type="dxa"/>
            <w:hideMark/>
          </w:tcPr>
          <w:p w14:paraId="65914B58" w14:textId="16DB0558" w:rsidR="00496DE5" w:rsidRPr="00E158F7" w:rsidRDefault="00496DE5" w:rsidP="00B303D7">
            <w:pPr>
              <w:spacing w:line="480" w:lineRule="auto"/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E158F7">
              <w:rPr>
                <w:rFonts w:eastAsia="Times New Roman" w:cs="Times New Roman"/>
                <w:color w:val="333333"/>
                <w:szCs w:val="24"/>
              </w:rPr>
              <w:t>51</w:t>
            </w:r>
            <w:r w:rsidR="00164632" w:rsidRPr="00E158F7">
              <w:rPr>
                <w:rFonts w:eastAsia="Times New Roman" w:cs="Times New Roman"/>
                <w:color w:val="333333"/>
                <w:szCs w:val="24"/>
              </w:rPr>
              <w:t>-</w:t>
            </w:r>
            <w:r w:rsidRPr="00E158F7">
              <w:rPr>
                <w:rFonts w:eastAsia="Times New Roman" w:cs="Times New Roman"/>
                <w:color w:val="333333"/>
                <w:szCs w:val="24"/>
              </w:rPr>
              <w:t>55</w:t>
            </w:r>
          </w:p>
        </w:tc>
        <w:tc>
          <w:tcPr>
            <w:tcW w:w="6480" w:type="dxa"/>
            <w:hideMark/>
          </w:tcPr>
          <w:p w14:paraId="12045014" w14:textId="6B68CCCB" w:rsidR="00496DE5" w:rsidRPr="00E158F7" w:rsidRDefault="00496DE5" w:rsidP="00B303D7">
            <w:pPr>
              <w:spacing w:line="480" w:lineRule="auto"/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E158F7">
              <w:rPr>
                <w:rFonts w:eastAsia="Times New Roman" w:cs="Times New Roman"/>
                <w:color w:val="333333"/>
                <w:szCs w:val="24"/>
              </w:rPr>
              <w:t>60</w:t>
            </w:r>
            <w:r w:rsidR="00164632" w:rsidRPr="00E158F7">
              <w:rPr>
                <w:rFonts w:eastAsia="Times New Roman" w:cs="Times New Roman"/>
                <w:color w:val="333333"/>
                <w:szCs w:val="24"/>
              </w:rPr>
              <w:t>-</w:t>
            </w:r>
            <w:r w:rsidRPr="00E158F7">
              <w:rPr>
                <w:rFonts w:eastAsia="Times New Roman" w:cs="Times New Roman"/>
                <w:color w:val="333333"/>
                <w:szCs w:val="24"/>
              </w:rPr>
              <w:t>180</w:t>
            </w:r>
          </w:p>
        </w:tc>
      </w:tr>
      <w:tr w:rsidR="00496DE5" w:rsidRPr="00E158F7" w14:paraId="7B70A37C" w14:textId="77777777" w:rsidTr="003B165B">
        <w:trPr>
          <w:trHeight w:val="20"/>
          <w:jc w:val="center"/>
        </w:trPr>
        <w:tc>
          <w:tcPr>
            <w:tcW w:w="2872" w:type="dxa"/>
            <w:hideMark/>
          </w:tcPr>
          <w:p w14:paraId="4B11A9CC" w14:textId="2E85810E" w:rsidR="00496DE5" w:rsidRPr="00E158F7" w:rsidRDefault="00496DE5" w:rsidP="00B303D7">
            <w:pPr>
              <w:spacing w:line="480" w:lineRule="auto"/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E158F7">
              <w:rPr>
                <w:rFonts w:eastAsia="Times New Roman" w:cs="Times New Roman"/>
                <w:color w:val="333333"/>
                <w:szCs w:val="24"/>
              </w:rPr>
              <w:t>56</w:t>
            </w:r>
            <w:r w:rsidR="00164632" w:rsidRPr="00E158F7">
              <w:rPr>
                <w:rFonts w:eastAsia="Times New Roman" w:cs="Times New Roman"/>
                <w:color w:val="333333"/>
                <w:szCs w:val="24"/>
              </w:rPr>
              <w:t>-</w:t>
            </w:r>
            <w:r w:rsidRPr="00E158F7">
              <w:rPr>
                <w:rFonts w:eastAsia="Times New Roman" w:cs="Times New Roman"/>
                <w:color w:val="333333"/>
                <w:szCs w:val="24"/>
              </w:rPr>
              <w:t>60</w:t>
            </w:r>
          </w:p>
        </w:tc>
        <w:tc>
          <w:tcPr>
            <w:tcW w:w="6480" w:type="dxa"/>
            <w:hideMark/>
          </w:tcPr>
          <w:p w14:paraId="7FABC34F" w14:textId="52B4D2EC" w:rsidR="00496DE5" w:rsidRPr="00E158F7" w:rsidRDefault="00496DE5" w:rsidP="00B303D7">
            <w:pPr>
              <w:spacing w:line="480" w:lineRule="auto"/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E158F7">
              <w:rPr>
                <w:rFonts w:eastAsia="Times New Roman" w:cs="Times New Roman"/>
                <w:color w:val="333333"/>
                <w:szCs w:val="24"/>
              </w:rPr>
              <w:t>60</w:t>
            </w:r>
            <w:r w:rsidR="00164632" w:rsidRPr="00E158F7">
              <w:rPr>
                <w:rFonts w:eastAsia="Times New Roman" w:cs="Times New Roman"/>
                <w:color w:val="333333"/>
                <w:szCs w:val="24"/>
              </w:rPr>
              <w:t>-</w:t>
            </w:r>
            <w:r w:rsidRPr="00E158F7">
              <w:rPr>
                <w:rFonts w:eastAsia="Times New Roman" w:cs="Times New Roman"/>
                <w:color w:val="333333"/>
                <w:szCs w:val="24"/>
              </w:rPr>
              <w:t>170</w:t>
            </w:r>
          </w:p>
        </w:tc>
      </w:tr>
      <w:tr w:rsidR="00496DE5" w:rsidRPr="00E158F7" w14:paraId="26356CCD" w14:textId="77777777" w:rsidTr="003B165B">
        <w:trPr>
          <w:trHeight w:val="20"/>
          <w:jc w:val="center"/>
        </w:trPr>
        <w:tc>
          <w:tcPr>
            <w:tcW w:w="2872" w:type="dxa"/>
            <w:hideMark/>
          </w:tcPr>
          <w:p w14:paraId="2B3CBA91" w14:textId="7E0C8398" w:rsidR="00496DE5" w:rsidRPr="00E158F7" w:rsidRDefault="00496DE5" w:rsidP="00B303D7">
            <w:pPr>
              <w:spacing w:line="480" w:lineRule="auto"/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E158F7">
              <w:rPr>
                <w:rFonts w:eastAsia="Times New Roman" w:cs="Times New Roman"/>
                <w:color w:val="333333"/>
                <w:szCs w:val="24"/>
              </w:rPr>
              <w:t>61</w:t>
            </w:r>
            <w:r w:rsidR="00164632" w:rsidRPr="00E158F7">
              <w:rPr>
                <w:rFonts w:eastAsia="Times New Roman" w:cs="Times New Roman"/>
                <w:color w:val="333333"/>
                <w:szCs w:val="24"/>
              </w:rPr>
              <w:t>-</w:t>
            </w:r>
            <w:r w:rsidRPr="00E158F7">
              <w:rPr>
                <w:rFonts w:eastAsia="Times New Roman" w:cs="Times New Roman"/>
                <w:color w:val="333333"/>
                <w:szCs w:val="24"/>
              </w:rPr>
              <w:t>65</w:t>
            </w:r>
          </w:p>
        </w:tc>
        <w:tc>
          <w:tcPr>
            <w:tcW w:w="6480" w:type="dxa"/>
            <w:hideMark/>
          </w:tcPr>
          <w:p w14:paraId="53CE2384" w14:textId="41215295" w:rsidR="00496DE5" w:rsidRPr="00E158F7" w:rsidRDefault="00496DE5" w:rsidP="00B303D7">
            <w:pPr>
              <w:spacing w:line="480" w:lineRule="auto"/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E158F7">
              <w:rPr>
                <w:rFonts w:eastAsia="Times New Roman" w:cs="Times New Roman"/>
                <w:color w:val="333333"/>
                <w:szCs w:val="24"/>
              </w:rPr>
              <w:t>58</w:t>
            </w:r>
            <w:r w:rsidR="00164632" w:rsidRPr="00E158F7">
              <w:rPr>
                <w:rFonts w:eastAsia="Times New Roman" w:cs="Times New Roman"/>
                <w:color w:val="333333"/>
                <w:szCs w:val="24"/>
              </w:rPr>
              <w:t>-</w:t>
            </w:r>
            <w:r w:rsidRPr="00E158F7">
              <w:rPr>
                <w:rFonts w:eastAsia="Times New Roman" w:cs="Times New Roman"/>
                <w:color w:val="333333"/>
                <w:szCs w:val="24"/>
              </w:rPr>
              <w:t>170</w:t>
            </w:r>
          </w:p>
        </w:tc>
      </w:tr>
      <w:tr w:rsidR="00496DE5" w:rsidRPr="00E158F7" w14:paraId="667F35B4" w14:textId="77777777" w:rsidTr="003B165B">
        <w:trPr>
          <w:trHeight w:val="20"/>
          <w:jc w:val="center"/>
        </w:trPr>
        <w:tc>
          <w:tcPr>
            <w:tcW w:w="2872" w:type="dxa"/>
            <w:hideMark/>
          </w:tcPr>
          <w:p w14:paraId="6A9BB2E3" w14:textId="3669FB6A" w:rsidR="00496DE5" w:rsidRPr="00E158F7" w:rsidRDefault="00496DE5" w:rsidP="00B303D7">
            <w:pPr>
              <w:spacing w:line="480" w:lineRule="auto"/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E158F7">
              <w:rPr>
                <w:rFonts w:eastAsia="Times New Roman" w:cs="Times New Roman"/>
                <w:color w:val="333333"/>
                <w:szCs w:val="24"/>
              </w:rPr>
              <w:t>66</w:t>
            </w:r>
            <w:r w:rsidR="00164632" w:rsidRPr="00E158F7">
              <w:rPr>
                <w:rFonts w:eastAsia="Times New Roman" w:cs="Times New Roman"/>
                <w:color w:val="333333"/>
                <w:szCs w:val="24"/>
              </w:rPr>
              <w:t>-</w:t>
            </w:r>
            <w:r w:rsidRPr="00E158F7">
              <w:rPr>
                <w:rFonts w:eastAsia="Times New Roman" w:cs="Times New Roman"/>
                <w:color w:val="333333"/>
                <w:szCs w:val="24"/>
              </w:rPr>
              <w:t>70</w:t>
            </w:r>
          </w:p>
        </w:tc>
        <w:tc>
          <w:tcPr>
            <w:tcW w:w="6480" w:type="dxa"/>
            <w:hideMark/>
          </w:tcPr>
          <w:p w14:paraId="722A9411" w14:textId="1ADEF0D2" w:rsidR="00496DE5" w:rsidRPr="00E158F7" w:rsidRDefault="00496DE5" w:rsidP="00B303D7">
            <w:pPr>
              <w:spacing w:line="480" w:lineRule="auto"/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E158F7">
              <w:rPr>
                <w:rFonts w:eastAsia="Times New Roman" w:cs="Times New Roman"/>
                <w:color w:val="333333"/>
                <w:szCs w:val="24"/>
              </w:rPr>
              <w:t>55</w:t>
            </w:r>
            <w:r w:rsidR="00164632" w:rsidRPr="00E158F7">
              <w:rPr>
                <w:rFonts w:eastAsia="Times New Roman" w:cs="Times New Roman"/>
                <w:color w:val="333333"/>
                <w:szCs w:val="24"/>
              </w:rPr>
              <w:t>-</w:t>
            </w:r>
            <w:r w:rsidRPr="00E158F7">
              <w:rPr>
                <w:rFonts w:eastAsia="Times New Roman" w:cs="Times New Roman"/>
                <w:color w:val="333333"/>
                <w:szCs w:val="24"/>
              </w:rPr>
              <w:t>165</w:t>
            </w:r>
          </w:p>
        </w:tc>
      </w:tr>
      <w:tr w:rsidR="00496DE5" w:rsidRPr="00E158F7" w14:paraId="718F7733" w14:textId="77777777" w:rsidTr="003B165B">
        <w:trPr>
          <w:trHeight w:val="20"/>
          <w:jc w:val="center"/>
        </w:trPr>
        <w:tc>
          <w:tcPr>
            <w:tcW w:w="2872" w:type="dxa"/>
            <w:tcBorders>
              <w:bottom w:val="single" w:sz="4" w:space="0" w:color="000000" w:themeColor="text1"/>
            </w:tcBorders>
            <w:hideMark/>
          </w:tcPr>
          <w:p w14:paraId="393C1907" w14:textId="75C95D8F" w:rsidR="00496DE5" w:rsidRPr="00E158F7" w:rsidRDefault="00496DE5" w:rsidP="00B303D7">
            <w:pPr>
              <w:spacing w:line="480" w:lineRule="auto"/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E158F7">
              <w:rPr>
                <w:rFonts w:eastAsia="Times New Roman" w:cs="Times New Roman"/>
                <w:color w:val="333333"/>
                <w:szCs w:val="24"/>
              </w:rPr>
              <w:t>≥71</w:t>
            </w:r>
          </w:p>
        </w:tc>
        <w:tc>
          <w:tcPr>
            <w:tcW w:w="6480" w:type="dxa"/>
            <w:tcBorders>
              <w:bottom w:val="single" w:sz="4" w:space="0" w:color="000000" w:themeColor="text1"/>
            </w:tcBorders>
            <w:hideMark/>
          </w:tcPr>
          <w:p w14:paraId="5198E4D4" w14:textId="49173CC5" w:rsidR="00496DE5" w:rsidRPr="00E158F7" w:rsidRDefault="00496DE5" w:rsidP="00B303D7">
            <w:pPr>
              <w:spacing w:line="480" w:lineRule="auto"/>
              <w:jc w:val="center"/>
              <w:rPr>
                <w:rFonts w:eastAsia="Times New Roman" w:cs="Times New Roman"/>
                <w:color w:val="333333"/>
                <w:szCs w:val="24"/>
              </w:rPr>
            </w:pPr>
            <w:r w:rsidRPr="00E158F7">
              <w:rPr>
                <w:rFonts w:eastAsia="Times New Roman" w:cs="Times New Roman"/>
                <w:color w:val="333333"/>
                <w:szCs w:val="24"/>
              </w:rPr>
              <w:t>50</w:t>
            </w:r>
            <w:r w:rsidR="00164632" w:rsidRPr="00E158F7">
              <w:rPr>
                <w:rFonts w:eastAsia="Times New Roman" w:cs="Times New Roman"/>
                <w:color w:val="333333"/>
                <w:szCs w:val="24"/>
              </w:rPr>
              <w:t>-</w:t>
            </w:r>
            <w:r w:rsidRPr="00E158F7">
              <w:rPr>
                <w:rFonts w:eastAsia="Times New Roman" w:cs="Times New Roman"/>
                <w:color w:val="333333"/>
                <w:szCs w:val="24"/>
              </w:rPr>
              <w:t>160</w:t>
            </w:r>
          </w:p>
        </w:tc>
      </w:tr>
    </w:tbl>
    <w:p w14:paraId="795F69BC" w14:textId="40C00F2F" w:rsidR="001C4BD5" w:rsidRPr="00E158F7" w:rsidRDefault="00496DE5" w:rsidP="006D562A">
      <w:pPr>
        <w:spacing w:after="0" w:line="480" w:lineRule="auto"/>
        <w:rPr>
          <w:rFonts w:cs="Times New Roman"/>
          <w:szCs w:val="24"/>
        </w:rPr>
      </w:pPr>
      <w:r w:rsidRPr="00E158F7">
        <w:rPr>
          <w:rFonts w:cs="Times New Roman"/>
          <w:szCs w:val="24"/>
        </w:rPr>
        <w:br w:type="page"/>
      </w:r>
      <w:r w:rsidR="003F7B1C" w:rsidRPr="003F7B1C">
        <w:t>Additional file 1</w:t>
      </w:r>
      <w:r w:rsidR="001C4BD5" w:rsidRPr="00E158F7">
        <w:rPr>
          <w:rFonts w:cs="Times New Roman"/>
          <w:b/>
          <w:bCs/>
          <w:szCs w:val="24"/>
        </w:rPr>
        <w:t xml:space="preserve"> Table </w:t>
      </w:r>
      <w:r w:rsidR="003F7B1C">
        <w:rPr>
          <w:rFonts w:cs="Times New Roman"/>
          <w:b/>
          <w:bCs/>
          <w:szCs w:val="24"/>
        </w:rPr>
        <w:t>S</w:t>
      </w:r>
      <w:r w:rsidRPr="00E158F7">
        <w:rPr>
          <w:rFonts w:cs="Times New Roman"/>
          <w:b/>
          <w:bCs/>
          <w:szCs w:val="24"/>
        </w:rPr>
        <w:t>5</w:t>
      </w:r>
      <w:r w:rsidR="001C4BD5" w:rsidRPr="00E158F7">
        <w:rPr>
          <w:rFonts w:cs="Times New Roman"/>
          <w:szCs w:val="24"/>
        </w:rPr>
        <w:t>. Baseline characteristics of study population according to IGF level</w:t>
      </w:r>
      <w:r w:rsidR="00407254" w:rsidRPr="00E158F7">
        <w:rPr>
          <w:rFonts w:cs="Times New Roman"/>
          <w:szCs w:val="24"/>
        </w:rPr>
        <w:t>.</w:t>
      </w:r>
    </w:p>
    <w:tbl>
      <w:tblPr>
        <w:tblW w:w="104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90"/>
        <w:gridCol w:w="2970"/>
        <w:gridCol w:w="2790"/>
        <w:gridCol w:w="990"/>
      </w:tblGrid>
      <w:tr w:rsidR="001C4BD5" w:rsidRPr="00E158F7" w14:paraId="56845D07" w14:textId="77777777" w:rsidTr="005514B3">
        <w:trPr>
          <w:trHeight w:val="320"/>
          <w:jc w:val="center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A660EE" w14:textId="77777777" w:rsidR="001C4BD5" w:rsidRPr="00E158F7" w:rsidRDefault="001C4BD5" w:rsidP="00BF259D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D59492" w14:textId="65A1488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158F7">
              <w:rPr>
                <w:rFonts w:cs="Times New Roman"/>
                <w:b/>
                <w:bCs/>
                <w:szCs w:val="24"/>
              </w:rPr>
              <w:t>Normal IGF-1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ABD8A" w14:textId="0B26D2AB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158F7">
              <w:rPr>
                <w:rFonts w:cs="Times New Roman"/>
                <w:b/>
                <w:bCs/>
                <w:szCs w:val="24"/>
              </w:rPr>
              <w:t>Elevated IGF-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B1AE9B" w14:textId="11C139D5" w:rsidR="001C4BD5" w:rsidRPr="00E158F7" w:rsidRDefault="00736B80" w:rsidP="00BF259D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158F7">
              <w:rPr>
                <w:i/>
                <w:iCs/>
              </w:rPr>
              <w:t>P</w:t>
            </w:r>
          </w:p>
        </w:tc>
      </w:tr>
      <w:tr w:rsidR="001C4BD5" w:rsidRPr="00E158F7" w14:paraId="6CC65E9B" w14:textId="77777777" w:rsidTr="005514B3">
        <w:trPr>
          <w:trHeight w:val="320"/>
          <w:jc w:val="center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F1C4E3" w14:textId="77777777" w:rsidR="001C4BD5" w:rsidRPr="00E158F7" w:rsidRDefault="001C4BD5" w:rsidP="00BF259D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n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215172" w14:textId="43032FF1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2299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32239" w14:textId="2B2CDD2D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27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3E22B5" w14:textId="74B7B241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1C4BD5" w:rsidRPr="00E158F7" w14:paraId="2DAF9829" w14:textId="77777777" w:rsidTr="005514B3">
        <w:trPr>
          <w:trHeight w:val="320"/>
          <w:jc w:val="center"/>
        </w:trPr>
        <w:tc>
          <w:tcPr>
            <w:tcW w:w="3690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9FE051" w14:textId="3B13F0D5" w:rsidR="001C4BD5" w:rsidRPr="00E158F7" w:rsidRDefault="001C4BD5" w:rsidP="00BF259D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 xml:space="preserve">Age, </w:t>
            </w:r>
            <w:r w:rsidR="003E5ABD" w:rsidRPr="00E158F7">
              <w:rPr>
                <w:rFonts w:cs="Times New Roman"/>
                <w:szCs w:val="24"/>
              </w:rPr>
              <w:t>y</w:t>
            </w:r>
            <w:r w:rsidRPr="00E158F7">
              <w:rPr>
                <w:rFonts w:cs="Times New Roman"/>
                <w:szCs w:val="24"/>
              </w:rPr>
              <w:t>ears</w:t>
            </w:r>
            <w:r w:rsidR="00B74E3A" w:rsidRPr="00E158F7">
              <w:rPr>
                <w:rFonts w:cs="Times New Roman"/>
                <w:szCs w:val="24"/>
              </w:rPr>
              <w:t>, mean (SD)</w:t>
            </w:r>
            <w:r w:rsidRPr="00E158F7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1F1F3B" w14:textId="7777777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63.59 (9.11)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51344167" w14:textId="732DBECB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60.60 (8.12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FE1D1D" w14:textId="63720B0D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&lt;0.001</w:t>
            </w:r>
          </w:p>
        </w:tc>
      </w:tr>
      <w:tr w:rsidR="001C4BD5" w:rsidRPr="00E158F7" w14:paraId="062816DB" w14:textId="77777777" w:rsidTr="005514B3">
        <w:trPr>
          <w:trHeight w:val="320"/>
          <w:jc w:val="center"/>
        </w:trPr>
        <w:tc>
          <w:tcPr>
            <w:tcW w:w="36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6D2054" w14:textId="2BA9885F" w:rsidR="001C4BD5" w:rsidRPr="00E158F7" w:rsidRDefault="001C4BD5" w:rsidP="00BF259D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Male</w:t>
            </w:r>
            <w:r w:rsidR="00B74E3A" w:rsidRPr="00E158F7">
              <w:rPr>
                <w:rFonts w:cs="Times New Roman"/>
                <w:szCs w:val="24"/>
              </w:rPr>
              <w:t>, n</w:t>
            </w:r>
            <w:r w:rsidRPr="00E158F7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29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03A52C" w14:textId="7777777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492 (65.2)</w:t>
            </w:r>
          </w:p>
        </w:tc>
        <w:tc>
          <w:tcPr>
            <w:tcW w:w="2790" w:type="dxa"/>
            <w:vAlign w:val="center"/>
          </w:tcPr>
          <w:p w14:paraId="7E2E4D03" w14:textId="3CFD5B78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210 (77.8)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E480A6" w14:textId="1E62BA41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&lt;0.001</w:t>
            </w:r>
          </w:p>
        </w:tc>
      </w:tr>
      <w:tr w:rsidR="001C4BD5" w:rsidRPr="00E158F7" w14:paraId="514DDC53" w14:textId="77777777" w:rsidTr="005514B3">
        <w:trPr>
          <w:trHeight w:val="320"/>
          <w:jc w:val="center"/>
        </w:trPr>
        <w:tc>
          <w:tcPr>
            <w:tcW w:w="36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018C06" w14:textId="70B6FA00" w:rsidR="001C4BD5" w:rsidRPr="00E158F7" w:rsidRDefault="001C4BD5" w:rsidP="00BF259D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158F7">
              <w:rPr>
                <w:rFonts w:cs="Times New Roman"/>
                <w:b/>
                <w:bCs/>
                <w:szCs w:val="24"/>
              </w:rPr>
              <w:t>Race</w:t>
            </w:r>
            <w:r w:rsidR="00B74E3A" w:rsidRPr="00E158F7">
              <w:rPr>
                <w:rFonts w:cs="Times New Roman"/>
                <w:b/>
                <w:bCs/>
                <w:szCs w:val="24"/>
              </w:rPr>
              <w:t>, n</w:t>
            </w:r>
            <w:r w:rsidRPr="00E158F7">
              <w:rPr>
                <w:rFonts w:cs="Times New Roman"/>
                <w:b/>
                <w:bCs/>
                <w:szCs w:val="24"/>
              </w:rPr>
              <w:t xml:space="preserve"> (%)</w:t>
            </w:r>
          </w:p>
        </w:tc>
        <w:tc>
          <w:tcPr>
            <w:tcW w:w="29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7AB6D1" w14:textId="77777777" w:rsidR="001C4BD5" w:rsidRPr="00E158F7" w:rsidRDefault="001C4BD5" w:rsidP="00BF259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790" w:type="dxa"/>
            <w:vAlign w:val="center"/>
          </w:tcPr>
          <w:p w14:paraId="23571E60" w14:textId="7777777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C46B1B" w14:textId="06CB6B08" w:rsidR="001C4BD5" w:rsidRPr="00E158F7" w:rsidRDefault="001C4BD5" w:rsidP="00BF259D">
            <w:pPr>
              <w:spacing w:after="0" w:line="24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E158F7">
              <w:rPr>
                <w:rFonts w:cs="Times New Roman"/>
                <w:szCs w:val="24"/>
              </w:rPr>
              <w:t>0.01</w:t>
            </w:r>
          </w:p>
        </w:tc>
      </w:tr>
      <w:tr w:rsidR="001C4BD5" w:rsidRPr="00E158F7" w14:paraId="7274587C" w14:textId="77777777" w:rsidTr="005514B3">
        <w:trPr>
          <w:trHeight w:val="320"/>
          <w:jc w:val="center"/>
        </w:trPr>
        <w:tc>
          <w:tcPr>
            <w:tcW w:w="36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0A3D30" w14:textId="1D3EC494" w:rsidR="001C4BD5" w:rsidRPr="00E158F7" w:rsidRDefault="001C4BD5" w:rsidP="00BF259D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  White</w:t>
            </w:r>
          </w:p>
        </w:tc>
        <w:tc>
          <w:tcPr>
            <w:tcW w:w="29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9F2CD0" w14:textId="7777777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655 (72.3)</w:t>
            </w:r>
          </w:p>
        </w:tc>
        <w:tc>
          <w:tcPr>
            <w:tcW w:w="2790" w:type="dxa"/>
            <w:vAlign w:val="center"/>
          </w:tcPr>
          <w:p w14:paraId="6F0654BB" w14:textId="5EAAEFD2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79 (66.3)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86CD06" w14:textId="7163DA8D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1C4BD5" w:rsidRPr="00E158F7" w14:paraId="7333C0F3" w14:textId="77777777" w:rsidTr="005514B3">
        <w:trPr>
          <w:trHeight w:val="320"/>
          <w:jc w:val="center"/>
        </w:trPr>
        <w:tc>
          <w:tcPr>
            <w:tcW w:w="36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73903E" w14:textId="2EDE6948" w:rsidR="001C4BD5" w:rsidRPr="00E158F7" w:rsidRDefault="001C4BD5" w:rsidP="00BF259D">
            <w:pPr>
              <w:spacing w:after="0" w:line="240" w:lineRule="auto"/>
              <w:rPr>
                <w:rFonts w:eastAsia="SimSun" w:cs="Times New Roman"/>
                <w:szCs w:val="24"/>
                <w:lang w:eastAsia="zh-CN"/>
              </w:rPr>
            </w:pPr>
            <w:r w:rsidRPr="00E158F7">
              <w:rPr>
                <w:rFonts w:cs="Times New Roman"/>
                <w:szCs w:val="24"/>
              </w:rPr>
              <w:t>   Asian</w:t>
            </w:r>
          </w:p>
        </w:tc>
        <w:tc>
          <w:tcPr>
            <w:tcW w:w="29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9A1FB1" w14:textId="7777777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295 (12.9)</w:t>
            </w:r>
          </w:p>
        </w:tc>
        <w:tc>
          <w:tcPr>
            <w:tcW w:w="2790" w:type="dxa"/>
            <w:vAlign w:val="center"/>
          </w:tcPr>
          <w:p w14:paraId="1249A45E" w14:textId="5EBF3456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5 (13.0)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BECFB9" w14:textId="686040C8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1C4BD5" w:rsidRPr="00E158F7" w14:paraId="7D51F8F4" w14:textId="77777777" w:rsidTr="005514B3">
        <w:trPr>
          <w:trHeight w:val="320"/>
          <w:jc w:val="center"/>
        </w:trPr>
        <w:tc>
          <w:tcPr>
            <w:tcW w:w="36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7E14D4" w14:textId="46FB2724" w:rsidR="001C4BD5" w:rsidRPr="00E158F7" w:rsidRDefault="001C4BD5" w:rsidP="00BF259D">
            <w:pPr>
              <w:spacing w:after="0" w:line="240" w:lineRule="auto"/>
              <w:rPr>
                <w:rFonts w:eastAsia="SimSun" w:cs="Times New Roman"/>
                <w:szCs w:val="24"/>
                <w:lang w:eastAsia="zh-CN"/>
              </w:rPr>
            </w:pPr>
            <w:r w:rsidRPr="00E158F7">
              <w:rPr>
                <w:rFonts w:cs="Times New Roman"/>
                <w:szCs w:val="24"/>
              </w:rPr>
              <w:t xml:space="preserve">   Black </w:t>
            </w:r>
          </w:p>
        </w:tc>
        <w:tc>
          <w:tcPr>
            <w:tcW w:w="29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8DEBC9" w14:textId="7777777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13 (4.9)</w:t>
            </w:r>
          </w:p>
        </w:tc>
        <w:tc>
          <w:tcPr>
            <w:tcW w:w="2790" w:type="dxa"/>
            <w:vAlign w:val="center"/>
          </w:tcPr>
          <w:p w14:paraId="0325BA1A" w14:textId="6847BA68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27 (10.0)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9B7130" w14:textId="180B3F8B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1C4BD5" w:rsidRPr="00E158F7" w14:paraId="7C7953D7" w14:textId="77777777" w:rsidTr="005514B3">
        <w:trPr>
          <w:trHeight w:val="320"/>
          <w:jc w:val="center"/>
        </w:trPr>
        <w:tc>
          <w:tcPr>
            <w:tcW w:w="36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C8A386" w14:textId="6BA2E42C" w:rsidR="001C4BD5" w:rsidRPr="00E158F7" w:rsidRDefault="001C4BD5" w:rsidP="00BF259D">
            <w:pPr>
              <w:spacing w:after="0" w:line="240" w:lineRule="auto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 w:rsidRPr="00E158F7">
              <w:rPr>
                <w:rFonts w:cs="Times New Roman"/>
                <w:b/>
                <w:bCs/>
                <w:szCs w:val="24"/>
              </w:rPr>
              <w:t>Comorbidities</w:t>
            </w:r>
            <w:r w:rsidR="00B74E3A" w:rsidRPr="00E158F7">
              <w:rPr>
                <w:rFonts w:cs="Times New Roman"/>
                <w:b/>
                <w:bCs/>
                <w:szCs w:val="24"/>
              </w:rPr>
              <w:t>, n (%)</w:t>
            </w:r>
          </w:p>
        </w:tc>
        <w:tc>
          <w:tcPr>
            <w:tcW w:w="29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A9383B" w14:textId="77777777" w:rsidR="001C4BD5" w:rsidRPr="00E158F7" w:rsidRDefault="001C4BD5" w:rsidP="00BF259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790" w:type="dxa"/>
            <w:vAlign w:val="center"/>
          </w:tcPr>
          <w:p w14:paraId="01FA376B" w14:textId="77777777" w:rsidR="001C4BD5" w:rsidRPr="00E158F7" w:rsidRDefault="001C4BD5" w:rsidP="00BF259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DF096B" w14:textId="224E26C6" w:rsidR="001C4BD5" w:rsidRPr="00E158F7" w:rsidRDefault="001C4BD5" w:rsidP="00BF259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1C4BD5" w:rsidRPr="00E158F7" w14:paraId="5CF7A097" w14:textId="77777777" w:rsidTr="005514B3">
        <w:trPr>
          <w:trHeight w:val="320"/>
          <w:jc w:val="center"/>
        </w:trPr>
        <w:tc>
          <w:tcPr>
            <w:tcW w:w="36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92569D" w14:textId="070AEC75" w:rsidR="001C4BD5" w:rsidRPr="00E158F7" w:rsidRDefault="001C4BD5" w:rsidP="00BF259D">
            <w:pPr>
              <w:spacing w:after="0" w:line="240" w:lineRule="auto"/>
              <w:rPr>
                <w:rFonts w:eastAsia="SimSun" w:cs="Times New Roman"/>
                <w:szCs w:val="24"/>
                <w:lang w:eastAsia="zh-CN"/>
              </w:rPr>
            </w:pPr>
            <w:r w:rsidRPr="00E158F7">
              <w:rPr>
                <w:rFonts w:cs="Times New Roman"/>
                <w:szCs w:val="24"/>
              </w:rPr>
              <w:t>   Heart failure</w:t>
            </w:r>
          </w:p>
        </w:tc>
        <w:tc>
          <w:tcPr>
            <w:tcW w:w="29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2A9974" w14:textId="7777777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02 (13.1)</w:t>
            </w:r>
          </w:p>
        </w:tc>
        <w:tc>
          <w:tcPr>
            <w:tcW w:w="2790" w:type="dxa"/>
            <w:vAlign w:val="center"/>
          </w:tcPr>
          <w:p w14:paraId="097CE345" w14:textId="22C7089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29 (10.7)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4DE284" w14:textId="427D0F7F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31</w:t>
            </w:r>
          </w:p>
        </w:tc>
      </w:tr>
      <w:tr w:rsidR="001C4BD5" w:rsidRPr="00E158F7" w14:paraId="6299E4C5" w14:textId="77777777" w:rsidTr="005514B3">
        <w:trPr>
          <w:trHeight w:val="320"/>
          <w:jc w:val="center"/>
        </w:trPr>
        <w:tc>
          <w:tcPr>
            <w:tcW w:w="36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D8BB5E" w14:textId="491DE626" w:rsidR="001C4BD5" w:rsidRPr="00E158F7" w:rsidRDefault="001C4BD5" w:rsidP="00BF259D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  Smoking</w:t>
            </w:r>
          </w:p>
        </w:tc>
        <w:tc>
          <w:tcPr>
            <w:tcW w:w="29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D5C4F6" w14:textId="7777777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41 (14.8)</w:t>
            </w:r>
          </w:p>
        </w:tc>
        <w:tc>
          <w:tcPr>
            <w:tcW w:w="2790" w:type="dxa"/>
            <w:vAlign w:val="center"/>
          </w:tcPr>
          <w:p w14:paraId="60821019" w14:textId="48A15668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9 (14.4)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F1E98F" w14:textId="2D0D5B81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94</w:t>
            </w:r>
          </w:p>
        </w:tc>
      </w:tr>
      <w:tr w:rsidR="001C4BD5" w:rsidRPr="00E158F7" w14:paraId="284E8D06" w14:textId="77777777" w:rsidTr="005514B3">
        <w:trPr>
          <w:trHeight w:val="320"/>
          <w:jc w:val="center"/>
        </w:trPr>
        <w:tc>
          <w:tcPr>
            <w:tcW w:w="36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EA40E4" w14:textId="1B1308A3" w:rsidR="001C4BD5" w:rsidRPr="00E158F7" w:rsidRDefault="001C4BD5" w:rsidP="00BF259D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  Hypertension</w:t>
            </w:r>
          </w:p>
        </w:tc>
        <w:tc>
          <w:tcPr>
            <w:tcW w:w="29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C525D9" w14:textId="7777777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2220 (96.6)</w:t>
            </w:r>
          </w:p>
        </w:tc>
        <w:tc>
          <w:tcPr>
            <w:tcW w:w="2790" w:type="dxa"/>
            <w:vAlign w:val="center"/>
          </w:tcPr>
          <w:p w14:paraId="26E9070A" w14:textId="707CAD8B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262 (97.0)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49E121" w14:textId="06F0A801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82</w:t>
            </w:r>
          </w:p>
        </w:tc>
      </w:tr>
      <w:tr w:rsidR="001C4BD5" w:rsidRPr="00E158F7" w14:paraId="0502F409" w14:textId="77777777" w:rsidTr="005514B3">
        <w:trPr>
          <w:trHeight w:val="320"/>
          <w:jc w:val="center"/>
        </w:trPr>
        <w:tc>
          <w:tcPr>
            <w:tcW w:w="36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84F771" w14:textId="443F1DF8" w:rsidR="001C4BD5" w:rsidRPr="00E158F7" w:rsidRDefault="001C4BD5" w:rsidP="00BF259D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  Coronary disease</w:t>
            </w:r>
          </w:p>
        </w:tc>
        <w:tc>
          <w:tcPr>
            <w:tcW w:w="29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091318" w14:textId="7777777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658 (28.6)</w:t>
            </w:r>
          </w:p>
        </w:tc>
        <w:tc>
          <w:tcPr>
            <w:tcW w:w="2790" w:type="dxa"/>
            <w:vAlign w:val="center"/>
          </w:tcPr>
          <w:p w14:paraId="5F98D40B" w14:textId="7A1A9E8F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70 (25.9)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2E6C70" w14:textId="5969E702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39</w:t>
            </w:r>
          </w:p>
        </w:tc>
      </w:tr>
      <w:tr w:rsidR="001C4BD5" w:rsidRPr="00E158F7" w14:paraId="5B17CCDF" w14:textId="77777777" w:rsidTr="005514B3">
        <w:trPr>
          <w:trHeight w:val="320"/>
          <w:jc w:val="center"/>
        </w:trPr>
        <w:tc>
          <w:tcPr>
            <w:tcW w:w="36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58ADBF" w14:textId="446D9B3E" w:rsidR="001C4BD5" w:rsidRPr="00E158F7" w:rsidRDefault="001C4BD5" w:rsidP="00BF259D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  Cerebrovascular disease</w:t>
            </w:r>
          </w:p>
        </w:tc>
        <w:tc>
          <w:tcPr>
            <w:tcW w:w="29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74CA35" w14:textId="7777777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49 (15.2)</w:t>
            </w:r>
          </w:p>
        </w:tc>
        <w:tc>
          <w:tcPr>
            <w:tcW w:w="2790" w:type="dxa"/>
            <w:vAlign w:val="center"/>
          </w:tcPr>
          <w:p w14:paraId="27882680" w14:textId="6A41D7E5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5 (13.0)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7E5F39" w14:textId="4ED01DDA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38</w:t>
            </w:r>
          </w:p>
        </w:tc>
      </w:tr>
      <w:tr w:rsidR="001C4BD5" w:rsidRPr="00E158F7" w14:paraId="7F7B16EB" w14:textId="77777777" w:rsidTr="005514B3">
        <w:trPr>
          <w:trHeight w:val="320"/>
          <w:jc w:val="center"/>
        </w:trPr>
        <w:tc>
          <w:tcPr>
            <w:tcW w:w="36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1B6592" w14:textId="3BE985CC" w:rsidR="001C4BD5" w:rsidRPr="00E158F7" w:rsidRDefault="001C4BD5" w:rsidP="00BF259D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  Peripheral artery disease</w:t>
            </w:r>
          </w:p>
        </w:tc>
        <w:tc>
          <w:tcPr>
            <w:tcW w:w="29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CE9927" w14:textId="7777777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574 (25.0)</w:t>
            </w:r>
          </w:p>
        </w:tc>
        <w:tc>
          <w:tcPr>
            <w:tcW w:w="2790" w:type="dxa"/>
            <w:vAlign w:val="center"/>
          </w:tcPr>
          <w:p w14:paraId="1BB03E02" w14:textId="7B046772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69 (25.6)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D62CA2" w14:textId="21162424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89</w:t>
            </w:r>
          </w:p>
        </w:tc>
      </w:tr>
      <w:tr w:rsidR="001C4BD5" w:rsidRPr="00E158F7" w14:paraId="793FB159" w14:textId="77777777" w:rsidTr="005514B3">
        <w:trPr>
          <w:trHeight w:val="320"/>
          <w:jc w:val="center"/>
        </w:trPr>
        <w:tc>
          <w:tcPr>
            <w:tcW w:w="36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2B2DEF" w14:textId="08BEA8A6" w:rsidR="001C4BD5" w:rsidRPr="00E158F7" w:rsidRDefault="001C4BD5" w:rsidP="00BF259D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  Chronic kidney disease</w:t>
            </w:r>
          </w:p>
        </w:tc>
        <w:tc>
          <w:tcPr>
            <w:tcW w:w="29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F0D350" w14:textId="7777777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2144 (95.2)</w:t>
            </w:r>
          </w:p>
        </w:tc>
        <w:tc>
          <w:tcPr>
            <w:tcW w:w="2790" w:type="dxa"/>
            <w:vAlign w:val="center"/>
          </w:tcPr>
          <w:p w14:paraId="7CCE69B6" w14:textId="730178E5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257 (96.6)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E794AE" w14:textId="69753ACA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39</w:t>
            </w:r>
          </w:p>
        </w:tc>
      </w:tr>
      <w:tr w:rsidR="001C4BD5" w:rsidRPr="00E158F7" w14:paraId="2F601613" w14:textId="77777777" w:rsidTr="005514B3">
        <w:trPr>
          <w:trHeight w:val="320"/>
          <w:jc w:val="center"/>
        </w:trPr>
        <w:tc>
          <w:tcPr>
            <w:tcW w:w="36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8390E1" w14:textId="15588B00" w:rsidR="001C4BD5" w:rsidRPr="00E158F7" w:rsidRDefault="001C4BD5" w:rsidP="00BF259D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  Obesity</w:t>
            </w:r>
          </w:p>
        </w:tc>
        <w:tc>
          <w:tcPr>
            <w:tcW w:w="29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ABD969" w14:textId="7777777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319 (57.5)</w:t>
            </w:r>
          </w:p>
        </w:tc>
        <w:tc>
          <w:tcPr>
            <w:tcW w:w="2790" w:type="dxa"/>
            <w:vAlign w:val="center"/>
          </w:tcPr>
          <w:p w14:paraId="29FF0E32" w14:textId="1A87EC65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55 (57.4)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C04692" w14:textId="37DC3128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</w:t>
            </w:r>
          </w:p>
        </w:tc>
      </w:tr>
      <w:tr w:rsidR="001C4BD5" w:rsidRPr="00E158F7" w14:paraId="45116FCA" w14:textId="77777777" w:rsidTr="005514B3">
        <w:trPr>
          <w:trHeight w:val="320"/>
          <w:jc w:val="center"/>
        </w:trPr>
        <w:tc>
          <w:tcPr>
            <w:tcW w:w="36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3B91E0" w14:textId="32868F94" w:rsidR="001C4BD5" w:rsidRPr="00E158F7" w:rsidRDefault="001C4BD5" w:rsidP="00BF259D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 eGFR, mL/min/1.73 m</w:t>
            </w:r>
            <w:r w:rsidRPr="00E158F7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29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9E2D19" w14:textId="7777777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57.26 (18.21)</w:t>
            </w:r>
          </w:p>
        </w:tc>
        <w:tc>
          <w:tcPr>
            <w:tcW w:w="2790" w:type="dxa"/>
            <w:vAlign w:val="center"/>
          </w:tcPr>
          <w:p w14:paraId="2C362F46" w14:textId="6B849443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52.11 (17.91)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350BC6" w14:textId="37D0E229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&lt;0.001</w:t>
            </w:r>
          </w:p>
        </w:tc>
      </w:tr>
      <w:tr w:rsidR="001C4BD5" w:rsidRPr="00E158F7" w14:paraId="3F215DA8" w14:textId="77777777" w:rsidTr="005514B3">
        <w:trPr>
          <w:trHeight w:val="320"/>
          <w:jc w:val="center"/>
        </w:trPr>
        <w:tc>
          <w:tcPr>
            <w:tcW w:w="36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FA6F73" w14:textId="6F3EFD86" w:rsidR="001C4BD5" w:rsidRPr="00E158F7" w:rsidRDefault="001C4BD5" w:rsidP="00BF259D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 Body mass index, kg/m</w:t>
            </w:r>
            <w:r w:rsidRPr="00E158F7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29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2602AC" w14:textId="7777777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1.89 (6.31)</w:t>
            </w:r>
          </w:p>
        </w:tc>
        <w:tc>
          <w:tcPr>
            <w:tcW w:w="2790" w:type="dxa"/>
            <w:vAlign w:val="center"/>
          </w:tcPr>
          <w:p w14:paraId="2F66A583" w14:textId="5838C9AC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1.56 (5.89)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416736" w14:textId="43F390E6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42</w:t>
            </w:r>
          </w:p>
        </w:tc>
      </w:tr>
      <w:tr w:rsidR="001C4BD5" w:rsidRPr="00E158F7" w14:paraId="505511B7" w14:textId="77777777" w:rsidTr="005514B3">
        <w:trPr>
          <w:trHeight w:val="320"/>
          <w:jc w:val="center"/>
        </w:trPr>
        <w:tc>
          <w:tcPr>
            <w:tcW w:w="36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12C41A" w14:textId="54F300F7" w:rsidR="001C4BD5" w:rsidRPr="00E158F7" w:rsidRDefault="001C4BD5" w:rsidP="00BF259D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 xml:space="preserve">  </w:t>
            </w:r>
            <w:r w:rsidR="000D24CA" w:rsidRPr="00E158F7">
              <w:rPr>
                <w:rFonts w:cs="Times New Roman"/>
                <w:szCs w:val="24"/>
              </w:rPr>
              <w:t>SBP</w:t>
            </w:r>
            <w:r w:rsidRPr="00E158F7">
              <w:rPr>
                <w:rFonts w:cs="Times New Roman"/>
                <w:szCs w:val="24"/>
              </w:rPr>
              <w:t>, mmHg</w:t>
            </w:r>
          </w:p>
        </w:tc>
        <w:tc>
          <w:tcPr>
            <w:tcW w:w="29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437535" w14:textId="7777777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40.19 (15.72)</w:t>
            </w:r>
          </w:p>
        </w:tc>
        <w:tc>
          <w:tcPr>
            <w:tcW w:w="2790" w:type="dxa"/>
            <w:vAlign w:val="center"/>
          </w:tcPr>
          <w:p w14:paraId="5E1F5CF9" w14:textId="159DA4BA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40.13 (16.26)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F432FE" w14:textId="555C2BBF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96</w:t>
            </w:r>
          </w:p>
        </w:tc>
      </w:tr>
      <w:tr w:rsidR="001C4BD5" w:rsidRPr="00E158F7" w14:paraId="32D299DA" w14:textId="77777777" w:rsidTr="005514B3">
        <w:trPr>
          <w:trHeight w:val="320"/>
          <w:jc w:val="center"/>
        </w:trPr>
        <w:tc>
          <w:tcPr>
            <w:tcW w:w="36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957258" w14:textId="7AAAE161" w:rsidR="001C4BD5" w:rsidRPr="00E158F7" w:rsidRDefault="001C4BD5" w:rsidP="00BF259D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 DBP, mmHg</w:t>
            </w:r>
          </w:p>
        </w:tc>
        <w:tc>
          <w:tcPr>
            <w:tcW w:w="29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EA41AD" w14:textId="7777777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77.74 (9.47)</w:t>
            </w:r>
          </w:p>
        </w:tc>
        <w:tc>
          <w:tcPr>
            <w:tcW w:w="2790" w:type="dxa"/>
            <w:vAlign w:val="center"/>
          </w:tcPr>
          <w:p w14:paraId="23BEE941" w14:textId="5BC533DB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78.60 (9.42)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E67991" w14:textId="47F23000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16</w:t>
            </w:r>
          </w:p>
        </w:tc>
      </w:tr>
      <w:tr w:rsidR="001C4BD5" w:rsidRPr="00E158F7" w14:paraId="2A0F2DD0" w14:textId="77777777" w:rsidTr="005514B3">
        <w:trPr>
          <w:trHeight w:val="320"/>
          <w:jc w:val="center"/>
        </w:trPr>
        <w:tc>
          <w:tcPr>
            <w:tcW w:w="36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65026E" w14:textId="52F8FC47" w:rsidR="001C4BD5" w:rsidRPr="00E158F7" w:rsidRDefault="001C4BD5" w:rsidP="005514B3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Hemoglobin A1c</w:t>
            </w:r>
            <w:r w:rsidR="00FB060A" w:rsidRPr="00E158F7">
              <w:rPr>
                <w:rFonts w:cs="Times New Roman"/>
                <w:szCs w:val="24"/>
              </w:rPr>
              <w:t>, %</w:t>
            </w:r>
            <w:r w:rsidRPr="00E158F7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9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815762" w14:textId="7777777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8.25 (1.31)</w:t>
            </w:r>
          </w:p>
        </w:tc>
        <w:tc>
          <w:tcPr>
            <w:tcW w:w="2790" w:type="dxa"/>
            <w:vAlign w:val="center"/>
          </w:tcPr>
          <w:p w14:paraId="215A3CDB" w14:textId="376352EB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8.14 (1.25)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0215E7" w14:textId="31283E4D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16</w:t>
            </w:r>
          </w:p>
        </w:tc>
      </w:tr>
      <w:tr w:rsidR="001C4BD5" w:rsidRPr="00E158F7" w14:paraId="719FC950" w14:textId="77777777" w:rsidTr="005514B3">
        <w:trPr>
          <w:trHeight w:val="320"/>
          <w:jc w:val="center"/>
        </w:trPr>
        <w:tc>
          <w:tcPr>
            <w:tcW w:w="36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5D57CF" w14:textId="633A7D85" w:rsidR="001C4BD5" w:rsidRPr="00E158F7" w:rsidRDefault="001C4BD5" w:rsidP="00BF259D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 LDL-C, mg/dL</w:t>
            </w:r>
          </w:p>
        </w:tc>
        <w:tc>
          <w:tcPr>
            <w:tcW w:w="29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7A505F" w14:textId="2D79351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88.00 (66.00, 119.00)</w:t>
            </w:r>
          </w:p>
        </w:tc>
        <w:tc>
          <w:tcPr>
            <w:tcW w:w="2790" w:type="dxa"/>
            <w:vAlign w:val="center"/>
          </w:tcPr>
          <w:p w14:paraId="5279E9E7" w14:textId="7870CC99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85.00 (66.00, 115.00)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69F9C4" w14:textId="39F365A6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48</w:t>
            </w:r>
          </w:p>
        </w:tc>
      </w:tr>
      <w:tr w:rsidR="001C4BD5" w:rsidRPr="00E158F7" w14:paraId="63CE72B4" w14:textId="77777777" w:rsidTr="005514B3">
        <w:trPr>
          <w:trHeight w:val="320"/>
          <w:jc w:val="center"/>
        </w:trPr>
        <w:tc>
          <w:tcPr>
            <w:tcW w:w="36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FAFEAC" w14:textId="621F8DD2" w:rsidR="001C4BD5" w:rsidRPr="00E158F7" w:rsidRDefault="001C4BD5" w:rsidP="00BF259D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 HDL-C, mg/dL</w:t>
            </w:r>
          </w:p>
        </w:tc>
        <w:tc>
          <w:tcPr>
            <w:tcW w:w="29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208D62" w14:textId="080B568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43.00 (35.50, 51.00)</w:t>
            </w:r>
          </w:p>
        </w:tc>
        <w:tc>
          <w:tcPr>
            <w:tcW w:w="2790" w:type="dxa"/>
            <w:vAlign w:val="center"/>
          </w:tcPr>
          <w:p w14:paraId="1F5960F7" w14:textId="1A65F183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42.00 (36.00, 51.00)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DCC716" w14:textId="2BF1A2AE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40</w:t>
            </w:r>
          </w:p>
        </w:tc>
      </w:tr>
      <w:tr w:rsidR="001C4BD5" w:rsidRPr="00E158F7" w14:paraId="398BD728" w14:textId="77777777" w:rsidTr="005514B3">
        <w:trPr>
          <w:trHeight w:val="320"/>
          <w:jc w:val="center"/>
        </w:trPr>
        <w:tc>
          <w:tcPr>
            <w:tcW w:w="36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1349D2" w14:textId="1E37EA2D" w:rsidR="001C4BD5" w:rsidRPr="00E158F7" w:rsidRDefault="001C4BD5" w:rsidP="00BF259D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 Triglycerides, mg/dL</w:t>
            </w:r>
          </w:p>
        </w:tc>
        <w:tc>
          <w:tcPr>
            <w:tcW w:w="29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5EACD5" w14:textId="13549E59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60.00 (115.00, 234.00)</w:t>
            </w:r>
          </w:p>
        </w:tc>
        <w:tc>
          <w:tcPr>
            <w:tcW w:w="2790" w:type="dxa"/>
            <w:vAlign w:val="center"/>
          </w:tcPr>
          <w:p w14:paraId="1615A108" w14:textId="53EEDFAB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64.00 (125.00, 222.00)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193ED2" w14:textId="65ED00AB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63</w:t>
            </w:r>
          </w:p>
        </w:tc>
      </w:tr>
      <w:tr w:rsidR="001C4BD5" w:rsidRPr="00E158F7" w14:paraId="70C7E1C5" w14:textId="77777777" w:rsidTr="005514B3">
        <w:trPr>
          <w:trHeight w:val="320"/>
          <w:jc w:val="center"/>
        </w:trPr>
        <w:tc>
          <w:tcPr>
            <w:tcW w:w="36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C9DD57" w14:textId="272087D5" w:rsidR="001C4BD5" w:rsidRPr="00E158F7" w:rsidRDefault="001C4BD5" w:rsidP="00BF259D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Diabetes duration</w:t>
            </w:r>
            <w:r w:rsidR="00407254" w:rsidRPr="00E158F7">
              <w:rPr>
                <w:rFonts w:cs="Times New Roman"/>
                <w:szCs w:val="24"/>
              </w:rPr>
              <w:t>,</w:t>
            </w:r>
            <w:r w:rsidRPr="00E158F7">
              <w:rPr>
                <w:rFonts w:cs="Times New Roman"/>
                <w:szCs w:val="24"/>
              </w:rPr>
              <w:t xml:space="preserve"> years</w:t>
            </w:r>
          </w:p>
        </w:tc>
        <w:tc>
          <w:tcPr>
            <w:tcW w:w="29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15299C" w14:textId="7777777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6.15 (8.76)</w:t>
            </w:r>
          </w:p>
        </w:tc>
        <w:tc>
          <w:tcPr>
            <w:tcW w:w="2790" w:type="dxa"/>
            <w:vAlign w:val="center"/>
          </w:tcPr>
          <w:p w14:paraId="706612C4" w14:textId="0E077BFD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4.89 (8.11)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EA18D8" w14:textId="4FBC7F5D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03</w:t>
            </w:r>
          </w:p>
        </w:tc>
      </w:tr>
      <w:tr w:rsidR="001C4BD5" w:rsidRPr="00E158F7" w14:paraId="2222BE4C" w14:textId="77777777" w:rsidTr="005514B3">
        <w:trPr>
          <w:trHeight w:val="320"/>
          <w:jc w:val="center"/>
        </w:trPr>
        <w:tc>
          <w:tcPr>
            <w:tcW w:w="36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2D3176" w14:textId="04F9BE4F" w:rsidR="001C4BD5" w:rsidRPr="00E158F7" w:rsidRDefault="00FB060A" w:rsidP="00BF259D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A</w:t>
            </w:r>
            <w:r w:rsidR="001C4BD5" w:rsidRPr="00E158F7">
              <w:rPr>
                <w:rFonts w:cs="Times New Roman"/>
                <w:szCs w:val="24"/>
              </w:rPr>
              <w:t>lbumin/</w:t>
            </w:r>
            <w:r w:rsidR="003E5ABD" w:rsidRPr="00E158F7">
              <w:rPr>
                <w:rFonts w:cs="Times New Roman"/>
                <w:szCs w:val="24"/>
              </w:rPr>
              <w:t>c</w:t>
            </w:r>
            <w:r w:rsidR="001C4BD5" w:rsidRPr="00E158F7">
              <w:rPr>
                <w:rFonts w:cs="Times New Roman"/>
                <w:szCs w:val="24"/>
              </w:rPr>
              <w:t>reatinine ratio</w:t>
            </w:r>
            <w:r w:rsidRPr="00E158F7">
              <w:rPr>
                <w:rFonts w:cs="Times New Roman"/>
                <w:szCs w:val="24"/>
              </w:rPr>
              <w:t>, mg/g</w:t>
            </w:r>
          </w:p>
        </w:tc>
        <w:tc>
          <w:tcPr>
            <w:tcW w:w="29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1ADDCF" w14:textId="46790C48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03.81 (52.10, 199.09)</w:t>
            </w:r>
          </w:p>
        </w:tc>
        <w:tc>
          <w:tcPr>
            <w:tcW w:w="2790" w:type="dxa"/>
            <w:vAlign w:val="center"/>
          </w:tcPr>
          <w:p w14:paraId="4C179764" w14:textId="502C5CB8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91.36 (52.00, 185.23)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BC129C" w14:textId="6B91232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32</w:t>
            </w:r>
          </w:p>
        </w:tc>
      </w:tr>
      <w:tr w:rsidR="001C4BD5" w:rsidRPr="00E158F7" w14:paraId="4DA0AB67" w14:textId="77777777" w:rsidTr="005514B3">
        <w:trPr>
          <w:trHeight w:val="320"/>
          <w:jc w:val="center"/>
        </w:trPr>
        <w:tc>
          <w:tcPr>
            <w:tcW w:w="36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EB2900" w14:textId="0B50978E" w:rsidR="001C4BD5" w:rsidRPr="00E158F7" w:rsidRDefault="001C4BD5" w:rsidP="00BF259D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158F7">
              <w:rPr>
                <w:rFonts w:cs="Times New Roman"/>
                <w:b/>
                <w:bCs/>
                <w:szCs w:val="24"/>
              </w:rPr>
              <w:t>Medications</w:t>
            </w:r>
            <w:r w:rsidR="00407254" w:rsidRPr="00E158F7">
              <w:rPr>
                <w:rFonts w:cs="Times New Roman"/>
                <w:b/>
                <w:bCs/>
                <w:szCs w:val="24"/>
              </w:rPr>
              <w:t>, n (%)</w:t>
            </w:r>
            <w:r w:rsidRPr="00E158F7">
              <w:rPr>
                <w:rFonts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29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0D65C3" w14:textId="77777777" w:rsidR="001C4BD5" w:rsidRPr="00E158F7" w:rsidRDefault="001C4BD5" w:rsidP="00BF259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790" w:type="dxa"/>
            <w:vAlign w:val="center"/>
          </w:tcPr>
          <w:p w14:paraId="6911237D" w14:textId="77777777" w:rsidR="001C4BD5" w:rsidRPr="00E158F7" w:rsidRDefault="001C4BD5" w:rsidP="00BF259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05CD45" w14:textId="0E477EE3" w:rsidR="001C4BD5" w:rsidRPr="00E158F7" w:rsidRDefault="001C4BD5" w:rsidP="00BF259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1C4BD5" w:rsidRPr="00E158F7" w14:paraId="438CDAEA" w14:textId="77777777" w:rsidTr="005514B3">
        <w:trPr>
          <w:trHeight w:val="320"/>
          <w:jc w:val="center"/>
        </w:trPr>
        <w:tc>
          <w:tcPr>
            <w:tcW w:w="36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DC785E" w14:textId="7C068A54" w:rsidR="001C4BD5" w:rsidRPr="00E158F7" w:rsidRDefault="001C4BD5" w:rsidP="00BF259D">
            <w:pPr>
              <w:spacing w:after="0" w:line="240" w:lineRule="auto"/>
              <w:rPr>
                <w:rFonts w:eastAsia="SimSun" w:cs="Times New Roman"/>
                <w:szCs w:val="24"/>
                <w:lang w:eastAsia="zh-CN"/>
              </w:rPr>
            </w:pPr>
            <w:r w:rsidRPr="00E158F7">
              <w:rPr>
                <w:rFonts w:cs="Times New Roman"/>
                <w:szCs w:val="24"/>
              </w:rPr>
              <w:t>  Diuretic use</w:t>
            </w:r>
          </w:p>
        </w:tc>
        <w:tc>
          <w:tcPr>
            <w:tcW w:w="29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3C1131" w14:textId="7777777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123 (48.8)</w:t>
            </w:r>
          </w:p>
        </w:tc>
        <w:tc>
          <w:tcPr>
            <w:tcW w:w="2790" w:type="dxa"/>
            <w:vAlign w:val="center"/>
          </w:tcPr>
          <w:p w14:paraId="6A014D83" w14:textId="50EDE771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42 (52.6)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6C307D" w14:textId="39FE8A4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27</w:t>
            </w:r>
          </w:p>
        </w:tc>
      </w:tr>
      <w:tr w:rsidR="001C4BD5" w:rsidRPr="00E158F7" w14:paraId="7E93271D" w14:textId="77777777" w:rsidTr="005514B3">
        <w:trPr>
          <w:trHeight w:val="320"/>
          <w:jc w:val="center"/>
        </w:trPr>
        <w:tc>
          <w:tcPr>
            <w:tcW w:w="36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B722FF" w14:textId="21F5AA1C" w:rsidR="001C4BD5" w:rsidRPr="00E158F7" w:rsidRDefault="001C4BD5" w:rsidP="00BF259D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 Statin use</w:t>
            </w:r>
          </w:p>
        </w:tc>
        <w:tc>
          <w:tcPr>
            <w:tcW w:w="29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5B5349" w14:textId="7777777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654 (71.9)</w:t>
            </w:r>
          </w:p>
        </w:tc>
        <w:tc>
          <w:tcPr>
            <w:tcW w:w="2790" w:type="dxa"/>
            <w:vAlign w:val="center"/>
          </w:tcPr>
          <w:p w14:paraId="6F2C6D8C" w14:textId="51D4C9C5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92 (71.1)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970478" w14:textId="05765CB6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83</w:t>
            </w:r>
          </w:p>
        </w:tc>
      </w:tr>
      <w:tr w:rsidR="001C4BD5" w:rsidRPr="00E158F7" w14:paraId="35692B82" w14:textId="77777777" w:rsidTr="005514B3">
        <w:trPr>
          <w:trHeight w:val="320"/>
          <w:jc w:val="center"/>
        </w:trPr>
        <w:tc>
          <w:tcPr>
            <w:tcW w:w="36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50743A" w14:textId="688BB5BB" w:rsidR="001C4BD5" w:rsidRPr="00E158F7" w:rsidRDefault="001C4BD5" w:rsidP="00BF259D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 Antithrombotic use</w:t>
            </w:r>
          </w:p>
        </w:tc>
        <w:tc>
          <w:tcPr>
            <w:tcW w:w="29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61E5FA" w14:textId="7777777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453 (63.2)</w:t>
            </w:r>
          </w:p>
        </w:tc>
        <w:tc>
          <w:tcPr>
            <w:tcW w:w="2790" w:type="dxa"/>
            <w:vAlign w:val="center"/>
          </w:tcPr>
          <w:p w14:paraId="6B1DDA51" w14:textId="6B4D5DBC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56 (57.8)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C07C31" w14:textId="28CF6F1C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09</w:t>
            </w:r>
          </w:p>
        </w:tc>
      </w:tr>
      <w:tr w:rsidR="001C4BD5" w:rsidRPr="00E158F7" w14:paraId="31DB368D" w14:textId="77777777" w:rsidTr="005514B3">
        <w:trPr>
          <w:trHeight w:val="320"/>
          <w:jc w:val="center"/>
        </w:trPr>
        <w:tc>
          <w:tcPr>
            <w:tcW w:w="36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B6ED8D" w14:textId="54D07FA7" w:rsidR="001C4BD5" w:rsidRPr="00E158F7" w:rsidRDefault="001C4BD5" w:rsidP="00BF259D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 xml:space="preserve">  Beta </w:t>
            </w:r>
            <w:r w:rsidR="00407254" w:rsidRPr="00E158F7">
              <w:rPr>
                <w:rFonts w:cs="Times New Roman"/>
                <w:szCs w:val="24"/>
              </w:rPr>
              <w:t>b</w:t>
            </w:r>
            <w:r w:rsidRPr="00E158F7">
              <w:rPr>
                <w:rFonts w:cs="Times New Roman"/>
                <w:szCs w:val="24"/>
              </w:rPr>
              <w:t>locker</w:t>
            </w:r>
          </w:p>
        </w:tc>
        <w:tc>
          <w:tcPr>
            <w:tcW w:w="29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6BBEBB" w14:textId="7777777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974 (42.4)</w:t>
            </w:r>
          </w:p>
        </w:tc>
        <w:tc>
          <w:tcPr>
            <w:tcW w:w="2790" w:type="dxa"/>
            <w:vAlign w:val="center"/>
          </w:tcPr>
          <w:p w14:paraId="78FA71E2" w14:textId="1211E6F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19 (44.1)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81064B" w14:textId="28BCC152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64</w:t>
            </w:r>
          </w:p>
        </w:tc>
      </w:tr>
      <w:tr w:rsidR="001C4BD5" w:rsidRPr="00E158F7" w14:paraId="398C5E86" w14:textId="77777777" w:rsidTr="005514B3">
        <w:trPr>
          <w:trHeight w:val="320"/>
          <w:jc w:val="center"/>
        </w:trPr>
        <w:tc>
          <w:tcPr>
            <w:tcW w:w="36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C887C1" w14:textId="5DBE17F6" w:rsidR="001C4BD5" w:rsidRPr="00E158F7" w:rsidRDefault="001C4BD5" w:rsidP="00BF259D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 Metformin</w:t>
            </w:r>
          </w:p>
        </w:tc>
        <w:tc>
          <w:tcPr>
            <w:tcW w:w="29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BBFDB2" w14:textId="7777777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397 (60.8)</w:t>
            </w:r>
          </w:p>
        </w:tc>
        <w:tc>
          <w:tcPr>
            <w:tcW w:w="2790" w:type="dxa"/>
            <w:vAlign w:val="center"/>
          </w:tcPr>
          <w:p w14:paraId="221FD5B4" w14:textId="53D65A56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57 (58.1)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005A13" w14:textId="6C513FBA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44</w:t>
            </w:r>
          </w:p>
        </w:tc>
      </w:tr>
      <w:tr w:rsidR="001C4BD5" w:rsidRPr="00E158F7" w14:paraId="7C4D0FAA" w14:textId="77777777" w:rsidTr="005514B3">
        <w:trPr>
          <w:trHeight w:val="320"/>
          <w:jc w:val="center"/>
        </w:trPr>
        <w:tc>
          <w:tcPr>
            <w:tcW w:w="36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13096E" w14:textId="60AA2097" w:rsidR="001C4BD5" w:rsidRPr="00E158F7" w:rsidRDefault="001C4BD5" w:rsidP="00BF259D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 GLP-1</w:t>
            </w:r>
          </w:p>
        </w:tc>
        <w:tc>
          <w:tcPr>
            <w:tcW w:w="29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7BA27C" w14:textId="7777777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16 (5.0)</w:t>
            </w:r>
          </w:p>
        </w:tc>
        <w:tc>
          <w:tcPr>
            <w:tcW w:w="2790" w:type="dxa"/>
            <w:vAlign w:val="center"/>
          </w:tcPr>
          <w:p w14:paraId="167DBFDC" w14:textId="61546F74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1 (4.1)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152C30" w14:textId="0406B3B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58</w:t>
            </w:r>
          </w:p>
        </w:tc>
      </w:tr>
      <w:tr w:rsidR="001C4BD5" w:rsidRPr="00E158F7" w14:paraId="2E9BBBAA" w14:textId="77777777" w:rsidTr="005514B3">
        <w:trPr>
          <w:trHeight w:val="320"/>
          <w:jc w:val="center"/>
        </w:trPr>
        <w:tc>
          <w:tcPr>
            <w:tcW w:w="36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5EF1FB" w14:textId="79B13418" w:rsidR="001C4BD5" w:rsidRPr="00E158F7" w:rsidRDefault="001C4BD5" w:rsidP="00BF259D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 Insulin</w:t>
            </w:r>
          </w:p>
        </w:tc>
        <w:tc>
          <w:tcPr>
            <w:tcW w:w="29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4BAE70" w14:textId="7777777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532 (66.6)</w:t>
            </w:r>
          </w:p>
        </w:tc>
        <w:tc>
          <w:tcPr>
            <w:tcW w:w="2790" w:type="dxa"/>
            <w:vAlign w:val="center"/>
          </w:tcPr>
          <w:p w14:paraId="4511EB5A" w14:textId="7F44A9A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77 (65.6)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6FDDC6" w14:textId="102931C0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77</w:t>
            </w:r>
          </w:p>
        </w:tc>
      </w:tr>
      <w:tr w:rsidR="001C4BD5" w:rsidRPr="00E158F7" w14:paraId="607C683D" w14:textId="77777777" w:rsidTr="005514B3">
        <w:trPr>
          <w:trHeight w:val="320"/>
          <w:jc w:val="center"/>
        </w:trPr>
        <w:tc>
          <w:tcPr>
            <w:tcW w:w="36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7B2E38" w14:textId="1E28647F" w:rsidR="001C4BD5" w:rsidRPr="00E158F7" w:rsidRDefault="001C4BD5" w:rsidP="00BF259D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  Sulfonylurea</w:t>
            </w:r>
          </w:p>
        </w:tc>
        <w:tc>
          <w:tcPr>
            <w:tcW w:w="29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1D49BE" w14:textId="7777777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601 (26.1)</w:t>
            </w:r>
          </w:p>
        </w:tc>
        <w:tc>
          <w:tcPr>
            <w:tcW w:w="2790" w:type="dxa"/>
            <w:vAlign w:val="center"/>
          </w:tcPr>
          <w:p w14:paraId="26B69E10" w14:textId="082D56D2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86 (31.9)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A2D96F" w14:textId="1766440E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05</w:t>
            </w:r>
          </w:p>
        </w:tc>
      </w:tr>
      <w:tr w:rsidR="001C4BD5" w:rsidRPr="00E158F7" w14:paraId="7246274F" w14:textId="77777777" w:rsidTr="005514B3">
        <w:trPr>
          <w:trHeight w:val="320"/>
          <w:jc w:val="center"/>
        </w:trPr>
        <w:tc>
          <w:tcPr>
            <w:tcW w:w="36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B7E22D" w14:textId="454B8B52" w:rsidR="001C4BD5" w:rsidRPr="00E158F7" w:rsidRDefault="001C4BD5" w:rsidP="00BF259D">
            <w:pPr>
              <w:spacing w:after="0" w:line="240" w:lineRule="auto"/>
              <w:rPr>
                <w:rFonts w:cs="Times New Roman"/>
                <w:b/>
                <w:bCs/>
                <w:szCs w:val="24"/>
              </w:rPr>
            </w:pPr>
            <w:r w:rsidRPr="00E158F7">
              <w:rPr>
                <w:rFonts w:cs="Times New Roman"/>
                <w:b/>
                <w:bCs/>
                <w:szCs w:val="24"/>
              </w:rPr>
              <w:t>Biomarkers</w:t>
            </w:r>
            <w:r w:rsidR="002D70ED" w:rsidRPr="00E158F7">
              <w:rPr>
                <w:rFonts w:cs="Times New Roman"/>
                <w:b/>
                <w:bCs/>
                <w:szCs w:val="24"/>
              </w:rPr>
              <w:t>, median (</w:t>
            </w:r>
            <w:r w:rsidR="00365673" w:rsidRPr="00E158F7">
              <w:rPr>
                <w:rFonts w:cs="Times New Roman"/>
                <w:b/>
                <w:bCs/>
                <w:szCs w:val="24"/>
              </w:rPr>
              <w:t>I</w:t>
            </w:r>
            <w:r w:rsidR="002D70ED" w:rsidRPr="00E158F7">
              <w:rPr>
                <w:rFonts w:cs="Times New Roman"/>
                <w:b/>
                <w:bCs/>
                <w:szCs w:val="24"/>
              </w:rPr>
              <w:t>QR)</w:t>
            </w:r>
          </w:p>
        </w:tc>
        <w:tc>
          <w:tcPr>
            <w:tcW w:w="29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B889C4" w14:textId="77777777" w:rsidR="001C4BD5" w:rsidRPr="00E158F7" w:rsidRDefault="001C4BD5" w:rsidP="00BF259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790" w:type="dxa"/>
            <w:vAlign w:val="center"/>
          </w:tcPr>
          <w:p w14:paraId="4D0C0999" w14:textId="77777777" w:rsidR="001C4BD5" w:rsidRPr="00E158F7" w:rsidRDefault="001C4BD5" w:rsidP="00BF259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89E5EB" w14:textId="2B03FC59" w:rsidR="001C4BD5" w:rsidRPr="00E158F7" w:rsidRDefault="001C4BD5" w:rsidP="00BF259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1C4BD5" w:rsidRPr="00E158F7" w14:paraId="739F65DC" w14:textId="77777777" w:rsidTr="005514B3">
        <w:trPr>
          <w:trHeight w:val="320"/>
          <w:jc w:val="center"/>
        </w:trPr>
        <w:tc>
          <w:tcPr>
            <w:tcW w:w="36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5EF1B9" w14:textId="121D92AB" w:rsidR="001C4BD5" w:rsidRPr="00E158F7" w:rsidRDefault="001C4BD5" w:rsidP="00BF259D">
            <w:pPr>
              <w:spacing w:after="0" w:line="240" w:lineRule="auto"/>
              <w:rPr>
                <w:rFonts w:eastAsia="SimSun" w:cs="Times New Roman"/>
                <w:szCs w:val="24"/>
                <w:lang w:eastAsia="zh-CN"/>
              </w:rPr>
            </w:pPr>
            <w:r w:rsidRPr="00E158F7">
              <w:rPr>
                <w:rFonts w:cs="Times New Roman"/>
                <w:szCs w:val="24"/>
              </w:rPr>
              <w:t>NT-proBNP</w:t>
            </w:r>
            <w:r w:rsidR="00FB060A" w:rsidRPr="00E158F7">
              <w:rPr>
                <w:rFonts w:cs="Times New Roman"/>
                <w:szCs w:val="24"/>
              </w:rPr>
              <w:t>, ng/mL</w:t>
            </w:r>
            <w:r w:rsidRPr="00E158F7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9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C71DBB" w14:textId="53D91B5D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88.00 (83.70, 453.15)</w:t>
            </w:r>
          </w:p>
        </w:tc>
        <w:tc>
          <w:tcPr>
            <w:tcW w:w="2790" w:type="dxa"/>
            <w:vAlign w:val="center"/>
          </w:tcPr>
          <w:p w14:paraId="5FE94F74" w14:textId="4E68602C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23.60 (63.40, 303.00)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CC7B34" w14:textId="0FF82BC6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&lt;0.001</w:t>
            </w:r>
          </w:p>
        </w:tc>
      </w:tr>
      <w:tr w:rsidR="001C4BD5" w:rsidRPr="00E158F7" w14:paraId="3E1F0C8F" w14:textId="77777777" w:rsidTr="005514B3">
        <w:trPr>
          <w:trHeight w:val="320"/>
          <w:jc w:val="center"/>
        </w:trPr>
        <w:tc>
          <w:tcPr>
            <w:tcW w:w="36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139F4F" w14:textId="5444DAF1" w:rsidR="001C4BD5" w:rsidRPr="00E158F7" w:rsidRDefault="001C4BD5" w:rsidP="00BF259D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Troponin T</w:t>
            </w:r>
            <w:r w:rsidR="00FB060A" w:rsidRPr="00E158F7">
              <w:rPr>
                <w:rFonts w:cs="Times New Roman"/>
                <w:szCs w:val="24"/>
              </w:rPr>
              <w:t>, ng/mL</w:t>
            </w:r>
            <w:r w:rsidRPr="00E158F7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9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F8C752" w14:textId="1C3F3528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8.38 (12.24, 27.96)</w:t>
            </w:r>
          </w:p>
        </w:tc>
        <w:tc>
          <w:tcPr>
            <w:tcW w:w="2790" w:type="dxa"/>
            <w:vAlign w:val="center"/>
          </w:tcPr>
          <w:p w14:paraId="75236ECB" w14:textId="153E666E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22.14 (15.42, 36.12)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037EAA" w14:textId="1C41B5CA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&lt;0.001</w:t>
            </w:r>
          </w:p>
        </w:tc>
      </w:tr>
      <w:tr w:rsidR="001C4BD5" w:rsidRPr="00E158F7" w14:paraId="406F89EE" w14:textId="77777777" w:rsidTr="005514B3">
        <w:trPr>
          <w:trHeight w:val="320"/>
          <w:jc w:val="center"/>
        </w:trPr>
        <w:tc>
          <w:tcPr>
            <w:tcW w:w="36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31AAC2" w14:textId="0EA425A5" w:rsidR="001C4BD5" w:rsidRPr="00E158F7" w:rsidRDefault="001C4BD5" w:rsidP="00BF259D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IGF</w:t>
            </w:r>
            <w:r w:rsidR="00407254" w:rsidRPr="00E158F7">
              <w:rPr>
                <w:rFonts w:cs="Times New Roman"/>
                <w:szCs w:val="24"/>
              </w:rPr>
              <w:t>-</w:t>
            </w:r>
            <w:r w:rsidRPr="00E158F7">
              <w:rPr>
                <w:rFonts w:cs="Times New Roman"/>
                <w:szCs w:val="24"/>
              </w:rPr>
              <w:t>1</w:t>
            </w:r>
            <w:r w:rsidR="00FB060A" w:rsidRPr="00E158F7">
              <w:rPr>
                <w:rFonts w:cs="Times New Roman"/>
                <w:szCs w:val="24"/>
              </w:rPr>
              <w:t>, ng/mL</w:t>
            </w:r>
            <w:r w:rsidRPr="00E158F7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9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04C04E" w14:textId="16B02AD5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98.75 (74.44, 125.93)</w:t>
            </w:r>
          </w:p>
        </w:tc>
        <w:tc>
          <w:tcPr>
            <w:tcW w:w="2790" w:type="dxa"/>
            <w:vAlign w:val="center"/>
          </w:tcPr>
          <w:p w14:paraId="1F5EF356" w14:textId="15EC59C3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97.95 (180.60, 226.60)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526167" w14:textId="19B7C8BE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&lt;0.001</w:t>
            </w:r>
          </w:p>
        </w:tc>
      </w:tr>
      <w:tr w:rsidR="001C4BD5" w:rsidRPr="00E158F7" w14:paraId="49A28686" w14:textId="77777777" w:rsidTr="005514B3">
        <w:trPr>
          <w:trHeight w:val="320"/>
          <w:jc w:val="center"/>
        </w:trPr>
        <w:tc>
          <w:tcPr>
            <w:tcW w:w="36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0B3D51" w14:textId="4A44E5AF" w:rsidR="001C4BD5" w:rsidRPr="00E158F7" w:rsidRDefault="001C4BD5" w:rsidP="00BF259D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IGFBP</w:t>
            </w:r>
            <w:r w:rsidR="00573C49" w:rsidRPr="00E158F7">
              <w:rPr>
                <w:rFonts w:cs="Times New Roman"/>
                <w:szCs w:val="24"/>
              </w:rPr>
              <w:t>-</w:t>
            </w:r>
            <w:r w:rsidRPr="00E158F7">
              <w:rPr>
                <w:rFonts w:cs="Times New Roman"/>
                <w:szCs w:val="24"/>
              </w:rPr>
              <w:t>3</w:t>
            </w:r>
            <w:r w:rsidR="00FB060A" w:rsidRPr="00E158F7">
              <w:rPr>
                <w:rFonts w:cs="Times New Roman"/>
                <w:szCs w:val="24"/>
              </w:rPr>
              <w:t>, ng/mL</w:t>
            </w:r>
            <w:r w:rsidR="00116D57" w:rsidRPr="00E158F7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9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3FC4D4" w14:textId="525C56EB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055.36 (2385.48, 3857.97)</w:t>
            </w:r>
          </w:p>
        </w:tc>
        <w:tc>
          <w:tcPr>
            <w:tcW w:w="2790" w:type="dxa"/>
            <w:vAlign w:val="center"/>
          </w:tcPr>
          <w:p w14:paraId="4A3B1007" w14:textId="273C527A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4602.06 (3956.35, 5331.84)</w:t>
            </w:r>
          </w:p>
        </w:tc>
        <w:tc>
          <w:tcPr>
            <w:tcW w:w="99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6EB1A9" w14:textId="2C9CAF2B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&lt;0.001</w:t>
            </w:r>
          </w:p>
        </w:tc>
      </w:tr>
      <w:tr w:rsidR="00DC5698" w:rsidRPr="00E158F7" w14:paraId="18CE8CC7" w14:textId="77777777" w:rsidTr="008320E0">
        <w:trPr>
          <w:trHeight w:val="320"/>
          <w:jc w:val="center"/>
        </w:trPr>
        <w:tc>
          <w:tcPr>
            <w:tcW w:w="3690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77B4BF" w14:textId="502C53FF" w:rsidR="00DC5698" w:rsidRPr="00E158F7" w:rsidRDefault="00DC5698" w:rsidP="00DC5698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 xml:space="preserve">IGF-1/IGFBP-3 × 1000 ratio 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97ADBE" w14:textId="772A2A15" w:rsidR="00DC5698" w:rsidRPr="00E158F7" w:rsidRDefault="00DC5698" w:rsidP="00DC5698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22.66 (19.88, 24.77)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5794EF04" w14:textId="5C51CBF3" w:rsidR="00DC5698" w:rsidRPr="00E158F7" w:rsidRDefault="00DC5698" w:rsidP="00DC5698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0.15 (28.48, 31.71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F1080B" w14:textId="31A67875" w:rsidR="00DC5698" w:rsidRPr="00E158F7" w:rsidRDefault="00DC5698" w:rsidP="00DC5698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&lt;0.001</w:t>
            </w:r>
          </w:p>
        </w:tc>
      </w:tr>
    </w:tbl>
    <w:p w14:paraId="25AA3440" w14:textId="1F9D2F78" w:rsidR="001C4BD5" w:rsidRPr="00E158F7" w:rsidRDefault="00C0791F" w:rsidP="00B303D7">
      <w:pPr>
        <w:spacing w:after="0" w:line="480" w:lineRule="auto"/>
        <w:rPr>
          <w:rFonts w:cs="Times New Roman"/>
          <w:szCs w:val="24"/>
        </w:rPr>
      </w:pPr>
      <w:r w:rsidRPr="00E158F7">
        <w:rPr>
          <w:rFonts w:cs="Times New Roman"/>
          <w:szCs w:val="24"/>
        </w:rPr>
        <w:t>eGFR: estimated glomerular filtration rate, SBP: systolic blood pressure, DBP: diastolic blood pressure, LDL-</w:t>
      </w:r>
      <w:r w:rsidR="00407254" w:rsidRPr="00E158F7">
        <w:rPr>
          <w:rFonts w:cs="Times New Roman"/>
          <w:szCs w:val="24"/>
        </w:rPr>
        <w:t>C</w:t>
      </w:r>
      <w:r w:rsidRPr="00E158F7">
        <w:rPr>
          <w:rFonts w:cs="Times New Roman"/>
          <w:szCs w:val="24"/>
        </w:rPr>
        <w:t>: low-density lipoprotein cholesterol, HDL-</w:t>
      </w:r>
      <w:r w:rsidR="00407254" w:rsidRPr="00E158F7">
        <w:rPr>
          <w:rFonts w:cs="Times New Roman"/>
          <w:szCs w:val="24"/>
        </w:rPr>
        <w:t>C</w:t>
      </w:r>
      <w:r w:rsidRPr="00E158F7">
        <w:rPr>
          <w:rFonts w:cs="Times New Roman"/>
          <w:szCs w:val="24"/>
        </w:rPr>
        <w:t>: high-density lipoprotein cholesterol, GLP-1: glucagon-like peptide 1, NT-proBNP: N terminal pro B type natriuretic peptides, IGF-1: insulin-like growth factor-1, IGFBP: insulin-like growth factor binding protein</w:t>
      </w:r>
      <w:r w:rsidR="00AF2B39" w:rsidRPr="00E158F7">
        <w:rPr>
          <w:rFonts w:cs="Times New Roman"/>
          <w:szCs w:val="24"/>
        </w:rPr>
        <w:t>.</w:t>
      </w:r>
      <w:r w:rsidR="001C4BD5" w:rsidRPr="00E158F7">
        <w:rPr>
          <w:rFonts w:cs="Times New Roman"/>
          <w:szCs w:val="24"/>
        </w:rPr>
        <w:br w:type="page"/>
      </w:r>
    </w:p>
    <w:p w14:paraId="4C3559D9" w14:textId="75B8418C" w:rsidR="001C4BD5" w:rsidRPr="00E158F7" w:rsidRDefault="003F7B1C" w:rsidP="006D562A">
      <w:pPr>
        <w:spacing w:after="0" w:line="480" w:lineRule="auto"/>
        <w:rPr>
          <w:rFonts w:cs="Times New Roman"/>
          <w:szCs w:val="24"/>
        </w:rPr>
      </w:pPr>
      <w:r w:rsidRPr="003F7B1C">
        <w:t>Additional file 1</w:t>
      </w:r>
      <w:r>
        <w:t xml:space="preserve">: </w:t>
      </w:r>
      <w:r w:rsidR="001C4BD5" w:rsidRPr="00E158F7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</w:t>
      </w:r>
      <w:r w:rsidR="00496DE5" w:rsidRPr="00E158F7">
        <w:rPr>
          <w:rFonts w:cs="Times New Roman"/>
          <w:b/>
          <w:bCs/>
          <w:szCs w:val="24"/>
        </w:rPr>
        <w:t>6</w:t>
      </w:r>
      <w:r w:rsidR="001C4BD5" w:rsidRPr="00E158F7">
        <w:rPr>
          <w:rFonts w:cs="Times New Roman"/>
          <w:szCs w:val="24"/>
        </w:rPr>
        <w:t xml:space="preserve">. </w:t>
      </w:r>
      <w:r w:rsidR="006958FE" w:rsidRPr="00E158F7">
        <w:rPr>
          <w:rFonts w:cs="Times New Roman"/>
          <w:szCs w:val="24"/>
        </w:rPr>
        <w:t>Median (interquartile range) of b</w:t>
      </w:r>
      <w:r w:rsidR="001C4BD5" w:rsidRPr="00E158F7">
        <w:rPr>
          <w:rFonts w:cs="Times New Roman"/>
          <w:szCs w:val="24"/>
        </w:rPr>
        <w:t xml:space="preserve">iomarker </w:t>
      </w:r>
      <w:r w:rsidR="006958FE" w:rsidRPr="00E158F7">
        <w:rPr>
          <w:rFonts w:cs="Times New Roman"/>
          <w:szCs w:val="24"/>
        </w:rPr>
        <w:t>levels</w:t>
      </w:r>
      <w:r w:rsidR="00CC2623" w:rsidRPr="00E158F7">
        <w:rPr>
          <w:rFonts w:cs="Times New Roman"/>
          <w:szCs w:val="24"/>
        </w:rPr>
        <w:t xml:space="preserve"> </w:t>
      </w:r>
      <w:r w:rsidR="001C4BD5" w:rsidRPr="00E158F7">
        <w:rPr>
          <w:rFonts w:cs="Times New Roman"/>
          <w:szCs w:val="24"/>
        </w:rPr>
        <w:t>across chronic kidney disease stages</w:t>
      </w:r>
      <w:r w:rsidR="00407254" w:rsidRPr="00E158F7">
        <w:rPr>
          <w:rFonts w:cs="Times New Roman"/>
          <w:szCs w:val="24"/>
        </w:rPr>
        <w:t>.</w:t>
      </w:r>
    </w:p>
    <w:tbl>
      <w:tblPr>
        <w:tblW w:w="1223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1"/>
        <w:gridCol w:w="2169"/>
        <w:gridCol w:w="2070"/>
        <w:gridCol w:w="2070"/>
        <w:gridCol w:w="2340"/>
        <w:gridCol w:w="892"/>
      </w:tblGrid>
      <w:tr w:rsidR="001C4BD5" w:rsidRPr="00E158F7" w14:paraId="01133CFB" w14:textId="77777777" w:rsidTr="00F93DC8">
        <w:trPr>
          <w:trHeight w:val="453"/>
          <w:jc w:val="center"/>
        </w:trPr>
        <w:tc>
          <w:tcPr>
            <w:tcW w:w="332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019FAB" w14:textId="77777777" w:rsidR="001C4BD5" w:rsidRPr="00E158F7" w:rsidRDefault="001C4BD5" w:rsidP="00BF259D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208A86" w14:textId="7777777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158F7">
              <w:rPr>
                <w:rFonts w:cs="Times New Roman"/>
                <w:b/>
                <w:bCs/>
                <w:szCs w:val="24"/>
              </w:rPr>
              <w:t xml:space="preserve">Stage </w:t>
            </w:r>
            <w:r w:rsidR="003747FD" w:rsidRPr="00E158F7">
              <w:rPr>
                <w:rFonts w:cs="Times New Roman"/>
                <w:b/>
                <w:bCs/>
                <w:szCs w:val="24"/>
              </w:rPr>
              <w:t>1</w:t>
            </w:r>
          </w:p>
          <w:p w14:paraId="31572E47" w14:textId="31509C86" w:rsidR="00ED69F5" w:rsidRPr="00E158F7" w:rsidRDefault="00ED69F5" w:rsidP="00BF259D">
            <w:pPr>
              <w:spacing w:after="0" w:line="24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E158F7">
              <w:rPr>
                <w:rFonts w:cs="Times New Roman"/>
                <w:szCs w:val="24"/>
                <w:lang w:eastAsia="zh-CN"/>
              </w:rPr>
              <w:t>eGFR</w:t>
            </w:r>
            <w:r w:rsidR="00F93DC8" w:rsidRPr="00E158F7">
              <w:rPr>
                <w:rFonts w:cs="Times New Roman"/>
                <w:szCs w:val="24"/>
                <w:lang w:eastAsia="zh-CN"/>
              </w:rPr>
              <w:t>≥ 90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DADBD7" w14:textId="7777777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158F7">
              <w:rPr>
                <w:rFonts w:cs="Times New Roman"/>
                <w:b/>
                <w:bCs/>
                <w:szCs w:val="24"/>
              </w:rPr>
              <w:t>Mild 2</w:t>
            </w:r>
          </w:p>
          <w:p w14:paraId="78971462" w14:textId="397B9356" w:rsidR="00F93DC8" w:rsidRPr="00E158F7" w:rsidRDefault="00F93DC8" w:rsidP="00BF259D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158F7">
              <w:rPr>
                <w:rFonts w:cs="Times New Roman"/>
                <w:szCs w:val="24"/>
                <w:lang w:eastAsia="zh-CN"/>
              </w:rPr>
              <w:t>eGFR: 60-90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21E029" w14:textId="7777777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158F7">
              <w:rPr>
                <w:rFonts w:cs="Times New Roman"/>
                <w:b/>
                <w:bCs/>
                <w:szCs w:val="24"/>
              </w:rPr>
              <w:t>Moderate 3</w:t>
            </w:r>
          </w:p>
          <w:p w14:paraId="56F5F574" w14:textId="5CE5E48F" w:rsidR="00F93DC8" w:rsidRPr="00E158F7" w:rsidRDefault="00F93DC8" w:rsidP="00BF259D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158F7">
              <w:rPr>
                <w:rFonts w:cs="Times New Roman"/>
                <w:szCs w:val="24"/>
                <w:lang w:eastAsia="zh-CN"/>
              </w:rPr>
              <w:t>eGFR: 30-59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1BD945" w14:textId="7777777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158F7">
              <w:rPr>
                <w:rFonts w:cs="Times New Roman"/>
                <w:b/>
                <w:bCs/>
                <w:szCs w:val="24"/>
              </w:rPr>
              <w:t>Severe 4</w:t>
            </w:r>
          </w:p>
          <w:p w14:paraId="34D634BD" w14:textId="707A8C9F" w:rsidR="00F93DC8" w:rsidRPr="00E158F7" w:rsidRDefault="00F93DC8" w:rsidP="00BF259D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158F7">
              <w:rPr>
                <w:rFonts w:cs="Times New Roman"/>
                <w:szCs w:val="24"/>
                <w:lang w:eastAsia="zh-CN"/>
              </w:rPr>
              <w:t>eGFR: 15-29</w:t>
            </w:r>
          </w:p>
        </w:tc>
        <w:tc>
          <w:tcPr>
            <w:tcW w:w="26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B20916" w14:textId="173E0BEE" w:rsidR="001C4BD5" w:rsidRPr="00E158F7" w:rsidRDefault="00736B80" w:rsidP="00F93DC8">
            <w:pPr>
              <w:spacing w:after="0" w:line="24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158F7">
              <w:rPr>
                <w:i/>
                <w:iCs/>
              </w:rPr>
              <w:t>P</w:t>
            </w:r>
          </w:p>
        </w:tc>
      </w:tr>
      <w:tr w:rsidR="001C4BD5" w:rsidRPr="00E158F7" w14:paraId="7AA6FE64" w14:textId="77777777" w:rsidTr="00BF259D">
        <w:trPr>
          <w:trHeight w:val="453"/>
          <w:jc w:val="center"/>
        </w:trPr>
        <w:tc>
          <w:tcPr>
            <w:tcW w:w="3321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170E32" w14:textId="77777777" w:rsidR="001C4BD5" w:rsidRPr="00E158F7" w:rsidRDefault="001C4BD5" w:rsidP="00BF259D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n</w:t>
            </w:r>
          </w:p>
        </w:tc>
        <w:tc>
          <w:tcPr>
            <w:tcW w:w="2169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888A07" w14:textId="7777777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39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240922" w14:textId="7777777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945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7F27FB" w14:textId="7777777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433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2D9EBA" w14:textId="7777777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10</w:t>
            </w:r>
          </w:p>
        </w:tc>
        <w:tc>
          <w:tcPr>
            <w:tcW w:w="262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2F178C" w14:textId="7777777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1C4BD5" w:rsidRPr="00E158F7" w14:paraId="1E35B40F" w14:textId="77777777" w:rsidTr="00BF259D">
        <w:trPr>
          <w:trHeight w:val="453"/>
          <w:jc w:val="center"/>
        </w:trPr>
        <w:tc>
          <w:tcPr>
            <w:tcW w:w="332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7A4CCB" w14:textId="282F7159" w:rsidR="001C4BD5" w:rsidRPr="00E158F7" w:rsidRDefault="001C4BD5" w:rsidP="00BF259D">
            <w:pPr>
              <w:spacing w:after="0" w:line="240" w:lineRule="auto"/>
              <w:rPr>
                <w:rFonts w:cs="Times New Roman"/>
                <w:szCs w:val="24"/>
                <w:lang w:eastAsia="zh-CN"/>
              </w:rPr>
            </w:pPr>
            <w:r w:rsidRPr="00E158F7">
              <w:rPr>
                <w:rFonts w:cs="Times New Roman"/>
                <w:szCs w:val="24"/>
              </w:rPr>
              <w:t>eGFR</w:t>
            </w:r>
            <w:r w:rsidR="00407254" w:rsidRPr="00E158F7">
              <w:rPr>
                <w:rFonts w:cs="Times New Roman"/>
                <w:szCs w:val="24"/>
              </w:rPr>
              <w:t>,</w:t>
            </w:r>
            <w:r w:rsidRPr="00E158F7">
              <w:rPr>
                <w:rFonts w:cs="Times New Roman"/>
                <w:szCs w:val="24"/>
              </w:rPr>
              <w:t xml:space="preserve"> mL</w:t>
            </w:r>
            <w:r w:rsidR="00407254" w:rsidRPr="00E158F7">
              <w:rPr>
                <w:rFonts w:cs="Times New Roman"/>
                <w:szCs w:val="24"/>
              </w:rPr>
              <w:t>/</w:t>
            </w:r>
            <w:r w:rsidRPr="00E158F7">
              <w:rPr>
                <w:rFonts w:cs="Times New Roman"/>
                <w:szCs w:val="24"/>
              </w:rPr>
              <w:t>min</w:t>
            </w:r>
            <w:r w:rsidR="00407254" w:rsidRPr="00E158F7">
              <w:rPr>
                <w:rFonts w:cs="Times New Roman"/>
                <w:szCs w:val="24"/>
              </w:rPr>
              <w:t>/</w:t>
            </w:r>
            <w:r w:rsidRPr="00E158F7">
              <w:rPr>
                <w:rFonts w:cs="Times New Roman"/>
                <w:szCs w:val="24"/>
              </w:rPr>
              <w:t>1.73</w:t>
            </w:r>
            <w:r w:rsidR="00573C49" w:rsidRPr="00E158F7">
              <w:rPr>
                <w:rFonts w:cs="Times New Roman"/>
                <w:szCs w:val="24"/>
              </w:rPr>
              <w:t xml:space="preserve"> </w:t>
            </w:r>
            <w:r w:rsidRPr="00E158F7">
              <w:rPr>
                <w:rFonts w:cs="Times New Roman"/>
                <w:szCs w:val="24"/>
              </w:rPr>
              <w:t>m</w:t>
            </w:r>
            <w:r w:rsidRPr="00E158F7">
              <w:rPr>
                <w:rFonts w:cs="Times New Roman"/>
                <w:szCs w:val="24"/>
                <w:vertAlign w:val="superscript"/>
              </w:rPr>
              <w:t>2</w:t>
            </w:r>
            <w:r w:rsidRPr="00E158F7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16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E0FB5D" w14:textId="1DF945FA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94 (92, 98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17DCC1" w14:textId="22392E63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71 (65, 78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7C93E9" w14:textId="1596D78A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45 (38, 53)</w:t>
            </w:r>
          </w:p>
        </w:tc>
        <w:tc>
          <w:tcPr>
            <w:tcW w:w="23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43032C" w14:textId="709321E6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27 (25, 28)</w:t>
            </w:r>
          </w:p>
        </w:tc>
        <w:tc>
          <w:tcPr>
            <w:tcW w:w="2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DD8B4D" w14:textId="7777777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&lt;0.001</w:t>
            </w:r>
          </w:p>
        </w:tc>
      </w:tr>
      <w:tr w:rsidR="001C4BD5" w:rsidRPr="00E158F7" w14:paraId="37247874" w14:textId="77777777" w:rsidTr="00BF259D">
        <w:trPr>
          <w:trHeight w:val="453"/>
          <w:jc w:val="center"/>
        </w:trPr>
        <w:tc>
          <w:tcPr>
            <w:tcW w:w="332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4967F0" w14:textId="434130C8" w:rsidR="001C4BD5" w:rsidRPr="00E158F7" w:rsidRDefault="001C4BD5" w:rsidP="00BF259D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IGF</w:t>
            </w:r>
            <w:r w:rsidR="00573C49" w:rsidRPr="00E158F7">
              <w:rPr>
                <w:rFonts w:cs="Times New Roman"/>
                <w:szCs w:val="24"/>
              </w:rPr>
              <w:t>-</w:t>
            </w:r>
            <w:r w:rsidRPr="00E158F7">
              <w:rPr>
                <w:rFonts w:cs="Times New Roman"/>
                <w:szCs w:val="24"/>
              </w:rPr>
              <w:t>1, ng/mL</w:t>
            </w:r>
          </w:p>
        </w:tc>
        <w:tc>
          <w:tcPr>
            <w:tcW w:w="216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251669" w14:textId="071D6651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95</w:t>
            </w:r>
            <w:r w:rsidR="00573C49" w:rsidRPr="00E158F7">
              <w:rPr>
                <w:rFonts w:cs="Times New Roman"/>
                <w:szCs w:val="24"/>
              </w:rPr>
              <w:t xml:space="preserve"> </w:t>
            </w:r>
            <w:r w:rsidRPr="00E158F7">
              <w:rPr>
                <w:rFonts w:cs="Times New Roman"/>
                <w:szCs w:val="24"/>
              </w:rPr>
              <w:t>(70, 137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D9AB23" w14:textId="17A65C60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02</w:t>
            </w:r>
            <w:r w:rsidR="00573C49" w:rsidRPr="00E158F7">
              <w:rPr>
                <w:rFonts w:cs="Times New Roman"/>
                <w:szCs w:val="24"/>
              </w:rPr>
              <w:t xml:space="preserve"> </w:t>
            </w:r>
            <w:r w:rsidRPr="00E158F7">
              <w:rPr>
                <w:rFonts w:cs="Times New Roman"/>
                <w:szCs w:val="24"/>
              </w:rPr>
              <w:t>(76, 132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873443" w14:textId="60F22861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06</w:t>
            </w:r>
            <w:r w:rsidR="00573C49" w:rsidRPr="00E158F7">
              <w:rPr>
                <w:rFonts w:cs="Times New Roman"/>
                <w:szCs w:val="24"/>
              </w:rPr>
              <w:t xml:space="preserve"> </w:t>
            </w:r>
            <w:r w:rsidRPr="00E158F7">
              <w:rPr>
                <w:rFonts w:cs="Times New Roman"/>
                <w:szCs w:val="24"/>
              </w:rPr>
              <w:t>(79, 139)</w:t>
            </w:r>
          </w:p>
        </w:tc>
        <w:tc>
          <w:tcPr>
            <w:tcW w:w="23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EC99F2" w14:textId="3346F921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116</w:t>
            </w:r>
            <w:r w:rsidR="00573C49" w:rsidRPr="00E158F7">
              <w:rPr>
                <w:rFonts w:cs="Times New Roman"/>
                <w:szCs w:val="24"/>
              </w:rPr>
              <w:t xml:space="preserve"> </w:t>
            </w:r>
            <w:r w:rsidRPr="00E158F7">
              <w:rPr>
                <w:rFonts w:cs="Times New Roman"/>
                <w:szCs w:val="24"/>
              </w:rPr>
              <w:t>(84, 151)</w:t>
            </w:r>
          </w:p>
        </w:tc>
        <w:tc>
          <w:tcPr>
            <w:tcW w:w="2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DACE2C" w14:textId="7777777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002</w:t>
            </w:r>
          </w:p>
        </w:tc>
      </w:tr>
      <w:tr w:rsidR="001C4BD5" w:rsidRPr="00E158F7" w14:paraId="115191F6" w14:textId="77777777" w:rsidTr="00BF259D">
        <w:trPr>
          <w:trHeight w:val="453"/>
          <w:jc w:val="center"/>
        </w:trPr>
        <w:tc>
          <w:tcPr>
            <w:tcW w:w="332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2DC765" w14:textId="3F1C1B4E" w:rsidR="001C4BD5" w:rsidRPr="00E158F7" w:rsidRDefault="001C4BD5" w:rsidP="00BF259D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IGFBP</w:t>
            </w:r>
            <w:r w:rsidR="00573C49" w:rsidRPr="00E158F7">
              <w:rPr>
                <w:rFonts w:cs="Times New Roman"/>
                <w:szCs w:val="24"/>
              </w:rPr>
              <w:t>-</w:t>
            </w:r>
            <w:r w:rsidRPr="00E158F7">
              <w:rPr>
                <w:rFonts w:cs="Times New Roman"/>
                <w:szCs w:val="24"/>
              </w:rPr>
              <w:t>3, ng/mL</w:t>
            </w:r>
          </w:p>
        </w:tc>
        <w:tc>
          <w:tcPr>
            <w:tcW w:w="216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472B95" w14:textId="6922AD4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196 (2398, 4109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5FCE51" w14:textId="34BBA105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171 (2428, 4034)</w:t>
            </w:r>
          </w:p>
        </w:tc>
        <w:tc>
          <w:tcPr>
            <w:tcW w:w="20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7AD570" w14:textId="076B09E6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227 (2470, 4095)</w:t>
            </w:r>
          </w:p>
        </w:tc>
        <w:tc>
          <w:tcPr>
            <w:tcW w:w="23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5B059F" w14:textId="0CA7819D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580 (2509, 4368)</w:t>
            </w:r>
          </w:p>
        </w:tc>
        <w:tc>
          <w:tcPr>
            <w:tcW w:w="26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F3A019" w14:textId="2DD2C9CF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24</w:t>
            </w:r>
          </w:p>
        </w:tc>
      </w:tr>
      <w:tr w:rsidR="001C4BD5" w:rsidRPr="00E158F7" w14:paraId="04AFBD7A" w14:textId="77777777" w:rsidTr="00BF259D">
        <w:trPr>
          <w:trHeight w:val="453"/>
          <w:jc w:val="center"/>
        </w:trPr>
        <w:tc>
          <w:tcPr>
            <w:tcW w:w="3321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F6E12D" w14:textId="34504D1D" w:rsidR="001C4BD5" w:rsidRPr="00E158F7" w:rsidRDefault="001C4BD5" w:rsidP="00BF259D">
            <w:pPr>
              <w:spacing w:after="0" w:line="240" w:lineRule="auto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IGF</w:t>
            </w:r>
            <w:r w:rsidR="00573C49" w:rsidRPr="00E158F7">
              <w:rPr>
                <w:rFonts w:cs="Times New Roman"/>
                <w:szCs w:val="24"/>
              </w:rPr>
              <w:t>-</w:t>
            </w:r>
            <w:r w:rsidRPr="00E158F7">
              <w:rPr>
                <w:rFonts w:cs="Times New Roman"/>
                <w:szCs w:val="24"/>
              </w:rPr>
              <w:t>1/IGFBP</w:t>
            </w:r>
            <w:r w:rsidR="00573C49" w:rsidRPr="00E158F7">
              <w:rPr>
                <w:rFonts w:cs="Times New Roman"/>
                <w:szCs w:val="24"/>
              </w:rPr>
              <w:t>-</w:t>
            </w:r>
            <w:r w:rsidRPr="00E158F7">
              <w:rPr>
                <w:rFonts w:cs="Times New Roman"/>
                <w:szCs w:val="24"/>
              </w:rPr>
              <w:t xml:space="preserve">3 ratio </w:t>
            </w:r>
            <w:r w:rsidR="00B338C9" w:rsidRPr="00E158F7">
              <w:rPr>
                <w:rFonts w:cs="Times New Roman"/>
                <w:szCs w:val="24"/>
              </w:rPr>
              <w:t>×</w:t>
            </w:r>
            <w:r w:rsidRPr="00E158F7">
              <w:rPr>
                <w:rFonts w:cs="Times New Roman"/>
                <w:szCs w:val="24"/>
              </w:rPr>
              <w:t xml:space="preserve"> 1000</w:t>
            </w:r>
          </w:p>
        </w:tc>
        <w:tc>
          <w:tcPr>
            <w:tcW w:w="2169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29392A" w14:textId="26213BCA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1 (24, 39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82D479" w14:textId="3CA1BBEB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3 (26, 39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1E2C74" w14:textId="23B3009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4 (27, 41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9C39C6" w14:textId="252A5FA6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35 (29, 43)</w:t>
            </w:r>
          </w:p>
        </w:tc>
        <w:tc>
          <w:tcPr>
            <w:tcW w:w="262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6166C1" w14:textId="77777777" w:rsidR="001C4BD5" w:rsidRPr="00E158F7" w:rsidRDefault="001C4BD5" w:rsidP="00BF259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158F7">
              <w:rPr>
                <w:rFonts w:cs="Times New Roman"/>
                <w:szCs w:val="24"/>
              </w:rPr>
              <w:t>0.001</w:t>
            </w:r>
          </w:p>
        </w:tc>
      </w:tr>
    </w:tbl>
    <w:p w14:paraId="6F30A752" w14:textId="07AB19D8" w:rsidR="00C0791F" w:rsidRPr="00E158F7" w:rsidRDefault="00C0791F" w:rsidP="006D562A">
      <w:pPr>
        <w:spacing w:after="0" w:line="480" w:lineRule="auto"/>
        <w:rPr>
          <w:rFonts w:cs="Times New Roman"/>
          <w:szCs w:val="24"/>
        </w:rPr>
      </w:pPr>
      <w:r w:rsidRPr="00E158F7">
        <w:rPr>
          <w:rFonts w:cs="Times New Roman"/>
          <w:szCs w:val="24"/>
        </w:rPr>
        <w:t>eGFR: estimated glomerular filtration rate, IGF-1: insulin-like growth factor-1, IGFBP: insulin-like growth factor binding protein</w:t>
      </w:r>
      <w:r w:rsidR="00AF2B39" w:rsidRPr="00E158F7">
        <w:rPr>
          <w:rFonts w:cs="Times New Roman"/>
          <w:szCs w:val="24"/>
        </w:rPr>
        <w:t>.</w:t>
      </w:r>
    </w:p>
    <w:p w14:paraId="037D9CFB" w14:textId="00CB4A70" w:rsidR="00BE0774" w:rsidRPr="00E158F7" w:rsidRDefault="00BE0774" w:rsidP="00B303D7">
      <w:pPr>
        <w:spacing w:after="0" w:line="480" w:lineRule="auto"/>
        <w:rPr>
          <w:rFonts w:cs="Times New Roman"/>
          <w:szCs w:val="24"/>
        </w:rPr>
      </w:pPr>
    </w:p>
    <w:p w14:paraId="11F34C8F" w14:textId="77777777" w:rsidR="00BE0774" w:rsidRPr="00E158F7" w:rsidRDefault="00BE0774" w:rsidP="00B303D7">
      <w:pPr>
        <w:spacing w:after="0" w:line="480" w:lineRule="auto"/>
        <w:rPr>
          <w:rFonts w:cs="Times New Roman"/>
          <w:szCs w:val="24"/>
        </w:rPr>
      </w:pPr>
      <w:r w:rsidRPr="00E158F7">
        <w:rPr>
          <w:rFonts w:cs="Times New Roman"/>
          <w:szCs w:val="24"/>
        </w:rPr>
        <w:br w:type="page"/>
      </w:r>
    </w:p>
    <w:p w14:paraId="40C84960" w14:textId="4B0A9D1A" w:rsidR="003B165B" w:rsidRPr="00E158F7" w:rsidRDefault="003F7B1C" w:rsidP="00B303D7">
      <w:pPr>
        <w:spacing w:after="0" w:line="480" w:lineRule="auto"/>
        <w:ind w:left="1440" w:right="1440"/>
        <w:rPr>
          <w:rFonts w:cs="Times New Roman"/>
          <w:szCs w:val="24"/>
        </w:rPr>
      </w:pPr>
      <w:r w:rsidRPr="003F7B1C">
        <w:t>Additional file 1</w:t>
      </w:r>
      <w:r>
        <w:t xml:space="preserve">: </w:t>
      </w:r>
      <w:r w:rsidR="00AC55A7" w:rsidRPr="00E158F7">
        <w:rPr>
          <w:rFonts w:cs="Times New Roman"/>
          <w:b/>
          <w:bCs/>
          <w:szCs w:val="24"/>
        </w:rPr>
        <w:t xml:space="preserve">Figure </w:t>
      </w:r>
      <w:r>
        <w:rPr>
          <w:rFonts w:cs="Times New Roman"/>
          <w:b/>
          <w:bCs/>
          <w:szCs w:val="24"/>
        </w:rPr>
        <w:t>S</w:t>
      </w:r>
      <w:r w:rsidR="00AC55A7" w:rsidRPr="00E158F7">
        <w:rPr>
          <w:rFonts w:cs="Times New Roman"/>
          <w:b/>
          <w:bCs/>
          <w:szCs w:val="24"/>
        </w:rPr>
        <w:t>1</w:t>
      </w:r>
      <w:r w:rsidR="00AC55A7" w:rsidRPr="00E158F7">
        <w:rPr>
          <w:rFonts w:cs="Times New Roman"/>
          <w:szCs w:val="24"/>
        </w:rPr>
        <w:t xml:space="preserve">: </w:t>
      </w:r>
      <w:r w:rsidR="00867B88" w:rsidRPr="00E158F7">
        <w:rPr>
          <w:rFonts w:cs="Times New Roman"/>
          <w:szCs w:val="24"/>
        </w:rPr>
        <w:t>Consort</w:t>
      </w:r>
      <w:r w:rsidR="00AC55A7" w:rsidRPr="00E158F7">
        <w:rPr>
          <w:rFonts w:cs="Times New Roman"/>
          <w:szCs w:val="24"/>
        </w:rPr>
        <w:t xml:space="preserve"> diagram.</w:t>
      </w:r>
    </w:p>
    <w:p w14:paraId="58DC4A52" w14:textId="2BC2DA20" w:rsidR="00AC55A7" w:rsidRPr="00E158F7" w:rsidRDefault="00804604" w:rsidP="00B303D7">
      <w:pPr>
        <w:spacing w:after="0" w:line="480" w:lineRule="auto"/>
        <w:ind w:left="1440" w:right="1440"/>
        <w:rPr>
          <w:rFonts w:cs="Times New Roman"/>
          <w:szCs w:val="24"/>
        </w:rPr>
      </w:pPr>
      <w:r w:rsidRPr="00E158F7">
        <w:rPr>
          <w:rFonts w:cs="Times New Roman"/>
          <w:noProof/>
          <w:szCs w:val="24"/>
          <w:lang w:val="en-IN" w:eastAsia="en-IN"/>
        </w:rPr>
        <w:drawing>
          <wp:inline distT="0" distB="0" distL="0" distR="0" wp14:anchorId="777A37F7" wp14:editId="26C1F186">
            <wp:extent cx="6062269" cy="4986337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004" r="14609"/>
                    <a:stretch/>
                  </pic:blipFill>
                  <pic:spPr bwMode="auto">
                    <a:xfrm>
                      <a:off x="0" y="0"/>
                      <a:ext cx="6074019" cy="49960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641DBC" w14:textId="72C6C506" w:rsidR="003B165B" w:rsidRPr="00E158F7" w:rsidRDefault="003B165B" w:rsidP="00B303D7">
      <w:pPr>
        <w:spacing w:after="0" w:line="480" w:lineRule="auto"/>
        <w:ind w:left="1440" w:right="1440"/>
        <w:rPr>
          <w:rFonts w:cs="Times New Roman"/>
          <w:szCs w:val="24"/>
        </w:rPr>
      </w:pPr>
      <w:r w:rsidRPr="00E158F7">
        <w:rPr>
          <w:rFonts w:cs="Times New Roman"/>
          <w:szCs w:val="24"/>
        </w:rPr>
        <w:t>CKD</w:t>
      </w:r>
      <w:r w:rsidR="00BF27B9" w:rsidRPr="00E158F7">
        <w:rPr>
          <w:rFonts w:cs="Times New Roman"/>
          <w:szCs w:val="24"/>
        </w:rPr>
        <w:t xml:space="preserve">: </w:t>
      </w:r>
      <w:r w:rsidRPr="00E158F7">
        <w:rPr>
          <w:rFonts w:cs="Times New Roman"/>
          <w:szCs w:val="24"/>
        </w:rPr>
        <w:t>chronic kidney disease.</w:t>
      </w:r>
    </w:p>
    <w:p w14:paraId="68ECAF70" w14:textId="7662D9D1" w:rsidR="003158E9" w:rsidRPr="00E158F7" w:rsidRDefault="003F7B1C" w:rsidP="00B303D7">
      <w:pPr>
        <w:spacing w:after="0" w:line="480" w:lineRule="auto"/>
      </w:pPr>
      <w:r w:rsidRPr="003F7B1C">
        <w:t>Additional file 1</w:t>
      </w:r>
      <w:r>
        <w:t xml:space="preserve">: </w:t>
      </w:r>
      <w:r w:rsidR="00C706B8" w:rsidRPr="00E158F7">
        <w:rPr>
          <w:b/>
          <w:bCs/>
        </w:rPr>
        <w:t xml:space="preserve">Figure </w:t>
      </w:r>
      <w:r>
        <w:rPr>
          <w:b/>
          <w:bCs/>
        </w:rPr>
        <w:t>S</w:t>
      </w:r>
      <w:r w:rsidR="000B2CE2" w:rsidRPr="00E158F7">
        <w:rPr>
          <w:b/>
          <w:bCs/>
        </w:rPr>
        <w:t>2</w:t>
      </w:r>
      <w:r w:rsidR="00C706B8" w:rsidRPr="00E158F7">
        <w:t xml:space="preserve">. </w:t>
      </w:r>
      <w:r w:rsidR="00E13EF8" w:rsidRPr="00E158F7">
        <w:t xml:space="preserve">Restricted cubic spline model displaying the log hazard ratios for </w:t>
      </w:r>
      <w:r w:rsidR="00DE3750" w:rsidRPr="00E158F7">
        <w:t>primary composite outcome</w:t>
      </w:r>
      <w:r w:rsidR="00E13EF8" w:rsidRPr="00E158F7">
        <w:t xml:space="preserve"> by</w:t>
      </w:r>
      <w:r w:rsidR="00F74770" w:rsidRPr="00E158F7">
        <w:t xml:space="preserve"> </w:t>
      </w:r>
      <w:r w:rsidR="00B55F82" w:rsidRPr="00E158F7">
        <w:t xml:space="preserve">A) </w:t>
      </w:r>
      <w:r w:rsidR="00F74770" w:rsidRPr="00E158F7">
        <w:t>IGF-1 level</w:t>
      </w:r>
      <w:r w:rsidR="00B55F82" w:rsidRPr="00E158F7">
        <w:t>, B) IGFBP-3 and C) IGF-1/IGFBP ratio</w:t>
      </w:r>
      <w:r w:rsidR="005621AB" w:rsidRPr="00E158F7">
        <w:t>.</w:t>
      </w:r>
    </w:p>
    <w:p w14:paraId="6C1F8A8E" w14:textId="587474D9" w:rsidR="003158E9" w:rsidRPr="00E158F7" w:rsidRDefault="003158E9" w:rsidP="00B303D7">
      <w:pPr>
        <w:spacing w:after="0" w:line="480" w:lineRule="auto"/>
      </w:pPr>
    </w:p>
    <w:p w14:paraId="57F5F0D5" w14:textId="263AEE12" w:rsidR="00B55F82" w:rsidRPr="00E158F7" w:rsidRDefault="00B55F82" w:rsidP="00B303D7">
      <w:pPr>
        <w:pStyle w:val="ListParagraph"/>
        <w:numPr>
          <w:ilvl w:val="0"/>
          <w:numId w:val="3"/>
        </w:numPr>
        <w:spacing w:after="0" w:line="480" w:lineRule="auto"/>
        <w:jc w:val="center"/>
      </w:pPr>
    </w:p>
    <w:p w14:paraId="42B686CB" w14:textId="0FE51051" w:rsidR="00651F76" w:rsidRPr="00E158F7" w:rsidRDefault="005210A5" w:rsidP="00B303D7">
      <w:pPr>
        <w:spacing w:after="0" w:line="480" w:lineRule="auto"/>
        <w:jc w:val="center"/>
      </w:pPr>
      <w:r w:rsidRPr="00E158F7">
        <w:rPr>
          <w:noProof/>
          <w:lang w:val="en-IN" w:eastAsia="en-IN"/>
        </w:rPr>
        <w:drawing>
          <wp:inline distT="0" distB="0" distL="0" distR="0" wp14:anchorId="61AFB19D" wp14:editId="6C5200C3">
            <wp:extent cx="6400800" cy="383010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405834" cy="383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907919" w14:textId="10FEBC73" w:rsidR="00731324" w:rsidRPr="00E158F7" w:rsidRDefault="00731324" w:rsidP="00B303D7">
      <w:pPr>
        <w:spacing w:after="0" w:line="480" w:lineRule="auto"/>
      </w:pPr>
      <w:r w:rsidRPr="00E158F7">
        <w:br w:type="page"/>
      </w:r>
    </w:p>
    <w:p w14:paraId="179052B5" w14:textId="2E3BA5BE" w:rsidR="004C697D" w:rsidRPr="00E158F7" w:rsidRDefault="004C697D" w:rsidP="00B303D7">
      <w:pPr>
        <w:pStyle w:val="ListParagraph"/>
        <w:numPr>
          <w:ilvl w:val="0"/>
          <w:numId w:val="3"/>
        </w:numPr>
        <w:spacing w:after="0" w:line="480" w:lineRule="auto"/>
        <w:jc w:val="center"/>
      </w:pPr>
    </w:p>
    <w:p w14:paraId="206887B0" w14:textId="20F41D19" w:rsidR="00731324" w:rsidRPr="00E158F7" w:rsidRDefault="00731324" w:rsidP="00B303D7">
      <w:pPr>
        <w:spacing w:after="0" w:line="480" w:lineRule="auto"/>
        <w:jc w:val="center"/>
      </w:pPr>
    </w:p>
    <w:p w14:paraId="586F5D9E" w14:textId="00974720" w:rsidR="00731324" w:rsidRPr="00E158F7" w:rsidRDefault="00754B5B" w:rsidP="00754B5B">
      <w:pPr>
        <w:spacing w:after="0" w:line="480" w:lineRule="auto"/>
        <w:jc w:val="center"/>
      </w:pPr>
      <w:r w:rsidRPr="00E158F7">
        <w:rPr>
          <w:noProof/>
          <w:lang w:val="en-IN" w:eastAsia="en-IN"/>
        </w:rPr>
        <w:drawing>
          <wp:inline distT="0" distB="0" distL="0" distR="0" wp14:anchorId="1BD90B49" wp14:editId="29FF61C8">
            <wp:extent cx="6974005" cy="427078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8317" cy="42856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8F6D40" w14:textId="71F00B46" w:rsidR="00870AB3" w:rsidRPr="00E158F7" w:rsidRDefault="00870AB3">
      <w:r w:rsidRPr="00E158F7">
        <w:br w:type="page"/>
      </w:r>
    </w:p>
    <w:p w14:paraId="20ED72BE" w14:textId="77777777" w:rsidR="00731324" w:rsidRPr="00E158F7" w:rsidRDefault="00731324" w:rsidP="00B303D7">
      <w:pPr>
        <w:pStyle w:val="ListParagraph"/>
        <w:numPr>
          <w:ilvl w:val="0"/>
          <w:numId w:val="3"/>
        </w:numPr>
        <w:spacing w:after="0" w:line="480" w:lineRule="auto"/>
        <w:jc w:val="center"/>
      </w:pPr>
    </w:p>
    <w:p w14:paraId="7AB8800C" w14:textId="5504F30F" w:rsidR="00B55F82" w:rsidRPr="00E158F7" w:rsidRDefault="00870AB3" w:rsidP="00B303D7">
      <w:pPr>
        <w:spacing w:after="0" w:line="480" w:lineRule="auto"/>
        <w:jc w:val="center"/>
      </w:pPr>
      <w:bookmarkStart w:id="1" w:name="_GoBack"/>
      <w:r w:rsidRPr="00E158F7">
        <w:rPr>
          <w:noProof/>
          <w:lang w:val="en-IN" w:eastAsia="en-IN"/>
        </w:rPr>
        <w:drawing>
          <wp:inline distT="0" distB="0" distL="0" distR="0" wp14:anchorId="39ED684E" wp14:editId="63C75AB7">
            <wp:extent cx="8173591" cy="502990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8173591" cy="50299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14:paraId="658369EB" w14:textId="311EA1EB" w:rsidR="00BF27B9" w:rsidRDefault="00BF27B9" w:rsidP="006D562A">
      <w:pPr>
        <w:spacing w:after="0" w:line="480" w:lineRule="auto"/>
      </w:pPr>
      <w:r w:rsidRPr="00E158F7">
        <w:t>IGF: insulin-like growth factor, IGFBP: insulin growth factor binding protein.</w:t>
      </w:r>
    </w:p>
    <w:sectPr w:rsidR="00BF27B9" w:rsidSect="005107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E54144" w14:textId="77777777" w:rsidR="00F47388" w:rsidRDefault="00F47388" w:rsidP="00F74770">
      <w:pPr>
        <w:spacing w:after="0" w:line="240" w:lineRule="auto"/>
      </w:pPr>
      <w:r>
        <w:separator/>
      </w:r>
    </w:p>
  </w:endnote>
  <w:endnote w:type="continuationSeparator" w:id="0">
    <w:p w14:paraId="6B02334A" w14:textId="77777777" w:rsidR="00F47388" w:rsidRDefault="00F47388" w:rsidP="00F74770">
      <w:pPr>
        <w:spacing w:after="0" w:line="240" w:lineRule="auto"/>
      </w:pPr>
      <w:r>
        <w:continuationSeparator/>
      </w:r>
    </w:p>
  </w:endnote>
  <w:endnote w:type="continuationNotice" w:id="1">
    <w:p w14:paraId="378D2476" w14:textId="77777777" w:rsidR="00F47388" w:rsidRDefault="00F4738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3E57F0" w14:textId="77777777" w:rsidR="00752F1F" w:rsidRDefault="00752F1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440784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DD23A7" w14:textId="77777777" w:rsidR="00AF2B39" w:rsidRDefault="00AF2B3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AD6622" w14:textId="77777777" w:rsidR="00AF2B39" w:rsidRDefault="00AF2B3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ADF75A" w14:textId="77777777" w:rsidR="00752F1F" w:rsidRDefault="00752F1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026BB3" w14:textId="77777777" w:rsidR="00F47388" w:rsidRDefault="00F47388" w:rsidP="00F74770">
      <w:pPr>
        <w:spacing w:after="0" w:line="240" w:lineRule="auto"/>
      </w:pPr>
      <w:r>
        <w:separator/>
      </w:r>
    </w:p>
  </w:footnote>
  <w:footnote w:type="continuationSeparator" w:id="0">
    <w:p w14:paraId="60E372F3" w14:textId="77777777" w:rsidR="00F47388" w:rsidRDefault="00F47388" w:rsidP="00F74770">
      <w:pPr>
        <w:spacing w:after="0" w:line="240" w:lineRule="auto"/>
      </w:pPr>
      <w:r>
        <w:continuationSeparator/>
      </w:r>
    </w:p>
  </w:footnote>
  <w:footnote w:type="continuationNotice" w:id="1">
    <w:p w14:paraId="5C2E9422" w14:textId="77777777" w:rsidR="00F47388" w:rsidRDefault="00F4738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17F467" w14:textId="77777777" w:rsidR="00752F1F" w:rsidRDefault="00752F1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461B44" w14:textId="77777777" w:rsidR="00752F1F" w:rsidRDefault="00752F1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FAE863" w14:textId="77777777" w:rsidR="00752F1F" w:rsidRDefault="00752F1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844C93"/>
    <w:multiLevelType w:val="hybridMultilevel"/>
    <w:tmpl w:val="D5F0F1DC"/>
    <w:lvl w:ilvl="0" w:tplc="5802AA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D30D24"/>
    <w:multiLevelType w:val="hybridMultilevel"/>
    <w:tmpl w:val="34226DD8"/>
    <w:lvl w:ilvl="0" w:tplc="178C980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8B270B"/>
    <w:multiLevelType w:val="hybridMultilevel"/>
    <w:tmpl w:val="34226DD8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removeDateAndTime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UzsDQ1srA0NjY2NzFV0lEKTi0uzszPAykwNKoFAIAC2PYtAAAA"/>
  </w:docVars>
  <w:rsids>
    <w:rsidRoot w:val="001C4BD5"/>
    <w:rsid w:val="00000625"/>
    <w:rsid w:val="00007209"/>
    <w:rsid w:val="000368DD"/>
    <w:rsid w:val="00041D45"/>
    <w:rsid w:val="00042E20"/>
    <w:rsid w:val="00045719"/>
    <w:rsid w:val="000529AA"/>
    <w:rsid w:val="00094524"/>
    <w:rsid w:val="000A56D7"/>
    <w:rsid w:val="000B2CE2"/>
    <w:rsid w:val="000C36DC"/>
    <w:rsid w:val="000D24CA"/>
    <w:rsid w:val="000D28D1"/>
    <w:rsid w:val="0011213C"/>
    <w:rsid w:val="00116D57"/>
    <w:rsid w:val="00145CD3"/>
    <w:rsid w:val="00164632"/>
    <w:rsid w:val="00172D23"/>
    <w:rsid w:val="00176600"/>
    <w:rsid w:val="001836EC"/>
    <w:rsid w:val="001841F4"/>
    <w:rsid w:val="00197551"/>
    <w:rsid w:val="001A01E3"/>
    <w:rsid w:val="001B35F2"/>
    <w:rsid w:val="001C35BE"/>
    <w:rsid w:val="001C4BD5"/>
    <w:rsid w:val="001D7DB4"/>
    <w:rsid w:val="001D7E4D"/>
    <w:rsid w:val="001F516C"/>
    <w:rsid w:val="001F6B8C"/>
    <w:rsid w:val="00205EA3"/>
    <w:rsid w:val="00210B19"/>
    <w:rsid w:val="0021127E"/>
    <w:rsid w:val="002259E1"/>
    <w:rsid w:val="002364A2"/>
    <w:rsid w:val="00254689"/>
    <w:rsid w:val="002801A2"/>
    <w:rsid w:val="002802A7"/>
    <w:rsid w:val="00282D29"/>
    <w:rsid w:val="002C0270"/>
    <w:rsid w:val="002C26C4"/>
    <w:rsid w:val="002C596F"/>
    <w:rsid w:val="002C7ACB"/>
    <w:rsid w:val="002D2614"/>
    <w:rsid w:val="002D70ED"/>
    <w:rsid w:val="002E5058"/>
    <w:rsid w:val="002E7C3E"/>
    <w:rsid w:val="002F6F95"/>
    <w:rsid w:val="00306302"/>
    <w:rsid w:val="00310FBA"/>
    <w:rsid w:val="003158E9"/>
    <w:rsid w:val="00316EBC"/>
    <w:rsid w:val="003273B3"/>
    <w:rsid w:val="0032742B"/>
    <w:rsid w:val="00335074"/>
    <w:rsid w:val="003405AC"/>
    <w:rsid w:val="0034426E"/>
    <w:rsid w:val="003516EC"/>
    <w:rsid w:val="003650D7"/>
    <w:rsid w:val="00365673"/>
    <w:rsid w:val="003747FD"/>
    <w:rsid w:val="003B165B"/>
    <w:rsid w:val="003B42D1"/>
    <w:rsid w:val="003D5958"/>
    <w:rsid w:val="003E5ABD"/>
    <w:rsid w:val="003F7B1C"/>
    <w:rsid w:val="004002D2"/>
    <w:rsid w:val="00406098"/>
    <w:rsid w:val="00407254"/>
    <w:rsid w:val="0041250A"/>
    <w:rsid w:val="00424199"/>
    <w:rsid w:val="00424D19"/>
    <w:rsid w:val="004432A4"/>
    <w:rsid w:val="0047107A"/>
    <w:rsid w:val="00473BCB"/>
    <w:rsid w:val="00477183"/>
    <w:rsid w:val="00481BB3"/>
    <w:rsid w:val="00493FC0"/>
    <w:rsid w:val="00496DE5"/>
    <w:rsid w:val="004A5C2D"/>
    <w:rsid w:val="004C697D"/>
    <w:rsid w:val="004D7BCB"/>
    <w:rsid w:val="004F3E18"/>
    <w:rsid w:val="005107D9"/>
    <w:rsid w:val="00513CFD"/>
    <w:rsid w:val="005210A5"/>
    <w:rsid w:val="00522229"/>
    <w:rsid w:val="005514B3"/>
    <w:rsid w:val="005621AB"/>
    <w:rsid w:val="00564BDB"/>
    <w:rsid w:val="0057274D"/>
    <w:rsid w:val="00573C49"/>
    <w:rsid w:val="00585846"/>
    <w:rsid w:val="005A70CE"/>
    <w:rsid w:val="005B5FFC"/>
    <w:rsid w:val="005D349E"/>
    <w:rsid w:val="005D5B4C"/>
    <w:rsid w:val="005E39E9"/>
    <w:rsid w:val="0063351E"/>
    <w:rsid w:val="00651F76"/>
    <w:rsid w:val="00691786"/>
    <w:rsid w:val="006958FE"/>
    <w:rsid w:val="006A314B"/>
    <w:rsid w:val="006D562A"/>
    <w:rsid w:val="006D5D9D"/>
    <w:rsid w:val="006E1DF9"/>
    <w:rsid w:val="007104EE"/>
    <w:rsid w:val="007215E8"/>
    <w:rsid w:val="00731324"/>
    <w:rsid w:val="00736B80"/>
    <w:rsid w:val="00752F1F"/>
    <w:rsid w:val="00754B5B"/>
    <w:rsid w:val="007551E1"/>
    <w:rsid w:val="0077237F"/>
    <w:rsid w:val="00796B45"/>
    <w:rsid w:val="007A0FB4"/>
    <w:rsid w:val="007B1CAE"/>
    <w:rsid w:val="007C35FB"/>
    <w:rsid w:val="007E39B4"/>
    <w:rsid w:val="007E5194"/>
    <w:rsid w:val="007E6391"/>
    <w:rsid w:val="00804604"/>
    <w:rsid w:val="00811C94"/>
    <w:rsid w:val="00815EF0"/>
    <w:rsid w:val="008223F3"/>
    <w:rsid w:val="008345FA"/>
    <w:rsid w:val="008431FD"/>
    <w:rsid w:val="008527BC"/>
    <w:rsid w:val="00855832"/>
    <w:rsid w:val="00864AF2"/>
    <w:rsid w:val="00867B88"/>
    <w:rsid w:val="00870AB3"/>
    <w:rsid w:val="008A00BD"/>
    <w:rsid w:val="008A7D94"/>
    <w:rsid w:val="008C43E4"/>
    <w:rsid w:val="008E07D4"/>
    <w:rsid w:val="008F496C"/>
    <w:rsid w:val="008F546B"/>
    <w:rsid w:val="0090580D"/>
    <w:rsid w:val="00921127"/>
    <w:rsid w:val="009329FB"/>
    <w:rsid w:val="00952C7F"/>
    <w:rsid w:val="0095421F"/>
    <w:rsid w:val="00956D4C"/>
    <w:rsid w:val="009C7A75"/>
    <w:rsid w:val="009D1EA3"/>
    <w:rsid w:val="009E254D"/>
    <w:rsid w:val="009F4A5F"/>
    <w:rsid w:val="00A1437B"/>
    <w:rsid w:val="00A22EF1"/>
    <w:rsid w:val="00A4625B"/>
    <w:rsid w:val="00A72C8E"/>
    <w:rsid w:val="00A838BF"/>
    <w:rsid w:val="00A87CEA"/>
    <w:rsid w:val="00AB24AD"/>
    <w:rsid w:val="00AB2770"/>
    <w:rsid w:val="00AC55A7"/>
    <w:rsid w:val="00AF2B39"/>
    <w:rsid w:val="00B06A54"/>
    <w:rsid w:val="00B16E44"/>
    <w:rsid w:val="00B207BD"/>
    <w:rsid w:val="00B303D7"/>
    <w:rsid w:val="00B338C9"/>
    <w:rsid w:val="00B37DE7"/>
    <w:rsid w:val="00B55F82"/>
    <w:rsid w:val="00B664CB"/>
    <w:rsid w:val="00B74E3A"/>
    <w:rsid w:val="00BB690B"/>
    <w:rsid w:val="00BE0774"/>
    <w:rsid w:val="00BF2072"/>
    <w:rsid w:val="00BF259D"/>
    <w:rsid w:val="00BF27B9"/>
    <w:rsid w:val="00C03E0B"/>
    <w:rsid w:val="00C0791F"/>
    <w:rsid w:val="00C32F2A"/>
    <w:rsid w:val="00C427E4"/>
    <w:rsid w:val="00C57E08"/>
    <w:rsid w:val="00C60400"/>
    <w:rsid w:val="00C706B8"/>
    <w:rsid w:val="00C76728"/>
    <w:rsid w:val="00C84C98"/>
    <w:rsid w:val="00C979DF"/>
    <w:rsid w:val="00CC2623"/>
    <w:rsid w:val="00CD636F"/>
    <w:rsid w:val="00D06D03"/>
    <w:rsid w:val="00D20973"/>
    <w:rsid w:val="00D42C92"/>
    <w:rsid w:val="00D656CC"/>
    <w:rsid w:val="00D66B63"/>
    <w:rsid w:val="00D70E14"/>
    <w:rsid w:val="00D842B9"/>
    <w:rsid w:val="00D8451C"/>
    <w:rsid w:val="00D926D8"/>
    <w:rsid w:val="00DA1E49"/>
    <w:rsid w:val="00DC5698"/>
    <w:rsid w:val="00DD33B3"/>
    <w:rsid w:val="00DD3E8D"/>
    <w:rsid w:val="00DE3750"/>
    <w:rsid w:val="00DE561A"/>
    <w:rsid w:val="00DF30A8"/>
    <w:rsid w:val="00DF44BC"/>
    <w:rsid w:val="00DF6A90"/>
    <w:rsid w:val="00E00416"/>
    <w:rsid w:val="00E13EF8"/>
    <w:rsid w:val="00E158F7"/>
    <w:rsid w:val="00E16CDC"/>
    <w:rsid w:val="00E62252"/>
    <w:rsid w:val="00ED69F5"/>
    <w:rsid w:val="00EE2690"/>
    <w:rsid w:val="00F07C88"/>
    <w:rsid w:val="00F07E21"/>
    <w:rsid w:val="00F13285"/>
    <w:rsid w:val="00F33664"/>
    <w:rsid w:val="00F47388"/>
    <w:rsid w:val="00F52283"/>
    <w:rsid w:val="00F53DA8"/>
    <w:rsid w:val="00F55164"/>
    <w:rsid w:val="00F74770"/>
    <w:rsid w:val="00F777F7"/>
    <w:rsid w:val="00F93DC8"/>
    <w:rsid w:val="00FA65F9"/>
    <w:rsid w:val="00FB060A"/>
    <w:rsid w:val="00FB6B78"/>
    <w:rsid w:val="00FC041C"/>
    <w:rsid w:val="00FF105C"/>
    <w:rsid w:val="00FF6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6FDD74"/>
  <w15:chartTrackingRefBased/>
  <w15:docId w15:val="{DA01E0B6-88C7-4A0E-8016-243C8EFE0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4B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87CE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F747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4770"/>
  </w:style>
  <w:style w:type="paragraph" w:styleId="Footer">
    <w:name w:val="footer"/>
    <w:basedOn w:val="Normal"/>
    <w:link w:val="FooterChar"/>
    <w:uiPriority w:val="99"/>
    <w:unhideWhenUsed/>
    <w:rsid w:val="00F747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4770"/>
  </w:style>
  <w:style w:type="paragraph" w:styleId="ListParagraph">
    <w:name w:val="List Paragraph"/>
    <w:basedOn w:val="Normal"/>
    <w:uiPriority w:val="34"/>
    <w:qFormat/>
    <w:rsid w:val="00D06D03"/>
    <w:pPr>
      <w:ind w:left="720"/>
      <w:contextualSpacing/>
    </w:pPr>
  </w:style>
  <w:style w:type="paragraph" w:customStyle="1" w:styleId="xmsonormal">
    <w:name w:val="x_msonormal"/>
    <w:basedOn w:val="Normal"/>
    <w:rsid w:val="00042E20"/>
    <w:pPr>
      <w:spacing w:after="0" w:line="240" w:lineRule="auto"/>
    </w:pPr>
    <w:rPr>
      <w:rFonts w:ascii="Calibri" w:eastAsia="SimSun" w:hAnsi="Calibri" w:cs="Calibri"/>
      <w:sz w:val="20"/>
      <w:szCs w:val="20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D59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59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59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E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EB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32F2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923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3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ti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image" Target="media/image3.png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1842</Words>
  <Characters>10500</Characters>
  <Application>Microsoft Office Word</Application>
  <DocSecurity>0</DocSecurity>
  <Lines>87</Lines>
  <Paragraphs>24</Paragraphs>
  <ScaleCrop>false</ScaleCrop>
  <Company/>
  <LinksUpToDate>false</LinksUpToDate>
  <CharactersWithSpaces>12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indhu Chinnaiyan</cp:lastModifiedBy>
  <cp:revision>72</cp:revision>
  <dcterms:created xsi:type="dcterms:W3CDTF">2023-02-28T21:01:00Z</dcterms:created>
  <dcterms:modified xsi:type="dcterms:W3CDTF">2023-07-08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207abbb7de3f052a9ccb910c80ddea3fa7750ce1b84d589c8af9f9b47a2494</vt:lpwstr>
  </property>
</Properties>
</file>